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232162" w14:textId="43D456CE" w:rsidR="005F166C" w:rsidRPr="003070C4" w:rsidRDefault="00F445C2" w:rsidP="00142979">
      <w:pPr>
        <w:spacing w:line="360" w:lineRule="auto"/>
        <w:ind w:firstLineChars="0" w:firstLine="0"/>
        <w:rPr>
          <w:rFonts w:ascii="Times New Roman" w:eastAsia="맑은 고딕" w:hAnsi="Times New Roman" w:cs="Times New Roman"/>
          <w:kern w:val="0"/>
          <w:sz w:val="22"/>
        </w:rPr>
      </w:pPr>
      <w:r w:rsidRPr="003070C4">
        <w:rPr>
          <w:rFonts w:ascii="Times New Roman" w:hAnsi="Times New Roman" w:cs="Times New Roman"/>
          <w:b/>
          <w:kern w:val="0"/>
          <w:sz w:val="22"/>
        </w:rPr>
        <w:t xml:space="preserve">Supplement Table </w:t>
      </w:r>
      <w:r w:rsidR="002E361E" w:rsidRPr="003070C4">
        <w:rPr>
          <w:rFonts w:ascii="Times New Roman" w:hAnsi="Times New Roman" w:cs="Times New Roman"/>
          <w:b/>
          <w:kern w:val="0"/>
          <w:sz w:val="22"/>
        </w:rPr>
        <w:t xml:space="preserve">1. </w:t>
      </w:r>
      <w:r w:rsidR="00954DB0" w:rsidRPr="003070C4">
        <w:rPr>
          <w:rFonts w:ascii="Times New Roman" w:hAnsi="Times New Roman" w:cs="Times New Roman"/>
          <w:kern w:val="0"/>
          <w:sz w:val="22"/>
        </w:rPr>
        <w:t>Age-based f</w:t>
      </w:r>
      <w:r w:rsidR="005F166C" w:rsidRPr="003070C4">
        <w:rPr>
          <w:rFonts w:ascii="Times New Roman" w:hAnsi="Times New Roman" w:cs="Times New Roman"/>
          <w:kern w:val="0"/>
          <w:sz w:val="22"/>
        </w:rPr>
        <w:t xml:space="preserve">ormulae for estimation of endotracheal tube size </w:t>
      </w:r>
      <w:r w:rsidR="005F166C" w:rsidRPr="003070C4">
        <w:rPr>
          <w:rFonts w:ascii="Times New Roman" w:hAnsi="Times New Roman" w:cs="Times New Roman"/>
          <w:sz w:val="22"/>
          <w:lang w:val="en-GB"/>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3"/>
        <w:gridCol w:w="1827"/>
        <w:gridCol w:w="1829"/>
        <w:gridCol w:w="1827"/>
      </w:tblGrid>
      <w:tr w:rsidR="00954DB0" w:rsidRPr="003070C4" w14:paraId="649D856E" w14:textId="77777777" w:rsidTr="002C60FF">
        <w:trPr>
          <w:trHeight w:val="150"/>
          <w:jc w:val="center"/>
        </w:trPr>
        <w:tc>
          <w:tcPr>
            <w:tcW w:w="1963" w:type="pct"/>
            <w:vMerge w:val="restart"/>
            <w:tcBorders>
              <w:top w:val="single" w:sz="4" w:space="0" w:color="auto"/>
              <w:left w:val="nil"/>
              <w:bottom w:val="nil"/>
              <w:right w:val="nil"/>
            </w:tcBorders>
            <w:vAlign w:val="center"/>
          </w:tcPr>
          <w:p w14:paraId="4F73B053" w14:textId="3DB8E784" w:rsidR="00954DB0" w:rsidRPr="003070C4" w:rsidRDefault="005B17F8" w:rsidP="005B17F8">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Common portion</w:t>
            </w:r>
          </w:p>
        </w:tc>
        <w:tc>
          <w:tcPr>
            <w:tcW w:w="3037" w:type="pct"/>
            <w:gridSpan w:val="3"/>
            <w:tcBorders>
              <w:top w:val="single" w:sz="4" w:space="0" w:color="auto"/>
              <w:left w:val="nil"/>
              <w:bottom w:val="single" w:sz="4" w:space="0" w:color="auto"/>
              <w:right w:val="nil"/>
            </w:tcBorders>
            <w:vAlign w:val="center"/>
          </w:tcPr>
          <w:p w14:paraId="2ED96251" w14:textId="6005479F" w:rsidR="00954DB0" w:rsidRPr="003070C4" w:rsidRDefault="005B17F8" w:rsidP="005B17F8">
            <w:pPr>
              <w:widowControl w:val="0"/>
              <w:autoSpaceDE w:val="0"/>
              <w:autoSpaceDN w:val="0"/>
              <w:snapToGrid w:val="0"/>
              <w:spacing w:after="0" w:line="360" w:lineRule="auto"/>
              <w:ind w:firstLineChars="0" w:firstLine="0"/>
              <w:contextualSpacing/>
              <w:jc w:val="center"/>
              <w:rPr>
                <w:rFonts w:ascii="Times New Roman" w:eastAsia="바탕체" w:hAnsi="Times New Roman" w:cs="Times New Roman"/>
                <w:sz w:val="22"/>
              </w:rPr>
            </w:pPr>
            <w:r w:rsidRPr="003070C4">
              <w:rPr>
                <w:rFonts w:ascii="Times New Roman" w:eastAsia="바탕체" w:hAnsi="Times New Roman" w:cs="Times New Roman"/>
                <w:sz w:val="22"/>
              </w:rPr>
              <w:t>Eponyms</w:t>
            </w:r>
          </w:p>
        </w:tc>
      </w:tr>
      <w:tr w:rsidR="00954DB0" w:rsidRPr="003070C4" w14:paraId="0C4CD795" w14:textId="15C9A185" w:rsidTr="002C60FF">
        <w:tblPrEx>
          <w:tblBorders>
            <w:left w:val="none" w:sz="0" w:space="0" w:color="auto"/>
            <w:bottom w:val="none" w:sz="0" w:space="0" w:color="auto"/>
            <w:right w:val="none" w:sz="0" w:space="0" w:color="auto"/>
            <w:insideV w:val="none" w:sz="0" w:space="0" w:color="auto"/>
          </w:tblBorders>
        </w:tblPrEx>
        <w:trPr>
          <w:trHeight w:val="155"/>
          <w:jc w:val="center"/>
        </w:trPr>
        <w:tc>
          <w:tcPr>
            <w:tcW w:w="1963" w:type="pct"/>
            <w:vMerge/>
            <w:tcBorders>
              <w:top w:val="nil"/>
              <w:bottom w:val="single" w:sz="4" w:space="0" w:color="auto"/>
              <w:right w:val="nil"/>
            </w:tcBorders>
            <w:vAlign w:val="center"/>
            <w:hideMark/>
          </w:tcPr>
          <w:p w14:paraId="5DEEDB65" w14:textId="40EC6D9B" w:rsidR="00954DB0" w:rsidRPr="003070C4" w:rsidRDefault="00954DB0" w:rsidP="00515965">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p>
        </w:tc>
        <w:tc>
          <w:tcPr>
            <w:tcW w:w="1012" w:type="pct"/>
            <w:tcBorders>
              <w:top w:val="single" w:sz="4" w:space="0" w:color="auto"/>
              <w:left w:val="nil"/>
              <w:bottom w:val="single" w:sz="4" w:space="0" w:color="auto"/>
              <w:right w:val="nil"/>
            </w:tcBorders>
            <w:vAlign w:val="center"/>
            <w:hideMark/>
          </w:tcPr>
          <w:p w14:paraId="2F6391C0" w14:textId="34400CAD" w:rsidR="00954DB0" w:rsidRPr="003070C4" w:rsidRDefault="00954DB0"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바탕체" w:hAnsi="Times New Roman" w:cs="Times New Roman"/>
                <w:sz w:val="22"/>
              </w:rPr>
              <w:t>Cole</w:t>
            </w:r>
          </w:p>
        </w:tc>
        <w:tc>
          <w:tcPr>
            <w:tcW w:w="1013" w:type="pct"/>
            <w:tcBorders>
              <w:top w:val="single" w:sz="4" w:space="0" w:color="auto"/>
              <w:left w:val="nil"/>
              <w:bottom w:val="single" w:sz="4" w:space="0" w:color="auto"/>
              <w:right w:val="nil"/>
            </w:tcBorders>
            <w:vAlign w:val="center"/>
          </w:tcPr>
          <w:p w14:paraId="19DB4759" w14:textId="375A932F" w:rsidR="00954DB0" w:rsidRPr="003070C4" w:rsidRDefault="00954DB0"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바탕체" w:hAnsi="Times New Roman" w:cs="Times New Roman"/>
                <w:sz w:val="22"/>
              </w:rPr>
              <w:t>Duracher</w:t>
            </w:r>
            <w:r w:rsidRPr="003070C4">
              <w:rPr>
                <w:rFonts w:ascii="Times New Roman" w:eastAsia="맑은 고딕" w:hAnsi="Times New Roman" w:cs="Times New Roman"/>
                <w:sz w:val="22"/>
                <w:vertAlign w:val="superscript"/>
              </w:rPr>
              <w:t>*</w:t>
            </w:r>
          </w:p>
        </w:tc>
        <w:tc>
          <w:tcPr>
            <w:tcW w:w="1013" w:type="pct"/>
            <w:tcBorders>
              <w:top w:val="single" w:sz="4" w:space="0" w:color="auto"/>
              <w:left w:val="nil"/>
              <w:bottom w:val="single" w:sz="4" w:space="0" w:color="auto"/>
              <w:right w:val="nil"/>
            </w:tcBorders>
            <w:vAlign w:val="center"/>
          </w:tcPr>
          <w:p w14:paraId="73463604" w14:textId="66F7B2F3" w:rsidR="00954DB0" w:rsidRPr="003070C4" w:rsidRDefault="00954DB0"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바탕체" w:hAnsi="Times New Roman" w:cs="Times New Roman"/>
                <w:sz w:val="22"/>
              </w:rPr>
              <w:t>Khine</w:t>
            </w:r>
          </w:p>
        </w:tc>
      </w:tr>
      <w:tr w:rsidR="00142979" w:rsidRPr="003070C4" w14:paraId="73523529" w14:textId="67933B53" w:rsidTr="00604433">
        <w:tblPrEx>
          <w:tblBorders>
            <w:left w:val="none" w:sz="0" w:space="0" w:color="auto"/>
            <w:right w:val="none" w:sz="0" w:space="0" w:color="auto"/>
            <w:insideV w:val="none" w:sz="0" w:space="0" w:color="auto"/>
          </w:tblBorders>
        </w:tblPrEx>
        <w:trPr>
          <w:trHeight w:val="595"/>
          <w:jc w:val="center"/>
        </w:trPr>
        <w:tc>
          <w:tcPr>
            <w:tcW w:w="1963" w:type="pct"/>
            <w:vMerge w:val="restart"/>
            <w:tcBorders>
              <w:top w:val="single" w:sz="4" w:space="0" w:color="auto"/>
              <w:left w:val="nil"/>
              <w:right w:val="nil"/>
            </w:tcBorders>
            <w:vAlign w:val="center"/>
          </w:tcPr>
          <w:p w14:paraId="7AF73615" w14:textId="7CD587C9" w:rsidR="00142979" w:rsidRPr="003070C4" w:rsidRDefault="00142979" w:rsidP="00515965">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m:oMathPara>
              <m:oMath>
                <m:r>
                  <m:rPr>
                    <m:sty m:val="p"/>
                  </m:rPr>
                  <w:rPr>
                    <w:rFonts w:ascii="Cambria Math" w:eastAsia="맑은 고딕" w:hAnsi="Cambria Math" w:cs="Times New Roman"/>
                    <w:sz w:val="22"/>
                  </w:rPr>
                  <m:t>Tube size (mm)=</m:t>
                </m:r>
                <m:r>
                  <w:rPr>
                    <w:rFonts w:ascii="Cambria Math" w:eastAsia="맑은 고딕" w:hAnsi="Cambria Math" w:cs="Times New Roman"/>
                    <w:sz w:val="22"/>
                  </w:rPr>
                  <m:t>R</m:t>
                </m:r>
                <m:r>
                  <m:rPr>
                    <m:sty m:val="p"/>
                  </m:rPr>
                  <w:rPr>
                    <w:rFonts w:ascii="Cambria Math" w:eastAsia="맑은 고딕" w:hAnsi="Cambria Math" w:cs="Times New Roman"/>
                    <w:sz w:val="22"/>
                  </w:rPr>
                  <m:t>+</m:t>
                </m:r>
                <m:f>
                  <m:fPr>
                    <m:ctrlPr>
                      <w:rPr>
                        <w:rFonts w:ascii="Cambria Math" w:eastAsia="맑은 고딕" w:hAnsi="Cambria Math" w:cs="Times New Roman"/>
                        <w:i/>
                        <w:iCs/>
                        <w:sz w:val="22"/>
                      </w:rPr>
                    </m:ctrlPr>
                  </m:fPr>
                  <m:num>
                    <m:r>
                      <m:rPr>
                        <m:sty m:val="p"/>
                      </m:rPr>
                      <w:rPr>
                        <w:rFonts w:ascii="Cambria Math" w:eastAsia="맑은 고딕" w:hAnsi="Cambria Math" w:cs="Times New Roman"/>
                        <w:sz w:val="22"/>
                      </w:rPr>
                      <m:t>Age (y)</m:t>
                    </m:r>
                  </m:num>
                  <m:den>
                    <m:r>
                      <m:rPr>
                        <m:sty m:val="p"/>
                      </m:rPr>
                      <w:rPr>
                        <w:rFonts w:ascii="Cambria Math" w:eastAsia="맑은 고딕" w:hAnsi="Cambria Math" w:cs="Times New Roman"/>
                        <w:sz w:val="22"/>
                      </w:rPr>
                      <m:t>4</m:t>
                    </m:r>
                  </m:den>
                </m:f>
              </m:oMath>
            </m:oMathPara>
          </w:p>
        </w:tc>
        <w:tc>
          <w:tcPr>
            <w:tcW w:w="1012" w:type="pct"/>
            <w:tcBorders>
              <w:top w:val="single" w:sz="4" w:space="0" w:color="auto"/>
              <w:left w:val="nil"/>
              <w:bottom w:val="nil"/>
              <w:right w:val="nil"/>
            </w:tcBorders>
            <w:vAlign w:val="center"/>
          </w:tcPr>
          <w:p w14:paraId="78E2C45A" w14:textId="77777777"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i/>
                <w:iCs/>
                <w:sz w:val="22"/>
              </w:rPr>
              <w:t>R</w:t>
            </w:r>
            <w:r w:rsidRPr="003070C4">
              <w:rPr>
                <w:rFonts w:ascii="Times New Roman" w:eastAsia="맑은 고딕" w:hAnsi="Times New Roman" w:cs="Times New Roman"/>
                <w:sz w:val="22"/>
              </w:rPr>
              <w:t xml:space="preserve"> = 4.0</w:t>
            </w:r>
          </w:p>
        </w:tc>
        <w:tc>
          <w:tcPr>
            <w:tcW w:w="1013" w:type="pct"/>
            <w:tcBorders>
              <w:top w:val="single" w:sz="4" w:space="0" w:color="auto"/>
              <w:left w:val="nil"/>
              <w:bottom w:val="nil"/>
              <w:right w:val="nil"/>
            </w:tcBorders>
            <w:vAlign w:val="center"/>
          </w:tcPr>
          <w:p w14:paraId="2E93B34C" w14:textId="2872B5AD"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i/>
                <w:iCs/>
                <w:sz w:val="22"/>
              </w:rPr>
              <w:t>R</w:t>
            </w:r>
            <w:r w:rsidRPr="003070C4">
              <w:rPr>
                <w:rFonts w:ascii="Times New Roman" w:eastAsia="맑은 고딕" w:hAnsi="Times New Roman" w:cs="Times New Roman"/>
                <w:sz w:val="22"/>
              </w:rPr>
              <w:t xml:space="preserve"> = 3.5</w:t>
            </w:r>
            <w:r w:rsidR="005A59C2" w:rsidRPr="003070C4">
              <w:rPr>
                <w:rFonts w:ascii="Times New Roman" w:eastAsia="맑은 고딕" w:hAnsi="Times New Roman" w:cs="Times New Roman"/>
                <w:sz w:val="22"/>
                <w:vertAlign w:val="superscript"/>
              </w:rPr>
              <w:t>†</w:t>
            </w:r>
          </w:p>
        </w:tc>
        <w:tc>
          <w:tcPr>
            <w:tcW w:w="1013" w:type="pct"/>
            <w:tcBorders>
              <w:top w:val="single" w:sz="4" w:space="0" w:color="auto"/>
              <w:left w:val="nil"/>
              <w:bottom w:val="nil"/>
              <w:right w:val="nil"/>
            </w:tcBorders>
            <w:vAlign w:val="center"/>
          </w:tcPr>
          <w:p w14:paraId="1657D35E" w14:textId="70BC5E84"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i/>
                <w:iCs/>
                <w:sz w:val="22"/>
              </w:rPr>
              <w:t>R</w:t>
            </w:r>
            <w:r w:rsidRPr="003070C4">
              <w:rPr>
                <w:rFonts w:ascii="Times New Roman" w:eastAsia="맑은 고딕" w:hAnsi="Times New Roman" w:cs="Times New Roman"/>
                <w:sz w:val="22"/>
              </w:rPr>
              <w:t xml:space="preserve"> = 3.0</w:t>
            </w:r>
            <w:r w:rsidR="005A59C2" w:rsidRPr="003070C4">
              <w:rPr>
                <w:rFonts w:ascii="Times New Roman" w:eastAsia="맑은 고딕" w:hAnsi="Times New Roman" w:cs="Times New Roman"/>
                <w:sz w:val="22"/>
                <w:vertAlign w:val="superscript"/>
              </w:rPr>
              <w:t>†</w:t>
            </w:r>
          </w:p>
        </w:tc>
      </w:tr>
      <w:tr w:rsidR="00142979" w:rsidRPr="003070C4" w14:paraId="0449AA18" w14:textId="42548C6C" w:rsidTr="00604433">
        <w:tblPrEx>
          <w:tblBorders>
            <w:left w:val="none" w:sz="0" w:space="0" w:color="auto"/>
            <w:right w:val="none" w:sz="0" w:space="0" w:color="auto"/>
            <w:insideV w:val="none" w:sz="0" w:space="0" w:color="auto"/>
          </w:tblBorders>
        </w:tblPrEx>
        <w:trPr>
          <w:trHeight w:val="595"/>
          <w:jc w:val="center"/>
        </w:trPr>
        <w:tc>
          <w:tcPr>
            <w:tcW w:w="1963" w:type="pct"/>
            <w:vMerge/>
            <w:tcBorders>
              <w:left w:val="nil"/>
              <w:right w:val="nil"/>
            </w:tcBorders>
            <w:vAlign w:val="center"/>
          </w:tcPr>
          <w:p w14:paraId="33CE5BD5" w14:textId="064B3EED" w:rsidR="00142979" w:rsidRPr="003070C4" w:rsidRDefault="00142979" w:rsidP="00515965">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p>
        </w:tc>
        <w:tc>
          <w:tcPr>
            <w:tcW w:w="1012" w:type="pct"/>
            <w:tcBorders>
              <w:top w:val="nil"/>
              <w:left w:val="nil"/>
              <w:bottom w:val="single" w:sz="4" w:space="0" w:color="auto"/>
              <w:right w:val="nil"/>
            </w:tcBorders>
            <w:vAlign w:val="center"/>
          </w:tcPr>
          <w:p w14:paraId="0EA5D0A0" w14:textId="2B18E071"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sz w:val="22"/>
              </w:rPr>
              <w:t>Uncuffed</w:t>
            </w:r>
          </w:p>
        </w:tc>
        <w:tc>
          <w:tcPr>
            <w:tcW w:w="1013" w:type="pct"/>
            <w:tcBorders>
              <w:top w:val="nil"/>
              <w:left w:val="nil"/>
              <w:bottom w:val="single" w:sz="4" w:space="0" w:color="auto"/>
              <w:right w:val="nil"/>
            </w:tcBorders>
            <w:vAlign w:val="center"/>
          </w:tcPr>
          <w:p w14:paraId="0A41403A" w14:textId="77777777"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sz w:val="22"/>
              </w:rPr>
              <w:t>Cuffed, preferred</w:t>
            </w:r>
          </w:p>
        </w:tc>
        <w:tc>
          <w:tcPr>
            <w:tcW w:w="1013" w:type="pct"/>
            <w:tcBorders>
              <w:top w:val="nil"/>
              <w:left w:val="nil"/>
              <w:bottom w:val="single" w:sz="4" w:space="0" w:color="auto"/>
              <w:right w:val="nil"/>
            </w:tcBorders>
            <w:vAlign w:val="center"/>
          </w:tcPr>
          <w:p w14:paraId="409BEBD1" w14:textId="5CA27190" w:rsidR="00142979" w:rsidRPr="003070C4" w:rsidRDefault="00142979" w:rsidP="00515965">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sz w:val="22"/>
              </w:rPr>
              <w:t>Cuffed</w:t>
            </w:r>
          </w:p>
        </w:tc>
      </w:tr>
    </w:tbl>
    <w:p w14:paraId="44BF5FD0" w14:textId="463B648D" w:rsidR="00C33A26" w:rsidRPr="003070C4" w:rsidRDefault="00241EE0" w:rsidP="00241EE0">
      <w:pPr>
        <w:snapToGrid w:val="0"/>
        <w:ind w:firstLineChars="0" w:firstLine="0"/>
        <w:contextualSpacing/>
        <w:rPr>
          <w:rFonts w:ascii="Times New Roman" w:hAnsi="Times New Roman" w:cs="Times New Roman"/>
          <w:sz w:val="22"/>
          <w:lang w:val="en-GB"/>
        </w:rPr>
      </w:pPr>
      <w:r w:rsidRPr="003070C4">
        <w:rPr>
          <w:rFonts w:ascii="Times New Roman" w:eastAsia="맑은 고딕" w:hAnsi="Times New Roman" w:cs="Times New Roman"/>
          <w:sz w:val="22"/>
          <w:vertAlign w:val="superscript"/>
        </w:rPr>
        <w:t>*</w:t>
      </w:r>
      <w:r w:rsidRPr="003070C4">
        <w:rPr>
          <w:rFonts w:ascii="Times New Roman" w:eastAsia="맑은 고딕" w:hAnsi="Times New Roman" w:cs="Times New Roman"/>
          <w:sz w:val="22"/>
        </w:rPr>
        <w:t>Also known as Motoyama.</w:t>
      </w:r>
      <w:r w:rsidRPr="003070C4">
        <w:rPr>
          <w:rFonts w:ascii="Times New Roman" w:hAnsi="Times New Roman" w:cs="Times New Roman"/>
          <w:sz w:val="22"/>
          <w:lang w:val="en-GB"/>
        </w:rPr>
        <w:t xml:space="preserve"> </w:t>
      </w:r>
    </w:p>
    <w:p w14:paraId="4EA1EB6E" w14:textId="77777777" w:rsidR="003070C4" w:rsidRPr="003070C4" w:rsidRDefault="005A59C2" w:rsidP="006F77DD">
      <w:pPr>
        <w:snapToGrid w:val="0"/>
        <w:ind w:firstLineChars="0" w:firstLine="0"/>
        <w:contextualSpacing/>
        <w:rPr>
          <w:rFonts w:ascii="Times New Roman" w:eastAsia="맑은 고딕" w:hAnsi="Times New Roman" w:cs="Times New Roman"/>
          <w:kern w:val="0"/>
          <w:sz w:val="22"/>
        </w:rPr>
        <w:sectPr w:rsidR="003070C4" w:rsidRPr="003070C4" w:rsidSect="00142979">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851" w:footer="992" w:gutter="0"/>
          <w:cols w:space="425"/>
          <w:docGrid w:linePitch="360"/>
        </w:sectPr>
      </w:pPr>
      <w:r w:rsidRPr="003070C4">
        <w:rPr>
          <w:rFonts w:ascii="Times New Roman" w:eastAsia="맑은 고딕" w:hAnsi="Times New Roman" w:cs="Times New Roman"/>
          <w:sz w:val="22"/>
          <w:vertAlign w:val="superscript"/>
        </w:rPr>
        <w:t>†</w:t>
      </w:r>
      <w:r w:rsidRPr="003070C4">
        <w:rPr>
          <w:rFonts w:ascii="Times New Roman" w:hAnsi="Times New Roman" w:cs="Times New Roman"/>
          <w:sz w:val="22"/>
          <w:lang w:val="en-GB"/>
        </w:rPr>
        <w:t>Smaller constant</w:t>
      </w:r>
      <w:r w:rsidR="00460C47" w:rsidRPr="003070C4">
        <w:rPr>
          <w:rFonts w:ascii="Times New Roman" w:hAnsi="Times New Roman" w:cs="Times New Roman"/>
          <w:sz w:val="22"/>
          <w:lang w:val="en-GB"/>
        </w:rPr>
        <w:t>s</w:t>
      </w:r>
      <w:r w:rsidRPr="003070C4">
        <w:rPr>
          <w:rFonts w:ascii="Times New Roman" w:hAnsi="Times New Roman" w:cs="Times New Roman"/>
          <w:sz w:val="22"/>
          <w:lang w:val="en-GB"/>
        </w:rPr>
        <w:t xml:space="preserve"> </w:t>
      </w:r>
      <w:r w:rsidR="00460C47" w:rsidRPr="003070C4">
        <w:rPr>
          <w:rFonts w:ascii="Times New Roman" w:hAnsi="Times New Roman" w:cs="Times New Roman"/>
          <w:sz w:val="22"/>
          <w:lang w:val="en-GB"/>
        </w:rPr>
        <w:t xml:space="preserve">are </w:t>
      </w:r>
      <w:r w:rsidR="00F377B1" w:rsidRPr="003070C4">
        <w:rPr>
          <w:rFonts w:ascii="Times New Roman" w:hAnsi="Times New Roman" w:cs="Times New Roman"/>
          <w:sz w:val="22"/>
          <w:lang w:val="en-GB"/>
        </w:rPr>
        <w:t>applied</w:t>
      </w:r>
      <w:r w:rsidR="00460C47" w:rsidRPr="003070C4">
        <w:rPr>
          <w:rFonts w:ascii="Times New Roman" w:hAnsi="Times New Roman" w:cs="Times New Roman"/>
          <w:sz w:val="22"/>
          <w:lang w:val="en-GB"/>
        </w:rPr>
        <w:t xml:space="preserve"> to</w:t>
      </w:r>
      <w:r w:rsidRPr="003070C4">
        <w:rPr>
          <w:rFonts w:ascii="Times New Roman" w:hAnsi="Times New Roman" w:cs="Times New Roman"/>
          <w:sz w:val="22"/>
          <w:lang w:val="en-GB"/>
        </w:rPr>
        <w:t xml:space="preserve"> compensat</w:t>
      </w:r>
      <w:r w:rsidR="00460C47" w:rsidRPr="003070C4">
        <w:rPr>
          <w:rFonts w:ascii="Times New Roman" w:hAnsi="Times New Roman" w:cs="Times New Roman"/>
          <w:sz w:val="22"/>
          <w:lang w:val="en-GB"/>
        </w:rPr>
        <w:t>e</w:t>
      </w:r>
      <w:r w:rsidRPr="003070C4">
        <w:rPr>
          <w:rFonts w:ascii="Times New Roman" w:hAnsi="Times New Roman" w:cs="Times New Roman"/>
          <w:sz w:val="22"/>
          <w:lang w:val="en-GB"/>
        </w:rPr>
        <w:t xml:space="preserve"> for cuff-occupying space.</w:t>
      </w:r>
      <w:r w:rsidR="00262AAB" w:rsidRPr="003070C4">
        <w:rPr>
          <w:rFonts w:ascii="Times New Roman" w:eastAsia="맑은 고딕" w:hAnsi="Times New Roman" w:cs="Times New Roman"/>
          <w:kern w:val="0"/>
          <w:sz w:val="22"/>
        </w:rPr>
        <w:t xml:space="preserve"> </w:t>
      </w:r>
    </w:p>
    <w:p w14:paraId="078CC665" w14:textId="77777777" w:rsidR="003070C4" w:rsidRPr="003070C4" w:rsidRDefault="003070C4" w:rsidP="003070C4">
      <w:pPr>
        <w:spacing w:line="259" w:lineRule="auto"/>
        <w:ind w:firstLineChars="0" w:firstLine="0"/>
        <w:rPr>
          <w:rFonts w:ascii="Times New Roman" w:eastAsia="Microsoft YaHei" w:hAnsi="Times New Roman" w:cs="Times New Roman"/>
          <w:sz w:val="22"/>
        </w:rPr>
      </w:pPr>
      <w:r w:rsidRPr="003070C4">
        <w:rPr>
          <w:rFonts w:ascii="Times New Roman" w:hAnsi="Times New Roman" w:cs="Times New Roman"/>
          <w:b/>
          <w:kern w:val="0"/>
          <w:sz w:val="22"/>
        </w:rPr>
        <w:lastRenderedPageBreak/>
        <w:t xml:space="preserve">Supplement Table 2. </w:t>
      </w:r>
      <w:r w:rsidRPr="003070C4">
        <w:rPr>
          <w:rFonts w:ascii="Times New Roman" w:hAnsi="Times New Roman" w:cs="Times New Roman"/>
          <w:sz w:val="22"/>
        </w:rPr>
        <w:t>Descriptions regarding the choice between cuffed and uncuffed ETTs in textbooks of EM or pediatrics</w:t>
      </w:r>
    </w:p>
    <w:tbl>
      <w:tblPr>
        <w:tblStyle w:val="a"/>
        <w:tblW w:w="5000" w:type="pct"/>
        <w:tblBorders>
          <w:top w:val="single" w:sz="4" w:space="0" w:color="auto"/>
        </w:tblBorders>
        <w:tblLayout w:type="fixed"/>
        <w:tblLook w:val="04A0" w:firstRow="1" w:lastRow="0" w:firstColumn="1" w:lastColumn="0" w:noHBand="0" w:noVBand="1"/>
      </w:tblPr>
      <w:tblGrid>
        <w:gridCol w:w="3260"/>
        <w:gridCol w:w="5766"/>
      </w:tblGrid>
      <w:tr w:rsidR="003070C4" w:rsidRPr="003070C4" w14:paraId="094E7EF9" w14:textId="77777777" w:rsidTr="00E95202">
        <w:trPr>
          <w:trHeight w:val="595"/>
        </w:trPr>
        <w:tc>
          <w:tcPr>
            <w:tcW w:w="1806" w:type="pct"/>
            <w:vAlign w:val="center"/>
          </w:tcPr>
          <w:p w14:paraId="3EA3D254"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Textbook</w:t>
            </w:r>
          </w:p>
        </w:tc>
        <w:tc>
          <w:tcPr>
            <w:tcW w:w="3194" w:type="pct"/>
            <w:vAlign w:val="center"/>
          </w:tcPr>
          <w:p w14:paraId="2DC8BEDA" w14:textId="77777777" w:rsidR="003070C4" w:rsidRPr="003070C4" w:rsidRDefault="003070C4" w:rsidP="00E95202">
            <w:pPr>
              <w:widowControl w:val="0"/>
              <w:autoSpaceDE w:val="0"/>
              <w:autoSpaceDN w:val="0"/>
              <w:snapToGrid w:val="0"/>
              <w:spacing w:after="0" w:line="360" w:lineRule="auto"/>
              <w:ind w:firstLineChars="0" w:firstLine="0"/>
              <w:contextualSpacing/>
              <w:jc w:val="center"/>
              <w:rPr>
                <w:rFonts w:ascii="Times New Roman" w:eastAsia="맑은 고딕" w:hAnsi="Times New Roman" w:cs="Times New Roman"/>
                <w:sz w:val="22"/>
              </w:rPr>
            </w:pPr>
            <w:r w:rsidRPr="003070C4">
              <w:rPr>
                <w:rFonts w:ascii="Times New Roman" w:eastAsia="맑은 고딕" w:hAnsi="Times New Roman" w:cs="Times New Roman"/>
                <w:sz w:val="22"/>
              </w:rPr>
              <w:t>Description</w:t>
            </w:r>
          </w:p>
        </w:tc>
      </w:tr>
      <w:tr w:rsidR="003070C4" w:rsidRPr="003070C4" w14:paraId="52C18A21" w14:textId="77777777" w:rsidTr="00E95202">
        <w:tblPrEx>
          <w:tblBorders>
            <w:bottom w:val="single" w:sz="4" w:space="0" w:color="auto"/>
            <w:insideH w:val="single" w:sz="4" w:space="0" w:color="auto"/>
          </w:tblBorders>
        </w:tblPrEx>
        <w:trPr>
          <w:trHeight w:val="595"/>
        </w:trPr>
        <w:tc>
          <w:tcPr>
            <w:tcW w:w="1806" w:type="pct"/>
            <w:tcBorders>
              <w:top w:val="single" w:sz="4" w:space="0" w:color="auto"/>
              <w:left w:val="nil"/>
              <w:bottom w:val="nil"/>
              <w:right w:val="nil"/>
            </w:tcBorders>
            <w:hideMark/>
          </w:tcPr>
          <w:p w14:paraId="2369DEC4"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Tintinalli’s EM</w:t>
            </w:r>
            <w:r w:rsidRPr="003070C4">
              <w:rPr>
                <w:rFonts w:ascii="Times New Roman" w:hAnsi="Times New Roman" w:cs="Times New Roman"/>
                <w:sz w:val="22"/>
              </w:rPr>
              <w:t xml:space="preserve"> </w:t>
            </w:r>
            <w:r w:rsidRPr="003070C4">
              <w:rPr>
                <w:rFonts w:ascii="Times New Roman" w:eastAsia="바탕체" w:hAnsi="Times New Roman" w:cs="Times New Roman"/>
                <w:sz w:val="22"/>
              </w:rPr>
              <w:t>ninth ed, 2019</w:t>
            </w:r>
          </w:p>
        </w:tc>
        <w:tc>
          <w:tcPr>
            <w:tcW w:w="3194" w:type="pct"/>
            <w:tcBorders>
              <w:top w:val="single" w:sz="4" w:space="0" w:color="auto"/>
              <w:left w:val="nil"/>
              <w:bottom w:val="nil"/>
              <w:right w:val="nil"/>
            </w:tcBorders>
          </w:tcPr>
          <w:p w14:paraId="2F93C38B"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맑은 고딕" w:hAnsi="Times New Roman" w:cs="Times New Roman"/>
                <w:iCs/>
                <w:sz w:val="22"/>
              </w:rPr>
            </w:pPr>
            <w:r w:rsidRPr="003070C4">
              <w:rPr>
                <w:rFonts w:ascii="Times New Roman" w:eastAsia="맑은 고딕" w:hAnsi="Times New Roman" w:cs="Times New Roman"/>
                <w:sz w:val="22"/>
              </w:rPr>
              <w:t>“</w:t>
            </w:r>
            <w:r w:rsidRPr="003070C4">
              <w:rPr>
                <w:rFonts w:ascii="Times New Roman" w:eastAsia="맑은 고딕" w:hAnsi="Times New Roman" w:cs="Times New Roman"/>
                <w:iCs/>
                <w:sz w:val="22"/>
              </w:rPr>
              <w:t>It is generally recommended that cuffed ETTs be used down to size 3.5, which would typically be the size for a full-term newborn.</w:t>
            </w:r>
            <w:r w:rsidRPr="003070C4">
              <w:rPr>
                <w:rFonts w:ascii="Times New Roman" w:eastAsia="맑은 고딕" w:hAnsi="Times New Roman" w:cs="Times New Roman"/>
                <w:sz w:val="22"/>
              </w:rPr>
              <w:t>”</w:t>
            </w:r>
          </w:p>
        </w:tc>
      </w:tr>
      <w:tr w:rsidR="003070C4" w:rsidRPr="003070C4" w14:paraId="65161341" w14:textId="77777777" w:rsidTr="00E95202">
        <w:tblPrEx>
          <w:tblBorders>
            <w:bottom w:val="single" w:sz="4" w:space="0" w:color="auto"/>
            <w:insideH w:val="single" w:sz="4" w:space="0" w:color="auto"/>
          </w:tblBorders>
        </w:tblPrEx>
        <w:trPr>
          <w:trHeight w:val="595"/>
        </w:trPr>
        <w:tc>
          <w:tcPr>
            <w:tcW w:w="1806" w:type="pct"/>
            <w:tcBorders>
              <w:top w:val="nil"/>
              <w:left w:val="nil"/>
              <w:bottom w:val="nil"/>
              <w:right w:val="nil"/>
            </w:tcBorders>
          </w:tcPr>
          <w:p w14:paraId="65DCFDA3"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Rosen’s EM</w:t>
            </w:r>
            <w:r w:rsidRPr="003070C4">
              <w:rPr>
                <w:rFonts w:ascii="Times New Roman" w:eastAsia="맑은 고딕" w:hAnsi="Times New Roman" w:cs="Times New Roman"/>
                <w:sz w:val="22"/>
              </w:rPr>
              <w:t xml:space="preserve"> ninth ed, 2018</w:t>
            </w:r>
          </w:p>
        </w:tc>
        <w:tc>
          <w:tcPr>
            <w:tcW w:w="3194" w:type="pct"/>
            <w:tcBorders>
              <w:top w:val="nil"/>
              <w:left w:val="nil"/>
              <w:bottom w:val="nil"/>
              <w:right w:val="nil"/>
            </w:tcBorders>
          </w:tcPr>
          <w:p w14:paraId="69FB3466"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맑은 고딕" w:hAnsi="Times New Roman" w:cs="Times New Roman"/>
                <w:sz w:val="22"/>
              </w:rPr>
            </w:pPr>
            <w:r w:rsidRPr="003070C4">
              <w:rPr>
                <w:rFonts w:ascii="Times New Roman" w:eastAsia="맑은 고딕" w:hAnsi="Times New Roman" w:cs="Times New Roman"/>
                <w:sz w:val="22"/>
              </w:rPr>
              <w:t>“</w:t>
            </w:r>
            <w:r w:rsidRPr="003070C4">
              <w:rPr>
                <w:rFonts w:ascii="Times New Roman" w:eastAsia="맑은 고딕" w:hAnsi="Times New Roman" w:cs="Times New Roman"/>
                <w:iCs/>
                <w:sz w:val="22"/>
              </w:rPr>
              <w:t>Current cuff technology can accurately measure cuff inflation pressures, and cuffed tubes may be preferred, particularly in instances of high airway pressures or poor compliance (eg, asthma, pneumonia, and acute respiratory distress syndrome). Utilizing a cuffed ETT may obviate the need to replace and upsize a tube when there is significant air leak that impacts ventilation.</w:t>
            </w:r>
            <w:r w:rsidRPr="003070C4">
              <w:rPr>
                <w:rFonts w:ascii="Times New Roman" w:eastAsia="맑은 고딕" w:hAnsi="Times New Roman" w:cs="Times New Roman"/>
                <w:sz w:val="22"/>
              </w:rPr>
              <w:t>”</w:t>
            </w:r>
          </w:p>
        </w:tc>
      </w:tr>
      <w:tr w:rsidR="003070C4" w:rsidRPr="003070C4" w14:paraId="0FECF788" w14:textId="77777777" w:rsidTr="00E95202">
        <w:tblPrEx>
          <w:tblBorders>
            <w:bottom w:val="single" w:sz="4" w:space="0" w:color="auto"/>
            <w:insideH w:val="single" w:sz="4" w:space="0" w:color="auto"/>
          </w:tblBorders>
        </w:tblPrEx>
        <w:trPr>
          <w:trHeight w:val="595"/>
        </w:trPr>
        <w:tc>
          <w:tcPr>
            <w:tcW w:w="1806" w:type="pct"/>
            <w:tcBorders>
              <w:top w:val="nil"/>
              <w:left w:val="nil"/>
              <w:bottom w:val="nil"/>
              <w:right w:val="nil"/>
            </w:tcBorders>
            <w:hideMark/>
          </w:tcPr>
          <w:p w14:paraId="1AED9B87"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Fleisher and Ludwig’s textbook of pediatric EM</w:t>
            </w:r>
            <w:r w:rsidRPr="003070C4">
              <w:rPr>
                <w:rFonts w:ascii="Times New Roman" w:eastAsia="맑은 고딕" w:hAnsi="Times New Roman" w:cs="Times New Roman"/>
                <w:sz w:val="22"/>
              </w:rPr>
              <w:t xml:space="preserve"> eighth ed, 2021</w:t>
            </w:r>
          </w:p>
        </w:tc>
        <w:tc>
          <w:tcPr>
            <w:tcW w:w="3194" w:type="pct"/>
            <w:tcBorders>
              <w:top w:val="nil"/>
              <w:left w:val="nil"/>
              <w:bottom w:val="nil"/>
              <w:right w:val="nil"/>
            </w:tcBorders>
          </w:tcPr>
          <w:p w14:paraId="287447A3"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맑은 고딕" w:hAnsi="Times New Roman" w:cs="Times New Roman"/>
                <w:sz w:val="22"/>
              </w:rPr>
            </w:pPr>
            <w:r w:rsidRPr="003070C4">
              <w:rPr>
                <w:rFonts w:ascii="Times New Roman" w:eastAsia="맑은 고딕" w:hAnsi="Times New Roman" w:cs="Times New Roman"/>
                <w:sz w:val="22"/>
              </w:rPr>
              <w:t>“Pediatric Advanced Life Support guidelines as well as the anesthesia literature now s</w:t>
            </w:r>
            <w:bookmarkStart w:id="0" w:name="_GoBack"/>
            <w:bookmarkEnd w:id="0"/>
            <w:r w:rsidRPr="003070C4">
              <w:rPr>
                <w:rFonts w:ascii="Times New Roman" w:eastAsia="맑은 고딕" w:hAnsi="Times New Roman" w:cs="Times New Roman"/>
                <w:sz w:val="22"/>
              </w:rPr>
              <w:t>upport that, beyond the newborn period, cuffed ETTs are equally as safe as uncuffed tubes.”</w:t>
            </w:r>
          </w:p>
        </w:tc>
      </w:tr>
      <w:tr w:rsidR="003070C4" w:rsidRPr="003070C4" w14:paraId="55EC9E18" w14:textId="77777777" w:rsidTr="00E95202">
        <w:tblPrEx>
          <w:tblBorders>
            <w:bottom w:val="single" w:sz="4" w:space="0" w:color="auto"/>
            <w:insideH w:val="single" w:sz="4" w:space="0" w:color="auto"/>
          </w:tblBorders>
        </w:tblPrEx>
        <w:trPr>
          <w:trHeight w:val="595"/>
        </w:trPr>
        <w:tc>
          <w:tcPr>
            <w:tcW w:w="1806" w:type="pct"/>
            <w:tcBorders>
              <w:top w:val="nil"/>
              <w:left w:val="nil"/>
              <w:bottom w:val="single" w:sz="4" w:space="0" w:color="auto"/>
              <w:right w:val="nil"/>
            </w:tcBorders>
          </w:tcPr>
          <w:p w14:paraId="10E0E28B"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바탕체" w:hAnsi="Times New Roman" w:cs="Times New Roman"/>
                <w:sz w:val="22"/>
              </w:rPr>
            </w:pPr>
            <w:r w:rsidRPr="003070C4">
              <w:rPr>
                <w:rFonts w:ascii="Times New Roman" w:eastAsia="바탕체" w:hAnsi="Times New Roman" w:cs="Times New Roman"/>
                <w:sz w:val="22"/>
              </w:rPr>
              <w:t xml:space="preserve">Nelson’s textbook of pediatrics </w:t>
            </w:r>
            <w:r w:rsidRPr="003070C4">
              <w:rPr>
                <w:rFonts w:ascii="Times New Roman" w:eastAsia="맑은 고딕" w:hAnsi="Times New Roman" w:cs="Times New Roman"/>
                <w:sz w:val="22"/>
              </w:rPr>
              <w:t>21th ed, 2020</w:t>
            </w:r>
          </w:p>
        </w:tc>
        <w:tc>
          <w:tcPr>
            <w:tcW w:w="3194" w:type="pct"/>
            <w:tcBorders>
              <w:top w:val="nil"/>
              <w:left w:val="nil"/>
              <w:bottom w:val="single" w:sz="4" w:space="0" w:color="auto"/>
              <w:right w:val="nil"/>
            </w:tcBorders>
          </w:tcPr>
          <w:p w14:paraId="1E5FA293" w14:textId="77777777" w:rsidR="003070C4" w:rsidRPr="003070C4" w:rsidRDefault="003070C4" w:rsidP="00E95202">
            <w:pPr>
              <w:widowControl w:val="0"/>
              <w:autoSpaceDE w:val="0"/>
              <w:autoSpaceDN w:val="0"/>
              <w:snapToGrid w:val="0"/>
              <w:spacing w:after="0" w:line="360" w:lineRule="auto"/>
              <w:ind w:firstLineChars="0" w:firstLine="0"/>
              <w:contextualSpacing/>
              <w:rPr>
                <w:rFonts w:ascii="Times New Roman" w:eastAsia="맑은 고딕" w:hAnsi="Times New Roman" w:cs="Times New Roman"/>
                <w:sz w:val="22"/>
              </w:rPr>
            </w:pPr>
            <w:r w:rsidRPr="003070C4">
              <w:rPr>
                <w:rFonts w:ascii="Times New Roman" w:eastAsia="맑은 고딕" w:hAnsi="Times New Roman" w:cs="Times New Roman"/>
                <w:sz w:val="22"/>
              </w:rPr>
              <w:t>No specific mention on the topic.</w:t>
            </w:r>
          </w:p>
        </w:tc>
      </w:tr>
    </w:tbl>
    <w:p w14:paraId="7179DD80" w14:textId="77777777" w:rsidR="003070C4" w:rsidRPr="003070C4" w:rsidRDefault="003070C4" w:rsidP="003070C4">
      <w:pPr>
        <w:spacing w:line="259" w:lineRule="auto"/>
        <w:ind w:firstLineChars="0" w:firstLine="0"/>
        <w:rPr>
          <w:rFonts w:ascii="Times New Roman" w:hAnsi="Times New Roman" w:cs="Times New Roman"/>
          <w:b/>
          <w:sz w:val="22"/>
        </w:rPr>
      </w:pPr>
      <w:r w:rsidRPr="003070C4">
        <w:rPr>
          <w:rFonts w:ascii="Times New Roman" w:eastAsia="맑은 고딕" w:hAnsi="Times New Roman" w:cs="Times New Roman"/>
          <w:kern w:val="0"/>
          <w:sz w:val="22"/>
        </w:rPr>
        <w:t>ETT</w:t>
      </w:r>
      <w:r w:rsidRPr="003070C4">
        <w:rPr>
          <w:rFonts w:ascii="Times New Roman" w:hAnsi="Times New Roman" w:cs="Times New Roman"/>
          <w:sz w:val="22"/>
        </w:rPr>
        <w:t xml:space="preserve">, </w:t>
      </w:r>
      <w:r w:rsidRPr="003070C4">
        <w:rPr>
          <w:rFonts w:ascii="Times New Roman" w:eastAsia="맑은 고딕" w:hAnsi="Times New Roman" w:cs="Times New Roman"/>
          <w:kern w:val="0"/>
          <w:sz w:val="22"/>
        </w:rPr>
        <w:t xml:space="preserve">endotracheal tube; EM, emergency medicine. </w:t>
      </w:r>
    </w:p>
    <w:p w14:paraId="6B336F15" w14:textId="77777777" w:rsidR="003070C4" w:rsidRPr="003070C4" w:rsidRDefault="003070C4" w:rsidP="003070C4">
      <w:pPr>
        <w:snapToGrid w:val="0"/>
        <w:ind w:firstLineChars="0" w:firstLine="0"/>
        <w:contextualSpacing/>
        <w:rPr>
          <w:rFonts w:ascii="Times New Roman" w:eastAsia="맑은 고딕" w:hAnsi="Times New Roman" w:cs="Times New Roman"/>
          <w:sz w:val="22"/>
        </w:rPr>
      </w:pPr>
    </w:p>
    <w:p w14:paraId="4E7BE232" w14:textId="4CB81F9F" w:rsidR="00355E84" w:rsidRPr="003070C4" w:rsidRDefault="00355E84" w:rsidP="006F77DD">
      <w:pPr>
        <w:snapToGrid w:val="0"/>
        <w:ind w:firstLineChars="0" w:firstLine="0"/>
        <w:contextualSpacing/>
        <w:rPr>
          <w:rFonts w:ascii="Times New Roman" w:hAnsi="Times New Roman" w:cs="Times New Roman"/>
          <w:b/>
          <w:szCs w:val="20"/>
        </w:rPr>
      </w:pPr>
    </w:p>
    <w:p w14:paraId="6F8D4ADD" w14:textId="1079AE74" w:rsidR="005A59C2" w:rsidRPr="003070C4" w:rsidRDefault="005A59C2" w:rsidP="00241EE0">
      <w:pPr>
        <w:snapToGrid w:val="0"/>
        <w:ind w:firstLineChars="0" w:firstLine="0"/>
        <w:contextualSpacing/>
        <w:rPr>
          <w:rFonts w:ascii="Times New Roman" w:eastAsia="맑은 고딕" w:hAnsi="Times New Roman" w:cs="Times New Roman"/>
          <w:sz w:val="22"/>
        </w:rPr>
      </w:pPr>
    </w:p>
    <w:sectPr w:rsidR="005A59C2" w:rsidRPr="003070C4" w:rsidSect="0014297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84237" w14:textId="77777777" w:rsidR="003E7FDC" w:rsidRDefault="003E7FDC" w:rsidP="00046534">
      <w:pPr>
        <w:spacing w:after="0" w:line="240" w:lineRule="auto"/>
        <w:ind w:firstLine="200"/>
      </w:pPr>
      <w:r>
        <w:separator/>
      </w:r>
    </w:p>
  </w:endnote>
  <w:endnote w:type="continuationSeparator" w:id="0">
    <w:p w14:paraId="284EE3D3" w14:textId="77777777" w:rsidR="003E7FDC" w:rsidRDefault="003E7FDC" w:rsidP="00046534">
      <w:pPr>
        <w:spacing w:after="0" w:line="240" w:lineRule="auto"/>
        <w:ind w:firstLine="2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159631" w14:textId="77777777" w:rsidR="00A24881" w:rsidRDefault="00A24881">
    <w:pPr>
      <w:pStyle w:val="a9"/>
      <w:ind w:firstLine="20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6170330"/>
      <w:docPartObj>
        <w:docPartGallery w:val="Page Numbers (Bottom of Page)"/>
        <w:docPartUnique/>
      </w:docPartObj>
    </w:sdtPr>
    <w:sdtEndPr>
      <w:rPr>
        <w:noProof/>
      </w:rPr>
    </w:sdtEndPr>
    <w:sdtContent>
      <w:p w14:paraId="0B0596B8" w14:textId="3CFEA5AF" w:rsidR="005856DD" w:rsidRDefault="005856DD" w:rsidP="008C7484">
        <w:pPr>
          <w:pStyle w:val="a9"/>
          <w:ind w:firstLine="200"/>
          <w:jc w:val="center"/>
        </w:pPr>
        <w:r>
          <w:rPr>
            <w:noProof/>
          </w:rPr>
          <w:fldChar w:fldCharType="begin"/>
        </w:r>
        <w:r>
          <w:rPr>
            <w:noProof/>
          </w:rPr>
          <w:instrText xml:space="preserve"> PAGE   \* MERGEFORMAT </w:instrText>
        </w:r>
        <w:r>
          <w:rPr>
            <w:noProof/>
          </w:rPr>
          <w:fldChar w:fldCharType="separate"/>
        </w:r>
        <w:r w:rsidR="003070C4">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08A3E4" w14:textId="77777777" w:rsidR="00A24881" w:rsidRDefault="00A24881">
    <w:pPr>
      <w:pStyle w:val="a9"/>
      <w:ind w:firstLine="20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558A2C" w14:textId="77777777" w:rsidR="003E7FDC" w:rsidRDefault="003E7FDC" w:rsidP="00046534">
      <w:pPr>
        <w:spacing w:after="0" w:line="240" w:lineRule="auto"/>
        <w:ind w:firstLine="200"/>
      </w:pPr>
      <w:r>
        <w:separator/>
      </w:r>
    </w:p>
  </w:footnote>
  <w:footnote w:type="continuationSeparator" w:id="0">
    <w:p w14:paraId="16775911" w14:textId="77777777" w:rsidR="003E7FDC" w:rsidRDefault="003E7FDC" w:rsidP="00046534">
      <w:pPr>
        <w:spacing w:after="0" w:line="240" w:lineRule="auto"/>
        <w:ind w:firstLine="2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809EDB" w14:textId="77777777" w:rsidR="00A24881" w:rsidRDefault="00A24881">
    <w:pPr>
      <w:pStyle w:val="a8"/>
      <w:ind w:firstLine="20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00D3CB" w14:textId="77777777" w:rsidR="005856DD" w:rsidRPr="00706AF2" w:rsidRDefault="005856DD" w:rsidP="009350FE">
    <w:pPr>
      <w:pStyle w:val="a8"/>
      <w:ind w:firstLine="200"/>
      <w:jc w:val="righ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8477DF" w14:textId="77777777" w:rsidR="00A24881" w:rsidRDefault="00A24881">
    <w:pPr>
      <w:pStyle w:val="a8"/>
      <w:ind w:firstLine="20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8631C4"/>
    <w:multiLevelType w:val="hybridMultilevel"/>
    <w:tmpl w:val="AD9CC85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166B43F3"/>
    <w:multiLevelType w:val="hybridMultilevel"/>
    <w:tmpl w:val="3D262D2C"/>
    <w:lvl w:ilvl="0" w:tplc="03785E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6A15571"/>
    <w:multiLevelType w:val="hybridMultilevel"/>
    <w:tmpl w:val="593CA7A8"/>
    <w:lvl w:ilvl="0" w:tplc="314A2C66">
      <w:start w:val="1"/>
      <w:numFmt w:val="bullet"/>
      <w:lvlText w:val="·"/>
      <w:lvlJc w:val="left"/>
      <w:pPr>
        <w:ind w:left="400" w:hanging="400"/>
      </w:pPr>
      <w:rPr>
        <w:rFonts w:ascii="Times New Roman" w:hAnsi="Times New Roman"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19C7285B"/>
    <w:multiLevelType w:val="multilevel"/>
    <w:tmpl w:val="C36A6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B76243"/>
    <w:multiLevelType w:val="hybridMultilevel"/>
    <w:tmpl w:val="6610CC9A"/>
    <w:lvl w:ilvl="0" w:tplc="620CDF48">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6" w15:restartNumberingAfterBreak="0">
    <w:nsid w:val="3E213C83"/>
    <w:multiLevelType w:val="hybridMultilevel"/>
    <w:tmpl w:val="9AEA9292"/>
    <w:lvl w:ilvl="0" w:tplc="89A4BA9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1E064DA"/>
    <w:multiLevelType w:val="multilevel"/>
    <w:tmpl w:val="C36A6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0072CF5"/>
    <w:multiLevelType w:val="hybridMultilevel"/>
    <w:tmpl w:val="CA862392"/>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EC436B"/>
    <w:multiLevelType w:val="hybridMultilevel"/>
    <w:tmpl w:val="2138A466"/>
    <w:lvl w:ilvl="0" w:tplc="624EB4FE">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729A4FA8"/>
    <w:multiLevelType w:val="hybridMultilevel"/>
    <w:tmpl w:val="6854DCEA"/>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707A4A"/>
    <w:multiLevelType w:val="hybridMultilevel"/>
    <w:tmpl w:val="717E52A6"/>
    <w:lvl w:ilvl="0" w:tplc="93B281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AB37741"/>
    <w:multiLevelType w:val="hybridMultilevel"/>
    <w:tmpl w:val="30824D84"/>
    <w:lvl w:ilvl="0" w:tplc="860AD3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6"/>
  </w:num>
  <w:num w:numId="2">
    <w:abstractNumId w:val="11"/>
  </w:num>
  <w:num w:numId="3">
    <w:abstractNumId w:val="9"/>
  </w:num>
  <w:num w:numId="4">
    <w:abstractNumId w:val="3"/>
  </w:num>
  <w:num w:numId="5">
    <w:abstractNumId w:val="0"/>
  </w:num>
  <w:num w:numId="6">
    <w:abstractNumId w:val="2"/>
  </w:num>
  <w:num w:numId="7">
    <w:abstractNumId w:val="12"/>
  </w:num>
  <w:num w:numId="8">
    <w:abstractNumId w:val="1"/>
  </w:num>
  <w:num w:numId="9">
    <w:abstractNumId w:val="10"/>
  </w:num>
  <w:num w:numId="10">
    <w:abstractNumId w:val="8"/>
  </w:num>
  <w:num w:numId="11">
    <w:abstractNumId w:val="5"/>
  </w:num>
  <w:num w:numId="12">
    <w:abstractNumId w:val="7"/>
    <w:lvlOverride w:ilvl="0">
      <w:startOverride w:val="8"/>
    </w:lvlOverride>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7292"/>
    <w:rsid w:val="00000AE7"/>
    <w:rsid w:val="00001E67"/>
    <w:rsid w:val="00002400"/>
    <w:rsid w:val="0000287D"/>
    <w:rsid w:val="000031F4"/>
    <w:rsid w:val="00003990"/>
    <w:rsid w:val="00003C97"/>
    <w:rsid w:val="000051EF"/>
    <w:rsid w:val="0000594C"/>
    <w:rsid w:val="00006258"/>
    <w:rsid w:val="00006778"/>
    <w:rsid w:val="000069C8"/>
    <w:rsid w:val="00007F1C"/>
    <w:rsid w:val="000108BE"/>
    <w:rsid w:val="00011238"/>
    <w:rsid w:val="0001125A"/>
    <w:rsid w:val="0001126F"/>
    <w:rsid w:val="00012014"/>
    <w:rsid w:val="0001309D"/>
    <w:rsid w:val="00013828"/>
    <w:rsid w:val="00013987"/>
    <w:rsid w:val="000145C9"/>
    <w:rsid w:val="00014FB6"/>
    <w:rsid w:val="0001614A"/>
    <w:rsid w:val="000168A6"/>
    <w:rsid w:val="000169A7"/>
    <w:rsid w:val="00017202"/>
    <w:rsid w:val="0001720B"/>
    <w:rsid w:val="000179E7"/>
    <w:rsid w:val="00017E10"/>
    <w:rsid w:val="000202D7"/>
    <w:rsid w:val="00021103"/>
    <w:rsid w:val="00022BC8"/>
    <w:rsid w:val="00024523"/>
    <w:rsid w:val="00024841"/>
    <w:rsid w:val="0002497A"/>
    <w:rsid w:val="000249B9"/>
    <w:rsid w:val="000253FA"/>
    <w:rsid w:val="000302D2"/>
    <w:rsid w:val="00030725"/>
    <w:rsid w:val="0003097E"/>
    <w:rsid w:val="00030C73"/>
    <w:rsid w:val="00031CB4"/>
    <w:rsid w:val="00032190"/>
    <w:rsid w:val="00032FF9"/>
    <w:rsid w:val="00033C29"/>
    <w:rsid w:val="00033F75"/>
    <w:rsid w:val="0003405B"/>
    <w:rsid w:val="000340A4"/>
    <w:rsid w:val="000342DA"/>
    <w:rsid w:val="00034BBA"/>
    <w:rsid w:val="00035CD0"/>
    <w:rsid w:val="00035D68"/>
    <w:rsid w:val="00036051"/>
    <w:rsid w:val="0003658E"/>
    <w:rsid w:val="00037798"/>
    <w:rsid w:val="00037AA2"/>
    <w:rsid w:val="000404C1"/>
    <w:rsid w:val="00040761"/>
    <w:rsid w:val="000413CB"/>
    <w:rsid w:val="00041459"/>
    <w:rsid w:val="000421E1"/>
    <w:rsid w:val="00043162"/>
    <w:rsid w:val="00045967"/>
    <w:rsid w:val="00046534"/>
    <w:rsid w:val="00047277"/>
    <w:rsid w:val="00047494"/>
    <w:rsid w:val="000477D0"/>
    <w:rsid w:val="00047951"/>
    <w:rsid w:val="00047953"/>
    <w:rsid w:val="00047B74"/>
    <w:rsid w:val="00051240"/>
    <w:rsid w:val="00051365"/>
    <w:rsid w:val="000518B8"/>
    <w:rsid w:val="000521D4"/>
    <w:rsid w:val="0005284B"/>
    <w:rsid w:val="00052E58"/>
    <w:rsid w:val="00052FDC"/>
    <w:rsid w:val="000540F6"/>
    <w:rsid w:val="00054119"/>
    <w:rsid w:val="0005458B"/>
    <w:rsid w:val="000547FF"/>
    <w:rsid w:val="00054BB2"/>
    <w:rsid w:val="00054E97"/>
    <w:rsid w:val="00060935"/>
    <w:rsid w:val="00061B5F"/>
    <w:rsid w:val="00062B62"/>
    <w:rsid w:val="000633D2"/>
    <w:rsid w:val="000637BC"/>
    <w:rsid w:val="00063C48"/>
    <w:rsid w:val="00064A70"/>
    <w:rsid w:val="00065113"/>
    <w:rsid w:val="000655E9"/>
    <w:rsid w:val="00065AD6"/>
    <w:rsid w:val="00065CFA"/>
    <w:rsid w:val="00066309"/>
    <w:rsid w:val="00066363"/>
    <w:rsid w:val="000666F1"/>
    <w:rsid w:val="00066E55"/>
    <w:rsid w:val="00067B39"/>
    <w:rsid w:val="00070B5A"/>
    <w:rsid w:val="00070C80"/>
    <w:rsid w:val="00071A98"/>
    <w:rsid w:val="00071CD7"/>
    <w:rsid w:val="000730C7"/>
    <w:rsid w:val="0007405A"/>
    <w:rsid w:val="00074646"/>
    <w:rsid w:val="000749AB"/>
    <w:rsid w:val="000751A9"/>
    <w:rsid w:val="000757D3"/>
    <w:rsid w:val="000761F9"/>
    <w:rsid w:val="000803C5"/>
    <w:rsid w:val="00080B59"/>
    <w:rsid w:val="00081869"/>
    <w:rsid w:val="00083873"/>
    <w:rsid w:val="00084DA3"/>
    <w:rsid w:val="00086322"/>
    <w:rsid w:val="00086F8F"/>
    <w:rsid w:val="00087B9C"/>
    <w:rsid w:val="00087CC6"/>
    <w:rsid w:val="00087D08"/>
    <w:rsid w:val="0009018A"/>
    <w:rsid w:val="00090A29"/>
    <w:rsid w:val="00090DA9"/>
    <w:rsid w:val="00091255"/>
    <w:rsid w:val="00092BFA"/>
    <w:rsid w:val="000932AB"/>
    <w:rsid w:val="00093FCA"/>
    <w:rsid w:val="000940A1"/>
    <w:rsid w:val="000944AF"/>
    <w:rsid w:val="00094EB1"/>
    <w:rsid w:val="00095E27"/>
    <w:rsid w:val="0009764A"/>
    <w:rsid w:val="00097659"/>
    <w:rsid w:val="00097980"/>
    <w:rsid w:val="000A1DAE"/>
    <w:rsid w:val="000A302A"/>
    <w:rsid w:val="000A3677"/>
    <w:rsid w:val="000A65CC"/>
    <w:rsid w:val="000A6C9E"/>
    <w:rsid w:val="000A6E20"/>
    <w:rsid w:val="000A75BC"/>
    <w:rsid w:val="000A7ED6"/>
    <w:rsid w:val="000B027B"/>
    <w:rsid w:val="000B0E19"/>
    <w:rsid w:val="000B369E"/>
    <w:rsid w:val="000B41D2"/>
    <w:rsid w:val="000B483B"/>
    <w:rsid w:val="000B4C37"/>
    <w:rsid w:val="000B5EF4"/>
    <w:rsid w:val="000B6840"/>
    <w:rsid w:val="000B6A0A"/>
    <w:rsid w:val="000B6D87"/>
    <w:rsid w:val="000B7AE5"/>
    <w:rsid w:val="000C0393"/>
    <w:rsid w:val="000C055B"/>
    <w:rsid w:val="000C19D8"/>
    <w:rsid w:val="000C340D"/>
    <w:rsid w:val="000C343E"/>
    <w:rsid w:val="000C3AA0"/>
    <w:rsid w:val="000C427A"/>
    <w:rsid w:val="000C4953"/>
    <w:rsid w:val="000C50C7"/>
    <w:rsid w:val="000C5BCF"/>
    <w:rsid w:val="000C7316"/>
    <w:rsid w:val="000C790B"/>
    <w:rsid w:val="000D0638"/>
    <w:rsid w:val="000D1210"/>
    <w:rsid w:val="000D1B06"/>
    <w:rsid w:val="000D1F7C"/>
    <w:rsid w:val="000D23ED"/>
    <w:rsid w:val="000D3D83"/>
    <w:rsid w:val="000D3E61"/>
    <w:rsid w:val="000D411A"/>
    <w:rsid w:val="000D4853"/>
    <w:rsid w:val="000D4BDE"/>
    <w:rsid w:val="000D64C0"/>
    <w:rsid w:val="000D6DC1"/>
    <w:rsid w:val="000D6F3D"/>
    <w:rsid w:val="000D7B8D"/>
    <w:rsid w:val="000E0424"/>
    <w:rsid w:val="000E04F0"/>
    <w:rsid w:val="000E175E"/>
    <w:rsid w:val="000E1AF6"/>
    <w:rsid w:val="000E2760"/>
    <w:rsid w:val="000E36A6"/>
    <w:rsid w:val="000E5D91"/>
    <w:rsid w:val="000E5E4B"/>
    <w:rsid w:val="000E6A83"/>
    <w:rsid w:val="000E6E45"/>
    <w:rsid w:val="000E78FB"/>
    <w:rsid w:val="000E796D"/>
    <w:rsid w:val="000E7CED"/>
    <w:rsid w:val="000F0891"/>
    <w:rsid w:val="000F0A7E"/>
    <w:rsid w:val="000F11D9"/>
    <w:rsid w:val="000F1F47"/>
    <w:rsid w:val="000F21C6"/>
    <w:rsid w:val="000F2F69"/>
    <w:rsid w:val="000F36DF"/>
    <w:rsid w:val="000F3844"/>
    <w:rsid w:val="000F3996"/>
    <w:rsid w:val="000F3A93"/>
    <w:rsid w:val="000F60FE"/>
    <w:rsid w:val="000F68E9"/>
    <w:rsid w:val="00100456"/>
    <w:rsid w:val="00100520"/>
    <w:rsid w:val="00100D4A"/>
    <w:rsid w:val="0010326F"/>
    <w:rsid w:val="001036D0"/>
    <w:rsid w:val="00104518"/>
    <w:rsid w:val="001048C4"/>
    <w:rsid w:val="001053DB"/>
    <w:rsid w:val="001054A1"/>
    <w:rsid w:val="00105F2A"/>
    <w:rsid w:val="00107639"/>
    <w:rsid w:val="00110703"/>
    <w:rsid w:val="0011076F"/>
    <w:rsid w:val="0011214B"/>
    <w:rsid w:val="0011279D"/>
    <w:rsid w:val="00113102"/>
    <w:rsid w:val="00113981"/>
    <w:rsid w:val="00114CC7"/>
    <w:rsid w:val="00114DF0"/>
    <w:rsid w:val="0011513B"/>
    <w:rsid w:val="00115251"/>
    <w:rsid w:val="00115680"/>
    <w:rsid w:val="00115E5B"/>
    <w:rsid w:val="0011616D"/>
    <w:rsid w:val="001165C4"/>
    <w:rsid w:val="001166FA"/>
    <w:rsid w:val="00116C9C"/>
    <w:rsid w:val="00117836"/>
    <w:rsid w:val="00120414"/>
    <w:rsid w:val="00120F96"/>
    <w:rsid w:val="00121171"/>
    <w:rsid w:val="00121762"/>
    <w:rsid w:val="00122773"/>
    <w:rsid w:val="001232D9"/>
    <w:rsid w:val="0012361F"/>
    <w:rsid w:val="001244AE"/>
    <w:rsid w:val="001246C1"/>
    <w:rsid w:val="00126371"/>
    <w:rsid w:val="00126AB2"/>
    <w:rsid w:val="00126B46"/>
    <w:rsid w:val="00127265"/>
    <w:rsid w:val="0012738E"/>
    <w:rsid w:val="0012791C"/>
    <w:rsid w:val="00130B3F"/>
    <w:rsid w:val="00131F90"/>
    <w:rsid w:val="00132FEE"/>
    <w:rsid w:val="00133A56"/>
    <w:rsid w:val="00133E41"/>
    <w:rsid w:val="00134A8D"/>
    <w:rsid w:val="00134C9D"/>
    <w:rsid w:val="00134D34"/>
    <w:rsid w:val="00135C7C"/>
    <w:rsid w:val="00135DBD"/>
    <w:rsid w:val="00135E15"/>
    <w:rsid w:val="001361AD"/>
    <w:rsid w:val="00137EB3"/>
    <w:rsid w:val="00137EDC"/>
    <w:rsid w:val="0014038C"/>
    <w:rsid w:val="001404E5"/>
    <w:rsid w:val="00140A58"/>
    <w:rsid w:val="0014168D"/>
    <w:rsid w:val="00141F06"/>
    <w:rsid w:val="00142305"/>
    <w:rsid w:val="00142979"/>
    <w:rsid w:val="0014362B"/>
    <w:rsid w:val="00144147"/>
    <w:rsid w:val="0014422F"/>
    <w:rsid w:val="0014461A"/>
    <w:rsid w:val="00144BA4"/>
    <w:rsid w:val="00145A3D"/>
    <w:rsid w:val="00145FC4"/>
    <w:rsid w:val="00146EDA"/>
    <w:rsid w:val="001477D7"/>
    <w:rsid w:val="0015071D"/>
    <w:rsid w:val="00150820"/>
    <w:rsid w:val="00150F1B"/>
    <w:rsid w:val="00151734"/>
    <w:rsid w:val="0015472A"/>
    <w:rsid w:val="001547C7"/>
    <w:rsid w:val="00154ABD"/>
    <w:rsid w:val="00154AEA"/>
    <w:rsid w:val="00154BC5"/>
    <w:rsid w:val="00156071"/>
    <w:rsid w:val="001570A0"/>
    <w:rsid w:val="001577D1"/>
    <w:rsid w:val="00157840"/>
    <w:rsid w:val="00160D69"/>
    <w:rsid w:val="0016105F"/>
    <w:rsid w:val="001622D4"/>
    <w:rsid w:val="00162501"/>
    <w:rsid w:val="00162AE5"/>
    <w:rsid w:val="00162B94"/>
    <w:rsid w:val="00163BB0"/>
    <w:rsid w:val="001647C3"/>
    <w:rsid w:val="00164B90"/>
    <w:rsid w:val="00164DFE"/>
    <w:rsid w:val="00165FD5"/>
    <w:rsid w:val="00167EBE"/>
    <w:rsid w:val="00170466"/>
    <w:rsid w:val="00170853"/>
    <w:rsid w:val="00171687"/>
    <w:rsid w:val="00171A43"/>
    <w:rsid w:val="0017283D"/>
    <w:rsid w:val="00173027"/>
    <w:rsid w:val="00173B90"/>
    <w:rsid w:val="00173DA7"/>
    <w:rsid w:val="00175A39"/>
    <w:rsid w:val="0017656E"/>
    <w:rsid w:val="00176644"/>
    <w:rsid w:val="00176906"/>
    <w:rsid w:val="00176B5A"/>
    <w:rsid w:val="0017765A"/>
    <w:rsid w:val="00177864"/>
    <w:rsid w:val="00180F83"/>
    <w:rsid w:val="001816E2"/>
    <w:rsid w:val="00182017"/>
    <w:rsid w:val="0018250B"/>
    <w:rsid w:val="00184087"/>
    <w:rsid w:val="00184684"/>
    <w:rsid w:val="00185121"/>
    <w:rsid w:val="001852C5"/>
    <w:rsid w:val="0018552A"/>
    <w:rsid w:val="00187731"/>
    <w:rsid w:val="0018781E"/>
    <w:rsid w:val="00187C6E"/>
    <w:rsid w:val="00190762"/>
    <w:rsid w:val="00190858"/>
    <w:rsid w:val="00190AD9"/>
    <w:rsid w:val="00190F28"/>
    <w:rsid w:val="00191147"/>
    <w:rsid w:val="001913F6"/>
    <w:rsid w:val="00191DF8"/>
    <w:rsid w:val="00192535"/>
    <w:rsid w:val="0019263B"/>
    <w:rsid w:val="00193306"/>
    <w:rsid w:val="00193494"/>
    <w:rsid w:val="00193E93"/>
    <w:rsid w:val="0019408A"/>
    <w:rsid w:val="00194F97"/>
    <w:rsid w:val="001950D5"/>
    <w:rsid w:val="00195FC7"/>
    <w:rsid w:val="001961A7"/>
    <w:rsid w:val="00197440"/>
    <w:rsid w:val="00197792"/>
    <w:rsid w:val="00197A01"/>
    <w:rsid w:val="001A08DA"/>
    <w:rsid w:val="001A0FAC"/>
    <w:rsid w:val="001A1AEA"/>
    <w:rsid w:val="001A1BA9"/>
    <w:rsid w:val="001A1C61"/>
    <w:rsid w:val="001A2799"/>
    <w:rsid w:val="001A2D48"/>
    <w:rsid w:val="001A4589"/>
    <w:rsid w:val="001A5CBB"/>
    <w:rsid w:val="001A6992"/>
    <w:rsid w:val="001A69B7"/>
    <w:rsid w:val="001A73AC"/>
    <w:rsid w:val="001A781F"/>
    <w:rsid w:val="001B0012"/>
    <w:rsid w:val="001B0AB1"/>
    <w:rsid w:val="001B1399"/>
    <w:rsid w:val="001B14A2"/>
    <w:rsid w:val="001B16FB"/>
    <w:rsid w:val="001B3B87"/>
    <w:rsid w:val="001B4700"/>
    <w:rsid w:val="001B6964"/>
    <w:rsid w:val="001B7A51"/>
    <w:rsid w:val="001B7AF1"/>
    <w:rsid w:val="001B7B8C"/>
    <w:rsid w:val="001C0DA6"/>
    <w:rsid w:val="001C1811"/>
    <w:rsid w:val="001C2BAE"/>
    <w:rsid w:val="001C30BF"/>
    <w:rsid w:val="001C314F"/>
    <w:rsid w:val="001C352D"/>
    <w:rsid w:val="001C4845"/>
    <w:rsid w:val="001C5B9F"/>
    <w:rsid w:val="001C6A64"/>
    <w:rsid w:val="001C6A7F"/>
    <w:rsid w:val="001C74B0"/>
    <w:rsid w:val="001C75A5"/>
    <w:rsid w:val="001C7636"/>
    <w:rsid w:val="001C77AC"/>
    <w:rsid w:val="001D0B53"/>
    <w:rsid w:val="001D2213"/>
    <w:rsid w:val="001D2226"/>
    <w:rsid w:val="001D2BB1"/>
    <w:rsid w:val="001D3AF1"/>
    <w:rsid w:val="001D3D71"/>
    <w:rsid w:val="001D41D7"/>
    <w:rsid w:val="001D444B"/>
    <w:rsid w:val="001D4CE0"/>
    <w:rsid w:val="001D5027"/>
    <w:rsid w:val="001D5AD0"/>
    <w:rsid w:val="001D6398"/>
    <w:rsid w:val="001D650E"/>
    <w:rsid w:val="001D6A7C"/>
    <w:rsid w:val="001D7A9C"/>
    <w:rsid w:val="001E007B"/>
    <w:rsid w:val="001E08A3"/>
    <w:rsid w:val="001E08B6"/>
    <w:rsid w:val="001E0F81"/>
    <w:rsid w:val="001E18D7"/>
    <w:rsid w:val="001E1D36"/>
    <w:rsid w:val="001E26C4"/>
    <w:rsid w:val="001E2AA7"/>
    <w:rsid w:val="001E2B72"/>
    <w:rsid w:val="001E5733"/>
    <w:rsid w:val="001E5C16"/>
    <w:rsid w:val="001E70A3"/>
    <w:rsid w:val="001E76DA"/>
    <w:rsid w:val="001F04CB"/>
    <w:rsid w:val="001F1AD4"/>
    <w:rsid w:val="001F2D49"/>
    <w:rsid w:val="001F3782"/>
    <w:rsid w:val="001F472D"/>
    <w:rsid w:val="001F4B0C"/>
    <w:rsid w:val="001F4CE2"/>
    <w:rsid w:val="001F71E0"/>
    <w:rsid w:val="00200D82"/>
    <w:rsid w:val="00201031"/>
    <w:rsid w:val="00201243"/>
    <w:rsid w:val="00203A98"/>
    <w:rsid w:val="00203E99"/>
    <w:rsid w:val="0020410E"/>
    <w:rsid w:val="00204AB9"/>
    <w:rsid w:val="00204B17"/>
    <w:rsid w:val="00204FED"/>
    <w:rsid w:val="00205269"/>
    <w:rsid w:val="00205DB9"/>
    <w:rsid w:val="00205EB3"/>
    <w:rsid w:val="00206791"/>
    <w:rsid w:val="00206E3F"/>
    <w:rsid w:val="002072A0"/>
    <w:rsid w:val="00207D3B"/>
    <w:rsid w:val="00210143"/>
    <w:rsid w:val="002103EC"/>
    <w:rsid w:val="00210CC5"/>
    <w:rsid w:val="00211768"/>
    <w:rsid w:val="0021199D"/>
    <w:rsid w:val="00212289"/>
    <w:rsid w:val="002125CA"/>
    <w:rsid w:val="00212D96"/>
    <w:rsid w:val="00212F3A"/>
    <w:rsid w:val="00212FFF"/>
    <w:rsid w:val="0021302C"/>
    <w:rsid w:val="0021353E"/>
    <w:rsid w:val="002136AA"/>
    <w:rsid w:val="002136E1"/>
    <w:rsid w:val="002140B3"/>
    <w:rsid w:val="002142EB"/>
    <w:rsid w:val="00214441"/>
    <w:rsid w:val="002149AF"/>
    <w:rsid w:val="00214B25"/>
    <w:rsid w:val="00215555"/>
    <w:rsid w:val="00215A24"/>
    <w:rsid w:val="00215E02"/>
    <w:rsid w:val="0021692B"/>
    <w:rsid w:val="00216CAE"/>
    <w:rsid w:val="00220076"/>
    <w:rsid w:val="00221612"/>
    <w:rsid w:val="00222FB6"/>
    <w:rsid w:val="0022327F"/>
    <w:rsid w:val="002238A6"/>
    <w:rsid w:val="00225E9F"/>
    <w:rsid w:val="00226D60"/>
    <w:rsid w:val="00227002"/>
    <w:rsid w:val="00231E1F"/>
    <w:rsid w:val="00232131"/>
    <w:rsid w:val="002323DC"/>
    <w:rsid w:val="002331B0"/>
    <w:rsid w:val="00237212"/>
    <w:rsid w:val="00237CD3"/>
    <w:rsid w:val="002410C8"/>
    <w:rsid w:val="002413F3"/>
    <w:rsid w:val="00241EE0"/>
    <w:rsid w:val="002430ED"/>
    <w:rsid w:val="00243225"/>
    <w:rsid w:val="002452D1"/>
    <w:rsid w:val="0024572D"/>
    <w:rsid w:val="00245D1F"/>
    <w:rsid w:val="00245D95"/>
    <w:rsid w:val="00246CE3"/>
    <w:rsid w:val="00247426"/>
    <w:rsid w:val="00247904"/>
    <w:rsid w:val="00250129"/>
    <w:rsid w:val="002508B9"/>
    <w:rsid w:val="00250CB0"/>
    <w:rsid w:val="002510C5"/>
    <w:rsid w:val="002512A2"/>
    <w:rsid w:val="002513F2"/>
    <w:rsid w:val="00251786"/>
    <w:rsid w:val="00251F26"/>
    <w:rsid w:val="00252036"/>
    <w:rsid w:val="00252BE3"/>
    <w:rsid w:val="00253250"/>
    <w:rsid w:val="002532BF"/>
    <w:rsid w:val="002538DB"/>
    <w:rsid w:val="00253AEE"/>
    <w:rsid w:val="00253C70"/>
    <w:rsid w:val="00254BE9"/>
    <w:rsid w:val="00255383"/>
    <w:rsid w:val="00255A35"/>
    <w:rsid w:val="00260E0E"/>
    <w:rsid w:val="00261199"/>
    <w:rsid w:val="00261A9B"/>
    <w:rsid w:val="00262AAB"/>
    <w:rsid w:val="00263151"/>
    <w:rsid w:val="00263318"/>
    <w:rsid w:val="0026341D"/>
    <w:rsid w:val="00263B2E"/>
    <w:rsid w:val="00264147"/>
    <w:rsid w:val="002648BE"/>
    <w:rsid w:val="00264C2F"/>
    <w:rsid w:val="002655B5"/>
    <w:rsid w:val="00266423"/>
    <w:rsid w:val="00266609"/>
    <w:rsid w:val="0026670E"/>
    <w:rsid w:val="00266837"/>
    <w:rsid w:val="0026714A"/>
    <w:rsid w:val="0027002A"/>
    <w:rsid w:val="0027045B"/>
    <w:rsid w:val="002708A8"/>
    <w:rsid w:val="0027125E"/>
    <w:rsid w:val="0027166F"/>
    <w:rsid w:val="0027209F"/>
    <w:rsid w:val="00272590"/>
    <w:rsid w:val="00272AAD"/>
    <w:rsid w:val="002745DF"/>
    <w:rsid w:val="00274B5C"/>
    <w:rsid w:val="00275092"/>
    <w:rsid w:val="00275634"/>
    <w:rsid w:val="002761CE"/>
    <w:rsid w:val="0027708F"/>
    <w:rsid w:val="002776B6"/>
    <w:rsid w:val="00277BDB"/>
    <w:rsid w:val="00280F0C"/>
    <w:rsid w:val="00280F52"/>
    <w:rsid w:val="00281B85"/>
    <w:rsid w:val="00281EA6"/>
    <w:rsid w:val="00281F7F"/>
    <w:rsid w:val="002828F1"/>
    <w:rsid w:val="002833C5"/>
    <w:rsid w:val="0028370D"/>
    <w:rsid w:val="00285736"/>
    <w:rsid w:val="00285923"/>
    <w:rsid w:val="00285FCC"/>
    <w:rsid w:val="002863D4"/>
    <w:rsid w:val="00286766"/>
    <w:rsid w:val="00286E8D"/>
    <w:rsid w:val="002874A8"/>
    <w:rsid w:val="00291AF5"/>
    <w:rsid w:val="00293354"/>
    <w:rsid w:val="00293D41"/>
    <w:rsid w:val="00294BFB"/>
    <w:rsid w:val="00295885"/>
    <w:rsid w:val="002959EB"/>
    <w:rsid w:val="00295C33"/>
    <w:rsid w:val="002968A5"/>
    <w:rsid w:val="00297456"/>
    <w:rsid w:val="00297BB8"/>
    <w:rsid w:val="002A0044"/>
    <w:rsid w:val="002A12C7"/>
    <w:rsid w:val="002A1C0C"/>
    <w:rsid w:val="002A2010"/>
    <w:rsid w:val="002A23AE"/>
    <w:rsid w:val="002A2EA0"/>
    <w:rsid w:val="002A2EED"/>
    <w:rsid w:val="002A3D74"/>
    <w:rsid w:val="002A41E7"/>
    <w:rsid w:val="002A43C1"/>
    <w:rsid w:val="002A4554"/>
    <w:rsid w:val="002A5264"/>
    <w:rsid w:val="002A56A9"/>
    <w:rsid w:val="002A5EC1"/>
    <w:rsid w:val="002A6CAC"/>
    <w:rsid w:val="002A7BA6"/>
    <w:rsid w:val="002A7DB1"/>
    <w:rsid w:val="002B02BC"/>
    <w:rsid w:val="002B04B9"/>
    <w:rsid w:val="002B1153"/>
    <w:rsid w:val="002B12AA"/>
    <w:rsid w:val="002B2A9A"/>
    <w:rsid w:val="002B2B3A"/>
    <w:rsid w:val="002B3373"/>
    <w:rsid w:val="002B3B0D"/>
    <w:rsid w:val="002B3E5B"/>
    <w:rsid w:val="002B4720"/>
    <w:rsid w:val="002B48A6"/>
    <w:rsid w:val="002B48C0"/>
    <w:rsid w:val="002B499D"/>
    <w:rsid w:val="002B5CC4"/>
    <w:rsid w:val="002B6A11"/>
    <w:rsid w:val="002B7E6B"/>
    <w:rsid w:val="002C0544"/>
    <w:rsid w:val="002C0B00"/>
    <w:rsid w:val="002C0C80"/>
    <w:rsid w:val="002C14FB"/>
    <w:rsid w:val="002C1551"/>
    <w:rsid w:val="002C177A"/>
    <w:rsid w:val="002C3F63"/>
    <w:rsid w:val="002C46B1"/>
    <w:rsid w:val="002C4D5F"/>
    <w:rsid w:val="002C56F8"/>
    <w:rsid w:val="002C60FF"/>
    <w:rsid w:val="002C6767"/>
    <w:rsid w:val="002C6A21"/>
    <w:rsid w:val="002D21B9"/>
    <w:rsid w:val="002D2A9F"/>
    <w:rsid w:val="002D3B24"/>
    <w:rsid w:val="002D4914"/>
    <w:rsid w:val="002D55D4"/>
    <w:rsid w:val="002D7077"/>
    <w:rsid w:val="002D7370"/>
    <w:rsid w:val="002E1279"/>
    <w:rsid w:val="002E150A"/>
    <w:rsid w:val="002E15DB"/>
    <w:rsid w:val="002E17CA"/>
    <w:rsid w:val="002E3087"/>
    <w:rsid w:val="002E361E"/>
    <w:rsid w:val="002E3759"/>
    <w:rsid w:val="002E377F"/>
    <w:rsid w:val="002E3BA0"/>
    <w:rsid w:val="002E48F8"/>
    <w:rsid w:val="002E4F92"/>
    <w:rsid w:val="002E5255"/>
    <w:rsid w:val="002E5B48"/>
    <w:rsid w:val="002E611F"/>
    <w:rsid w:val="002E693E"/>
    <w:rsid w:val="002E6AA9"/>
    <w:rsid w:val="002F17D0"/>
    <w:rsid w:val="002F1A86"/>
    <w:rsid w:val="002F1ED9"/>
    <w:rsid w:val="002F270F"/>
    <w:rsid w:val="002F2BF6"/>
    <w:rsid w:val="002F2F70"/>
    <w:rsid w:val="002F34B0"/>
    <w:rsid w:val="002F3C9C"/>
    <w:rsid w:val="002F4922"/>
    <w:rsid w:val="002F4949"/>
    <w:rsid w:val="002F581C"/>
    <w:rsid w:val="002F5BF8"/>
    <w:rsid w:val="002F64D7"/>
    <w:rsid w:val="002F78ED"/>
    <w:rsid w:val="002F7B71"/>
    <w:rsid w:val="00301110"/>
    <w:rsid w:val="003017A3"/>
    <w:rsid w:val="00301872"/>
    <w:rsid w:val="00303949"/>
    <w:rsid w:val="00304AD1"/>
    <w:rsid w:val="00306498"/>
    <w:rsid w:val="00306620"/>
    <w:rsid w:val="003070C4"/>
    <w:rsid w:val="00307211"/>
    <w:rsid w:val="003072A6"/>
    <w:rsid w:val="003109C1"/>
    <w:rsid w:val="00310AF4"/>
    <w:rsid w:val="00311F4E"/>
    <w:rsid w:val="003124F7"/>
    <w:rsid w:val="003144DD"/>
    <w:rsid w:val="003147DE"/>
    <w:rsid w:val="00314BB1"/>
    <w:rsid w:val="003154F3"/>
    <w:rsid w:val="00315AFC"/>
    <w:rsid w:val="00315F62"/>
    <w:rsid w:val="003163C0"/>
    <w:rsid w:val="00316981"/>
    <w:rsid w:val="00316A89"/>
    <w:rsid w:val="003207F8"/>
    <w:rsid w:val="003208A5"/>
    <w:rsid w:val="00320A49"/>
    <w:rsid w:val="00321118"/>
    <w:rsid w:val="003212B2"/>
    <w:rsid w:val="00321AD3"/>
    <w:rsid w:val="00321FA7"/>
    <w:rsid w:val="003222E7"/>
    <w:rsid w:val="0032332D"/>
    <w:rsid w:val="00325698"/>
    <w:rsid w:val="00326D2C"/>
    <w:rsid w:val="00326EC8"/>
    <w:rsid w:val="003270E1"/>
    <w:rsid w:val="0033085F"/>
    <w:rsid w:val="00330A9E"/>
    <w:rsid w:val="00330E68"/>
    <w:rsid w:val="003321F2"/>
    <w:rsid w:val="00333721"/>
    <w:rsid w:val="003337BE"/>
    <w:rsid w:val="00333ADC"/>
    <w:rsid w:val="003343B6"/>
    <w:rsid w:val="00335ABA"/>
    <w:rsid w:val="003370F5"/>
    <w:rsid w:val="0033766F"/>
    <w:rsid w:val="00341A26"/>
    <w:rsid w:val="00341A31"/>
    <w:rsid w:val="00341EEF"/>
    <w:rsid w:val="00342ABB"/>
    <w:rsid w:val="00342E3A"/>
    <w:rsid w:val="00342E87"/>
    <w:rsid w:val="003435D0"/>
    <w:rsid w:val="00343677"/>
    <w:rsid w:val="00343F86"/>
    <w:rsid w:val="00345199"/>
    <w:rsid w:val="00345330"/>
    <w:rsid w:val="003465DB"/>
    <w:rsid w:val="00346DFE"/>
    <w:rsid w:val="00346E4C"/>
    <w:rsid w:val="00346F1A"/>
    <w:rsid w:val="00347534"/>
    <w:rsid w:val="00347888"/>
    <w:rsid w:val="00350181"/>
    <w:rsid w:val="00350611"/>
    <w:rsid w:val="003512A6"/>
    <w:rsid w:val="00351AE2"/>
    <w:rsid w:val="00352DA0"/>
    <w:rsid w:val="00352FF9"/>
    <w:rsid w:val="0035539C"/>
    <w:rsid w:val="003557D1"/>
    <w:rsid w:val="00355E84"/>
    <w:rsid w:val="003565B6"/>
    <w:rsid w:val="0035691E"/>
    <w:rsid w:val="00357019"/>
    <w:rsid w:val="00357AA2"/>
    <w:rsid w:val="00360442"/>
    <w:rsid w:val="0036142A"/>
    <w:rsid w:val="00362DF7"/>
    <w:rsid w:val="0036362C"/>
    <w:rsid w:val="0036376B"/>
    <w:rsid w:val="00364233"/>
    <w:rsid w:val="00364274"/>
    <w:rsid w:val="00364BF0"/>
    <w:rsid w:val="00364ECB"/>
    <w:rsid w:val="00364EFC"/>
    <w:rsid w:val="00364F04"/>
    <w:rsid w:val="00365C4A"/>
    <w:rsid w:val="00366459"/>
    <w:rsid w:val="00366546"/>
    <w:rsid w:val="0036688A"/>
    <w:rsid w:val="003678EA"/>
    <w:rsid w:val="00370DD5"/>
    <w:rsid w:val="003713E0"/>
    <w:rsid w:val="00371633"/>
    <w:rsid w:val="00371B21"/>
    <w:rsid w:val="00372309"/>
    <w:rsid w:val="00372B9E"/>
    <w:rsid w:val="0037316E"/>
    <w:rsid w:val="00373516"/>
    <w:rsid w:val="00373857"/>
    <w:rsid w:val="00374896"/>
    <w:rsid w:val="00375890"/>
    <w:rsid w:val="00375A4F"/>
    <w:rsid w:val="00376C0B"/>
    <w:rsid w:val="00376CD4"/>
    <w:rsid w:val="003771D5"/>
    <w:rsid w:val="003772DB"/>
    <w:rsid w:val="003772E5"/>
    <w:rsid w:val="00377889"/>
    <w:rsid w:val="00377937"/>
    <w:rsid w:val="00377B02"/>
    <w:rsid w:val="00377B48"/>
    <w:rsid w:val="003807B3"/>
    <w:rsid w:val="00380E40"/>
    <w:rsid w:val="003817B5"/>
    <w:rsid w:val="00381EBE"/>
    <w:rsid w:val="0038277D"/>
    <w:rsid w:val="003828CA"/>
    <w:rsid w:val="00383042"/>
    <w:rsid w:val="00384509"/>
    <w:rsid w:val="00384CFD"/>
    <w:rsid w:val="003854DB"/>
    <w:rsid w:val="00386560"/>
    <w:rsid w:val="003865BB"/>
    <w:rsid w:val="00387273"/>
    <w:rsid w:val="003875B8"/>
    <w:rsid w:val="00391F9C"/>
    <w:rsid w:val="0039250C"/>
    <w:rsid w:val="00392540"/>
    <w:rsid w:val="00393039"/>
    <w:rsid w:val="003936EA"/>
    <w:rsid w:val="00393844"/>
    <w:rsid w:val="003938AB"/>
    <w:rsid w:val="0039439F"/>
    <w:rsid w:val="00394E0C"/>
    <w:rsid w:val="00395113"/>
    <w:rsid w:val="003952A8"/>
    <w:rsid w:val="0039585D"/>
    <w:rsid w:val="00396D1C"/>
    <w:rsid w:val="00396D43"/>
    <w:rsid w:val="00397055"/>
    <w:rsid w:val="003A0168"/>
    <w:rsid w:val="003A0E9C"/>
    <w:rsid w:val="003A16C0"/>
    <w:rsid w:val="003A1BEC"/>
    <w:rsid w:val="003A2C36"/>
    <w:rsid w:val="003A3750"/>
    <w:rsid w:val="003A3D8C"/>
    <w:rsid w:val="003A48D6"/>
    <w:rsid w:val="003A56B6"/>
    <w:rsid w:val="003A71F4"/>
    <w:rsid w:val="003B06D1"/>
    <w:rsid w:val="003B0A92"/>
    <w:rsid w:val="003B1020"/>
    <w:rsid w:val="003B102C"/>
    <w:rsid w:val="003B1E66"/>
    <w:rsid w:val="003B3953"/>
    <w:rsid w:val="003B4989"/>
    <w:rsid w:val="003B4DFC"/>
    <w:rsid w:val="003B6297"/>
    <w:rsid w:val="003B6C1B"/>
    <w:rsid w:val="003B73C7"/>
    <w:rsid w:val="003B757D"/>
    <w:rsid w:val="003B7E89"/>
    <w:rsid w:val="003C06B7"/>
    <w:rsid w:val="003C1CFC"/>
    <w:rsid w:val="003C1EF8"/>
    <w:rsid w:val="003C31FF"/>
    <w:rsid w:val="003C3583"/>
    <w:rsid w:val="003C3660"/>
    <w:rsid w:val="003C3AD4"/>
    <w:rsid w:val="003C49E4"/>
    <w:rsid w:val="003C5A90"/>
    <w:rsid w:val="003C5BBC"/>
    <w:rsid w:val="003C7468"/>
    <w:rsid w:val="003C7E43"/>
    <w:rsid w:val="003D009E"/>
    <w:rsid w:val="003D0F6A"/>
    <w:rsid w:val="003D1712"/>
    <w:rsid w:val="003D25F8"/>
    <w:rsid w:val="003D2BD3"/>
    <w:rsid w:val="003D3DA0"/>
    <w:rsid w:val="003D3F7B"/>
    <w:rsid w:val="003D5644"/>
    <w:rsid w:val="003D5CF4"/>
    <w:rsid w:val="003D624A"/>
    <w:rsid w:val="003D62A1"/>
    <w:rsid w:val="003D7192"/>
    <w:rsid w:val="003D789A"/>
    <w:rsid w:val="003D7AB5"/>
    <w:rsid w:val="003D7E99"/>
    <w:rsid w:val="003E0549"/>
    <w:rsid w:val="003E0AE6"/>
    <w:rsid w:val="003E2D8A"/>
    <w:rsid w:val="003E2E28"/>
    <w:rsid w:val="003E448B"/>
    <w:rsid w:val="003E45E1"/>
    <w:rsid w:val="003E4B21"/>
    <w:rsid w:val="003E4DF2"/>
    <w:rsid w:val="003E63D8"/>
    <w:rsid w:val="003E64BA"/>
    <w:rsid w:val="003E665E"/>
    <w:rsid w:val="003E6736"/>
    <w:rsid w:val="003E76C7"/>
    <w:rsid w:val="003E7FDC"/>
    <w:rsid w:val="003F0136"/>
    <w:rsid w:val="003F05D9"/>
    <w:rsid w:val="003F1001"/>
    <w:rsid w:val="003F1453"/>
    <w:rsid w:val="003F18EF"/>
    <w:rsid w:val="003F1C9D"/>
    <w:rsid w:val="003F1F95"/>
    <w:rsid w:val="003F2DB0"/>
    <w:rsid w:val="003F3041"/>
    <w:rsid w:val="003F35AE"/>
    <w:rsid w:val="003F4FC4"/>
    <w:rsid w:val="003F5495"/>
    <w:rsid w:val="003F5E22"/>
    <w:rsid w:val="003F6C49"/>
    <w:rsid w:val="00400881"/>
    <w:rsid w:val="00401A2B"/>
    <w:rsid w:val="00401E74"/>
    <w:rsid w:val="00403191"/>
    <w:rsid w:val="0040421E"/>
    <w:rsid w:val="004055B0"/>
    <w:rsid w:val="00406024"/>
    <w:rsid w:val="00407686"/>
    <w:rsid w:val="00407A6F"/>
    <w:rsid w:val="00411317"/>
    <w:rsid w:val="0041241C"/>
    <w:rsid w:val="004149A4"/>
    <w:rsid w:val="004149A8"/>
    <w:rsid w:val="00415B3E"/>
    <w:rsid w:val="00416D30"/>
    <w:rsid w:val="00416E96"/>
    <w:rsid w:val="00417C41"/>
    <w:rsid w:val="00420F06"/>
    <w:rsid w:val="004228F3"/>
    <w:rsid w:val="00423489"/>
    <w:rsid w:val="00423DCB"/>
    <w:rsid w:val="0042459F"/>
    <w:rsid w:val="004256AD"/>
    <w:rsid w:val="00425BD6"/>
    <w:rsid w:val="0042671A"/>
    <w:rsid w:val="00426845"/>
    <w:rsid w:val="00426E0F"/>
    <w:rsid w:val="00426E14"/>
    <w:rsid w:val="004272A2"/>
    <w:rsid w:val="004279EC"/>
    <w:rsid w:val="00430021"/>
    <w:rsid w:val="00430F90"/>
    <w:rsid w:val="00431A6D"/>
    <w:rsid w:val="00432E58"/>
    <w:rsid w:val="00433168"/>
    <w:rsid w:val="004331BF"/>
    <w:rsid w:val="004353C5"/>
    <w:rsid w:val="00435E4C"/>
    <w:rsid w:val="00436BA1"/>
    <w:rsid w:val="0044060A"/>
    <w:rsid w:val="00440A6F"/>
    <w:rsid w:val="004418D3"/>
    <w:rsid w:val="00441A4B"/>
    <w:rsid w:val="00442299"/>
    <w:rsid w:val="00442E9B"/>
    <w:rsid w:val="004436D7"/>
    <w:rsid w:val="004441AE"/>
    <w:rsid w:val="00444E2D"/>
    <w:rsid w:val="00444F66"/>
    <w:rsid w:val="004459AA"/>
    <w:rsid w:val="00445E84"/>
    <w:rsid w:val="00447183"/>
    <w:rsid w:val="00447240"/>
    <w:rsid w:val="004472A3"/>
    <w:rsid w:val="00447C44"/>
    <w:rsid w:val="00447CE4"/>
    <w:rsid w:val="0045126B"/>
    <w:rsid w:val="004515D7"/>
    <w:rsid w:val="00451E6A"/>
    <w:rsid w:val="004527A9"/>
    <w:rsid w:val="00452ACF"/>
    <w:rsid w:val="00452AD4"/>
    <w:rsid w:val="00453B51"/>
    <w:rsid w:val="00453D7F"/>
    <w:rsid w:val="00454C50"/>
    <w:rsid w:val="0045536F"/>
    <w:rsid w:val="00455A84"/>
    <w:rsid w:val="00455C0F"/>
    <w:rsid w:val="00457512"/>
    <w:rsid w:val="00460C47"/>
    <w:rsid w:val="00460EA6"/>
    <w:rsid w:val="0046160C"/>
    <w:rsid w:val="004639C9"/>
    <w:rsid w:val="00463A41"/>
    <w:rsid w:val="00465349"/>
    <w:rsid w:val="00465FE9"/>
    <w:rsid w:val="004660D9"/>
    <w:rsid w:val="004662F7"/>
    <w:rsid w:val="004701FC"/>
    <w:rsid w:val="004704E6"/>
    <w:rsid w:val="00470575"/>
    <w:rsid w:val="00470802"/>
    <w:rsid w:val="00471BB8"/>
    <w:rsid w:val="00471BF1"/>
    <w:rsid w:val="00472A9F"/>
    <w:rsid w:val="00472DED"/>
    <w:rsid w:val="0047419D"/>
    <w:rsid w:val="0047479F"/>
    <w:rsid w:val="00475E7F"/>
    <w:rsid w:val="00476818"/>
    <w:rsid w:val="00476EA0"/>
    <w:rsid w:val="00477720"/>
    <w:rsid w:val="00477F4F"/>
    <w:rsid w:val="00481277"/>
    <w:rsid w:val="00481936"/>
    <w:rsid w:val="00483618"/>
    <w:rsid w:val="004840A2"/>
    <w:rsid w:val="004841C1"/>
    <w:rsid w:val="00484281"/>
    <w:rsid w:val="00484B4F"/>
    <w:rsid w:val="004852C4"/>
    <w:rsid w:val="004855A9"/>
    <w:rsid w:val="00485710"/>
    <w:rsid w:val="00485B54"/>
    <w:rsid w:val="00485F81"/>
    <w:rsid w:val="00486639"/>
    <w:rsid w:val="00486C6A"/>
    <w:rsid w:val="00487607"/>
    <w:rsid w:val="00487CC7"/>
    <w:rsid w:val="00487D07"/>
    <w:rsid w:val="00490483"/>
    <w:rsid w:val="00490A27"/>
    <w:rsid w:val="00490CD1"/>
    <w:rsid w:val="004911DF"/>
    <w:rsid w:val="004925E2"/>
    <w:rsid w:val="00492AE2"/>
    <w:rsid w:val="004938E3"/>
    <w:rsid w:val="00493B9D"/>
    <w:rsid w:val="004940F5"/>
    <w:rsid w:val="0049416B"/>
    <w:rsid w:val="004943CC"/>
    <w:rsid w:val="004959B2"/>
    <w:rsid w:val="00496D62"/>
    <w:rsid w:val="00496F03"/>
    <w:rsid w:val="00496F06"/>
    <w:rsid w:val="00497292"/>
    <w:rsid w:val="00497A48"/>
    <w:rsid w:val="004A00A5"/>
    <w:rsid w:val="004A0373"/>
    <w:rsid w:val="004A0869"/>
    <w:rsid w:val="004A086D"/>
    <w:rsid w:val="004A0B8D"/>
    <w:rsid w:val="004A230A"/>
    <w:rsid w:val="004A2CFB"/>
    <w:rsid w:val="004A322D"/>
    <w:rsid w:val="004A3DCE"/>
    <w:rsid w:val="004A4E64"/>
    <w:rsid w:val="004A66B8"/>
    <w:rsid w:val="004A7CC8"/>
    <w:rsid w:val="004B0374"/>
    <w:rsid w:val="004B06B1"/>
    <w:rsid w:val="004B0D69"/>
    <w:rsid w:val="004B1511"/>
    <w:rsid w:val="004B166E"/>
    <w:rsid w:val="004B217A"/>
    <w:rsid w:val="004B3D64"/>
    <w:rsid w:val="004B4A2E"/>
    <w:rsid w:val="004B4D06"/>
    <w:rsid w:val="004B56D9"/>
    <w:rsid w:val="004B57E8"/>
    <w:rsid w:val="004B5C23"/>
    <w:rsid w:val="004B6D83"/>
    <w:rsid w:val="004B74A1"/>
    <w:rsid w:val="004B78A4"/>
    <w:rsid w:val="004C0490"/>
    <w:rsid w:val="004C09A1"/>
    <w:rsid w:val="004C0BD1"/>
    <w:rsid w:val="004C0C85"/>
    <w:rsid w:val="004C185E"/>
    <w:rsid w:val="004C46DC"/>
    <w:rsid w:val="004C4DBD"/>
    <w:rsid w:val="004C4EB6"/>
    <w:rsid w:val="004C5F54"/>
    <w:rsid w:val="004C66B2"/>
    <w:rsid w:val="004C67F5"/>
    <w:rsid w:val="004C6A1A"/>
    <w:rsid w:val="004C7DB1"/>
    <w:rsid w:val="004D12CD"/>
    <w:rsid w:val="004D17B6"/>
    <w:rsid w:val="004D19DA"/>
    <w:rsid w:val="004D1A19"/>
    <w:rsid w:val="004D34C6"/>
    <w:rsid w:val="004D44DC"/>
    <w:rsid w:val="004D587A"/>
    <w:rsid w:val="004E18D2"/>
    <w:rsid w:val="004E2342"/>
    <w:rsid w:val="004E2866"/>
    <w:rsid w:val="004E32DF"/>
    <w:rsid w:val="004E4545"/>
    <w:rsid w:val="004E4E54"/>
    <w:rsid w:val="004E6D51"/>
    <w:rsid w:val="004E7039"/>
    <w:rsid w:val="004F02AE"/>
    <w:rsid w:val="004F075B"/>
    <w:rsid w:val="004F168F"/>
    <w:rsid w:val="004F185E"/>
    <w:rsid w:val="004F1DD2"/>
    <w:rsid w:val="004F5461"/>
    <w:rsid w:val="004F5A3B"/>
    <w:rsid w:val="004F5BFD"/>
    <w:rsid w:val="004F6CDD"/>
    <w:rsid w:val="004F73FB"/>
    <w:rsid w:val="0050094F"/>
    <w:rsid w:val="0050098E"/>
    <w:rsid w:val="005011A6"/>
    <w:rsid w:val="00501A23"/>
    <w:rsid w:val="005020DB"/>
    <w:rsid w:val="00502506"/>
    <w:rsid w:val="00502E74"/>
    <w:rsid w:val="00503106"/>
    <w:rsid w:val="0050381B"/>
    <w:rsid w:val="005048B5"/>
    <w:rsid w:val="00504A18"/>
    <w:rsid w:val="00504E2E"/>
    <w:rsid w:val="00504F4C"/>
    <w:rsid w:val="005057FE"/>
    <w:rsid w:val="00505A8F"/>
    <w:rsid w:val="00506239"/>
    <w:rsid w:val="00507236"/>
    <w:rsid w:val="00507461"/>
    <w:rsid w:val="00507E4C"/>
    <w:rsid w:val="005104D9"/>
    <w:rsid w:val="00510E22"/>
    <w:rsid w:val="0051105C"/>
    <w:rsid w:val="005117E3"/>
    <w:rsid w:val="0051180F"/>
    <w:rsid w:val="00512C11"/>
    <w:rsid w:val="005139C1"/>
    <w:rsid w:val="00514467"/>
    <w:rsid w:val="00514BFB"/>
    <w:rsid w:val="00515C34"/>
    <w:rsid w:val="005167D0"/>
    <w:rsid w:val="00516C3C"/>
    <w:rsid w:val="00517707"/>
    <w:rsid w:val="00517804"/>
    <w:rsid w:val="00517B94"/>
    <w:rsid w:val="0052043B"/>
    <w:rsid w:val="00520554"/>
    <w:rsid w:val="00521C3F"/>
    <w:rsid w:val="00521C99"/>
    <w:rsid w:val="005226E4"/>
    <w:rsid w:val="00522935"/>
    <w:rsid w:val="00522D4F"/>
    <w:rsid w:val="00523BD7"/>
    <w:rsid w:val="005245CE"/>
    <w:rsid w:val="00524BE0"/>
    <w:rsid w:val="005256E3"/>
    <w:rsid w:val="00525709"/>
    <w:rsid w:val="00525781"/>
    <w:rsid w:val="00525CA0"/>
    <w:rsid w:val="00525E64"/>
    <w:rsid w:val="00526F8D"/>
    <w:rsid w:val="005315ED"/>
    <w:rsid w:val="00531AF1"/>
    <w:rsid w:val="00531DC8"/>
    <w:rsid w:val="00533F94"/>
    <w:rsid w:val="005345EA"/>
    <w:rsid w:val="0053495A"/>
    <w:rsid w:val="005349F9"/>
    <w:rsid w:val="00535401"/>
    <w:rsid w:val="005361F2"/>
    <w:rsid w:val="005363EB"/>
    <w:rsid w:val="0053696F"/>
    <w:rsid w:val="00537054"/>
    <w:rsid w:val="005410C0"/>
    <w:rsid w:val="00541981"/>
    <w:rsid w:val="00541B96"/>
    <w:rsid w:val="00542F54"/>
    <w:rsid w:val="005436B1"/>
    <w:rsid w:val="00544596"/>
    <w:rsid w:val="00544C85"/>
    <w:rsid w:val="00545616"/>
    <w:rsid w:val="005458D7"/>
    <w:rsid w:val="00546B89"/>
    <w:rsid w:val="00546D77"/>
    <w:rsid w:val="00547277"/>
    <w:rsid w:val="005503A4"/>
    <w:rsid w:val="00550AEF"/>
    <w:rsid w:val="005514D9"/>
    <w:rsid w:val="00551D88"/>
    <w:rsid w:val="0055273D"/>
    <w:rsid w:val="0055282D"/>
    <w:rsid w:val="00552E43"/>
    <w:rsid w:val="00553430"/>
    <w:rsid w:val="00553616"/>
    <w:rsid w:val="00553D9A"/>
    <w:rsid w:val="00554D13"/>
    <w:rsid w:val="00555C2D"/>
    <w:rsid w:val="00557016"/>
    <w:rsid w:val="00557D12"/>
    <w:rsid w:val="00557FDD"/>
    <w:rsid w:val="00560F82"/>
    <w:rsid w:val="0056276C"/>
    <w:rsid w:val="005629CC"/>
    <w:rsid w:val="00562E64"/>
    <w:rsid w:val="005630E0"/>
    <w:rsid w:val="00563ACE"/>
    <w:rsid w:val="00563B03"/>
    <w:rsid w:val="00564057"/>
    <w:rsid w:val="00564584"/>
    <w:rsid w:val="00564C7A"/>
    <w:rsid w:val="005652FE"/>
    <w:rsid w:val="00565C51"/>
    <w:rsid w:val="00566E22"/>
    <w:rsid w:val="0056761F"/>
    <w:rsid w:val="005678AF"/>
    <w:rsid w:val="0057077E"/>
    <w:rsid w:val="00571E03"/>
    <w:rsid w:val="00572760"/>
    <w:rsid w:val="005736EA"/>
    <w:rsid w:val="00573899"/>
    <w:rsid w:val="00574801"/>
    <w:rsid w:val="005748C6"/>
    <w:rsid w:val="00575245"/>
    <w:rsid w:val="0057629A"/>
    <w:rsid w:val="0057684B"/>
    <w:rsid w:val="00576BA5"/>
    <w:rsid w:val="005773CE"/>
    <w:rsid w:val="00577A6E"/>
    <w:rsid w:val="0058124F"/>
    <w:rsid w:val="00581EAA"/>
    <w:rsid w:val="00582A3C"/>
    <w:rsid w:val="00582F59"/>
    <w:rsid w:val="005830FD"/>
    <w:rsid w:val="00583115"/>
    <w:rsid w:val="00584503"/>
    <w:rsid w:val="005856DD"/>
    <w:rsid w:val="00585A9B"/>
    <w:rsid w:val="00585C6B"/>
    <w:rsid w:val="005877AD"/>
    <w:rsid w:val="00587BDA"/>
    <w:rsid w:val="00587D82"/>
    <w:rsid w:val="00590BEC"/>
    <w:rsid w:val="00591ABB"/>
    <w:rsid w:val="0059228B"/>
    <w:rsid w:val="005925EE"/>
    <w:rsid w:val="005938F8"/>
    <w:rsid w:val="00593B68"/>
    <w:rsid w:val="00594648"/>
    <w:rsid w:val="00594757"/>
    <w:rsid w:val="0059543F"/>
    <w:rsid w:val="0059577E"/>
    <w:rsid w:val="00596AB4"/>
    <w:rsid w:val="005971EC"/>
    <w:rsid w:val="00597280"/>
    <w:rsid w:val="005A062D"/>
    <w:rsid w:val="005A1C89"/>
    <w:rsid w:val="005A23B8"/>
    <w:rsid w:val="005A3099"/>
    <w:rsid w:val="005A3FD6"/>
    <w:rsid w:val="005A451E"/>
    <w:rsid w:val="005A4AB1"/>
    <w:rsid w:val="005A55EA"/>
    <w:rsid w:val="005A59C2"/>
    <w:rsid w:val="005A6249"/>
    <w:rsid w:val="005A67CE"/>
    <w:rsid w:val="005A7A5D"/>
    <w:rsid w:val="005B08C8"/>
    <w:rsid w:val="005B0D8D"/>
    <w:rsid w:val="005B17F8"/>
    <w:rsid w:val="005B1941"/>
    <w:rsid w:val="005B25C6"/>
    <w:rsid w:val="005B32E9"/>
    <w:rsid w:val="005B3731"/>
    <w:rsid w:val="005B4191"/>
    <w:rsid w:val="005B497B"/>
    <w:rsid w:val="005B4AF8"/>
    <w:rsid w:val="005B4CB1"/>
    <w:rsid w:val="005B5D11"/>
    <w:rsid w:val="005B5F92"/>
    <w:rsid w:val="005B625C"/>
    <w:rsid w:val="005B6382"/>
    <w:rsid w:val="005B6450"/>
    <w:rsid w:val="005B685A"/>
    <w:rsid w:val="005B6BB5"/>
    <w:rsid w:val="005C02DB"/>
    <w:rsid w:val="005C06AE"/>
    <w:rsid w:val="005C10D7"/>
    <w:rsid w:val="005C136E"/>
    <w:rsid w:val="005C1671"/>
    <w:rsid w:val="005C2945"/>
    <w:rsid w:val="005C2C2D"/>
    <w:rsid w:val="005C3485"/>
    <w:rsid w:val="005C398C"/>
    <w:rsid w:val="005C3AC9"/>
    <w:rsid w:val="005C3C83"/>
    <w:rsid w:val="005C3E56"/>
    <w:rsid w:val="005C4452"/>
    <w:rsid w:val="005C4901"/>
    <w:rsid w:val="005C50E9"/>
    <w:rsid w:val="005C5106"/>
    <w:rsid w:val="005C6203"/>
    <w:rsid w:val="005C6D76"/>
    <w:rsid w:val="005C7752"/>
    <w:rsid w:val="005C7B18"/>
    <w:rsid w:val="005D0664"/>
    <w:rsid w:val="005D1398"/>
    <w:rsid w:val="005D152C"/>
    <w:rsid w:val="005D18B4"/>
    <w:rsid w:val="005D199B"/>
    <w:rsid w:val="005D206E"/>
    <w:rsid w:val="005D2F79"/>
    <w:rsid w:val="005D32AD"/>
    <w:rsid w:val="005D3AA7"/>
    <w:rsid w:val="005D46E0"/>
    <w:rsid w:val="005D47B1"/>
    <w:rsid w:val="005D5C6F"/>
    <w:rsid w:val="005D61C1"/>
    <w:rsid w:val="005D68BB"/>
    <w:rsid w:val="005D6CD1"/>
    <w:rsid w:val="005D7233"/>
    <w:rsid w:val="005D7E58"/>
    <w:rsid w:val="005E0B6F"/>
    <w:rsid w:val="005E1D79"/>
    <w:rsid w:val="005E1E88"/>
    <w:rsid w:val="005E1F8E"/>
    <w:rsid w:val="005E1FAB"/>
    <w:rsid w:val="005E26B9"/>
    <w:rsid w:val="005E2B58"/>
    <w:rsid w:val="005E2D63"/>
    <w:rsid w:val="005E30BB"/>
    <w:rsid w:val="005E39A4"/>
    <w:rsid w:val="005E4ADD"/>
    <w:rsid w:val="005E4C3A"/>
    <w:rsid w:val="005E5058"/>
    <w:rsid w:val="005E58AA"/>
    <w:rsid w:val="005E6520"/>
    <w:rsid w:val="005E6C82"/>
    <w:rsid w:val="005E7577"/>
    <w:rsid w:val="005E796F"/>
    <w:rsid w:val="005E7F50"/>
    <w:rsid w:val="005F005D"/>
    <w:rsid w:val="005F120C"/>
    <w:rsid w:val="005F1586"/>
    <w:rsid w:val="005F166C"/>
    <w:rsid w:val="005F1D14"/>
    <w:rsid w:val="005F204D"/>
    <w:rsid w:val="005F21D6"/>
    <w:rsid w:val="005F2DFD"/>
    <w:rsid w:val="005F302A"/>
    <w:rsid w:val="005F340F"/>
    <w:rsid w:val="005F5037"/>
    <w:rsid w:val="005F5C1A"/>
    <w:rsid w:val="005F6B73"/>
    <w:rsid w:val="00600048"/>
    <w:rsid w:val="00601701"/>
    <w:rsid w:val="00601BEA"/>
    <w:rsid w:val="00602025"/>
    <w:rsid w:val="006035FA"/>
    <w:rsid w:val="0060406A"/>
    <w:rsid w:val="00604433"/>
    <w:rsid w:val="00605515"/>
    <w:rsid w:val="006061F1"/>
    <w:rsid w:val="00606633"/>
    <w:rsid w:val="00606932"/>
    <w:rsid w:val="00606E62"/>
    <w:rsid w:val="00607EA6"/>
    <w:rsid w:val="00610ADB"/>
    <w:rsid w:val="00610B38"/>
    <w:rsid w:val="00610CD5"/>
    <w:rsid w:val="00611D28"/>
    <w:rsid w:val="00612532"/>
    <w:rsid w:val="00612860"/>
    <w:rsid w:val="00612C7C"/>
    <w:rsid w:val="006138B6"/>
    <w:rsid w:val="00613A2D"/>
    <w:rsid w:val="00613D7F"/>
    <w:rsid w:val="00613F43"/>
    <w:rsid w:val="00614C35"/>
    <w:rsid w:val="00614EA1"/>
    <w:rsid w:val="00615249"/>
    <w:rsid w:val="006152C4"/>
    <w:rsid w:val="0061554C"/>
    <w:rsid w:val="00616418"/>
    <w:rsid w:val="00616A9C"/>
    <w:rsid w:val="0061778B"/>
    <w:rsid w:val="0062015E"/>
    <w:rsid w:val="0062148C"/>
    <w:rsid w:val="0062163C"/>
    <w:rsid w:val="00621C61"/>
    <w:rsid w:val="006226BE"/>
    <w:rsid w:val="00622A92"/>
    <w:rsid w:val="006236EC"/>
    <w:rsid w:val="006244AF"/>
    <w:rsid w:val="00625F82"/>
    <w:rsid w:val="006261FD"/>
    <w:rsid w:val="00627074"/>
    <w:rsid w:val="00627810"/>
    <w:rsid w:val="00627A30"/>
    <w:rsid w:val="00627B75"/>
    <w:rsid w:val="00630357"/>
    <w:rsid w:val="00631DA9"/>
    <w:rsid w:val="00632DEF"/>
    <w:rsid w:val="00632DF5"/>
    <w:rsid w:val="00633A36"/>
    <w:rsid w:val="006353BE"/>
    <w:rsid w:val="00635691"/>
    <w:rsid w:val="00635991"/>
    <w:rsid w:val="00635C4F"/>
    <w:rsid w:val="00635C88"/>
    <w:rsid w:val="006365B0"/>
    <w:rsid w:val="0063716D"/>
    <w:rsid w:val="0064109B"/>
    <w:rsid w:val="00641980"/>
    <w:rsid w:val="00641BBE"/>
    <w:rsid w:val="0064255D"/>
    <w:rsid w:val="00642881"/>
    <w:rsid w:val="00642E99"/>
    <w:rsid w:val="00643156"/>
    <w:rsid w:val="0064337B"/>
    <w:rsid w:val="00643781"/>
    <w:rsid w:val="00644297"/>
    <w:rsid w:val="006456A8"/>
    <w:rsid w:val="00645EC9"/>
    <w:rsid w:val="00646EB0"/>
    <w:rsid w:val="006471D1"/>
    <w:rsid w:val="00647372"/>
    <w:rsid w:val="00647D7E"/>
    <w:rsid w:val="0065044D"/>
    <w:rsid w:val="006506D2"/>
    <w:rsid w:val="00651251"/>
    <w:rsid w:val="0065203D"/>
    <w:rsid w:val="006520C3"/>
    <w:rsid w:val="006528D3"/>
    <w:rsid w:val="00652E1B"/>
    <w:rsid w:val="00653156"/>
    <w:rsid w:val="00653FE3"/>
    <w:rsid w:val="00653FFE"/>
    <w:rsid w:val="00654207"/>
    <w:rsid w:val="006543C5"/>
    <w:rsid w:val="006547C1"/>
    <w:rsid w:val="00655A39"/>
    <w:rsid w:val="006566F4"/>
    <w:rsid w:val="006571AE"/>
    <w:rsid w:val="00657B41"/>
    <w:rsid w:val="00657F23"/>
    <w:rsid w:val="00660B76"/>
    <w:rsid w:val="00660D22"/>
    <w:rsid w:val="00662165"/>
    <w:rsid w:val="00662A2D"/>
    <w:rsid w:val="00662BD6"/>
    <w:rsid w:val="00662C95"/>
    <w:rsid w:val="0066334B"/>
    <w:rsid w:val="00663825"/>
    <w:rsid w:val="00663B3D"/>
    <w:rsid w:val="00664492"/>
    <w:rsid w:val="00664F5D"/>
    <w:rsid w:val="00665337"/>
    <w:rsid w:val="00665B87"/>
    <w:rsid w:val="00665C0F"/>
    <w:rsid w:val="00666156"/>
    <w:rsid w:val="006664C8"/>
    <w:rsid w:val="00666DA0"/>
    <w:rsid w:val="00667A39"/>
    <w:rsid w:val="006704A1"/>
    <w:rsid w:val="00673818"/>
    <w:rsid w:val="00673FE5"/>
    <w:rsid w:val="00675216"/>
    <w:rsid w:val="006762EB"/>
    <w:rsid w:val="006769C1"/>
    <w:rsid w:val="00677D58"/>
    <w:rsid w:val="0068086C"/>
    <w:rsid w:val="00681D18"/>
    <w:rsid w:val="006821D5"/>
    <w:rsid w:val="00683129"/>
    <w:rsid w:val="0068336A"/>
    <w:rsid w:val="00683FF8"/>
    <w:rsid w:val="006847FD"/>
    <w:rsid w:val="00684E9F"/>
    <w:rsid w:val="006852BC"/>
    <w:rsid w:val="00685335"/>
    <w:rsid w:val="00685BA5"/>
    <w:rsid w:val="00687C43"/>
    <w:rsid w:val="00687F0C"/>
    <w:rsid w:val="00690EE3"/>
    <w:rsid w:val="006911C4"/>
    <w:rsid w:val="00691956"/>
    <w:rsid w:val="0069225D"/>
    <w:rsid w:val="0069257E"/>
    <w:rsid w:val="00693774"/>
    <w:rsid w:val="006938DC"/>
    <w:rsid w:val="00693F61"/>
    <w:rsid w:val="00694A1F"/>
    <w:rsid w:val="0069511A"/>
    <w:rsid w:val="006955A5"/>
    <w:rsid w:val="006958DC"/>
    <w:rsid w:val="00696A74"/>
    <w:rsid w:val="00697D8E"/>
    <w:rsid w:val="006A01DD"/>
    <w:rsid w:val="006A0DFE"/>
    <w:rsid w:val="006A2ECA"/>
    <w:rsid w:val="006A3610"/>
    <w:rsid w:val="006A4857"/>
    <w:rsid w:val="006A5958"/>
    <w:rsid w:val="006A5F5A"/>
    <w:rsid w:val="006A6D07"/>
    <w:rsid w:val="006A6D08"/>
    <w:rsid w:val="006A7C67"/>
    <w:rsid w:val="006B0C75"/>
    <w:rsid w:val="006B0CEB"/>
    <w:rsid w:val="006B1095"/>
    <w:rsid w:val="006B1ABC"/>
    <w:rsid w:val="006B1ECA"/>
    <w:rsid w:val="006B21F5"/>
    <w:rsid w:val="006B22BC"/>
    <w:rsid w:val="006B321F"/>
    <w:rsid w:val="006B3357"/>
    <w:rsid w:val="006B390F"/>
    <w:rsid w:val="006B3A15"/>
    <w:rsid w:val="006B4582"/>
    <w:rsid w:val="006B4989"/>
    <w:rsid w:val="006B55DB"/>
    <w:rsid w:val="006B5F3D"/>
    <w:rsid w:val="006B66EC"/>
    <w:rsid w:val="006B6E36"/>
    <w:rsid w:val="006C0776"/>
    <w:rsid w:val="006C1DCB"/>
    <w:rsid w:val="006C20D4"/>
    <w:rsid w:val="006C24B4"/>
    <w:rsid w:val="006C26DD"/>
    <w:rsid w:val="006C2D18"/>
    <w:rsid w:val="006C4492"/>
    <w:rsid w:val="006C471E"/>
    <w:rsid w:val="006C49FD"/>
    <w:rsid w:val="006C4ACE"/>
    <w:rsid w:val="006C4AF2"/>
    <w:rsid w:val="006C5304"/>
    <w:rsid w:val="006C6B7A"/>
    <w:rsid w:val="006C71D4"/>
    <w:rsid w:val="006C76C9"/>
    <w:rsid w:val="006C77FE"/>
    <w:rsid w:val="006D05A6"/>
    <w:rsid w:val="006D0B00"/>
    <w:rsid w:val="006D146E"/>
    <w:rsid w:val="006D1698"/>
    <w:rsid w:val="006D1A40"/>
    <w:rsid w:val="006D2B35"/>
    <w:rsid w:val="006D32EB"/>
    <w:rsid w:val="006D3F5E"/>
    <w:rsid w:val="006D458D"/>
    <w:rsid w:val="006D4F8C"/>
    <w:rsid w:val="006D534E"/>
    <w:rsid w:val="006D66E5"/>
    <w:rsid w:val="006D6A26"/>
    <w:rsid w:val="006D6C1C"/>
    <w:rsid w:val="006D7714"/>
    <w:rsid w:val="006D7B6D"/>
    <w:rsid w:val="006E09D9"/>
    <w:rsid w:val="006E216B"/>
    <w:rsid w:val="006E2BD3"/>
    <w:rsid w:val="006E4778"/>
    <w:rsid w:val="006E49D6"/>
    <w:rsid w:val="006E4D56"/>
    <w:rsid w:val="006E5980"/>
    <w:rsid w:val="006E59D5"/>
    <w:rsid w:val="006E5C09"/>
    <w:rsid w:val="006E632A"/>
    <w:rsid w:val="006E673F"/>
    <w:rsid w:val="006E7CE3"/>
    <w:rsid w:val="006E7E9F"/>
    <w:rsid w:val="006F049D"/>
    <w:rsid w:val="006F08AE"/>
    <w:rsid w:val="006F1588"/>
    <w:rsid w:val="006F190B"/>
    <w:rsid w:val="006F1CF9"/>
    <w:rsid w:val="006F3D03"/>
    <w:rsid w:val="006F3F38"/>
    <w:rsid w:val="006F40F7"/>
    <w:rsid w:val="006F4DD0"/>
    <w:rsid w:val="006F5549"/>
    <w:rsid w:val="006F6A1E"/>
    <w:rsid w:val="006F7481"/>
    <w:rsid w:val="006F77DD"/>
    <w:rsid w:val="006F78E2"/>
    <w:rsid w:val="006F795C"/>
    <w:rsid w:val="0070048B"/>
    <w:rsid w:val="00700B02"/>
    <w:rsid w:val="00700D37"/>
    <w:rsid w:val="00700F09"/>
    <w:rsid w:val="00701564"/>
    <w:rsid w:val="007017B4"/>
    <w:rsid w:val="007019A9"/>
    <w:rsid w:val="00701DD3"/>
    <w:rsid w:val="00701FB6"/>
    <w:rsid w:val="007030A7"/>
    <w:rsid w:val="0070312E"/>
    <w:rsid w:val="0070331F"/>
    <w:rsid w:val="00703BC9"/>
    <w:rsid w:val="007044FE"/>
    <w:rsid w:val="007047D5"/>
    <w:rsid w:val="00705C81"/>
    <w:rsid w:val="007063A1"/>
    <w:rsid w:val="007064B3"/>
    <w:rsid w:val="007076A3"/>
    <w:rsid w:val="00711F1D"/>
    <w:rsid w:val="0071260E"/>
    <w:rsid w:val="007137B8"/>
    <w:rsid w:val="00713C3D"/>
    <w:rsid w:val="007153D1"/>
    <w:rsid w:val="00715C17"/>
    <w:rsid w:val="0071652F"/>
    <w:rsid w:val="0071682D"/>
    <w:rsid w:val="00716959"/>
    <w:rsid w:val="00716A80"/>
    <w:rsid w:val="00716C34"/>
    <w:rsid w:val="00717600"/>
    <w:rsid w:val="00720312"/>
    <w:rsid w:val="00721AB4"/>
    <w:rsid w:val="007238B3"/>
    <w:rsid w:val="00724C9E"/>
    <w:rsid w:val="0072549A"/>
    <w:rsid w:val="00725538"/>
    <w:rsid w:val="00726F70"/>
    <w:rsid w:val="00730883"/>
    <w:rsid w:val="007312F8"/>
    <w:rsid w:val="00731AF9"/>
    <w:rsid w:val="0073222F"/>
    <w:rsid w:val="007327E1"/>
    <w:rsid w:val="00732932"/>
    <w:rsid w:val="00733DE3"/>
    <w:rsid w:val="00734281"/>
    <w:rsid w:val="00735763"/>
    <w:rsid w:val="00735D85"/>
    <w:rsid w:val="00735EDE"/>
    <w:rsid w:val="00735EE6"/>
    <w:rsid w:val="007367E8"/>
    <w:rsid w:val="007375CF"/>
    <w:rsid w:val="007401AA"/>
    <w:rsid w:val="00740384"/>
    <w:rsid w:val="00740875"/>
    <w:rsid w:val="00740DF4"/>
    <w:rsid w:val="00741D9B"/>
    <w:rsid w:val="007429BA"/>
    <w:rsid w:val="00745287"/>
    <w:rsid w:val="0074612D"/>
    <w:rsid w:val="007463B4"/>
    <w:rsid w:val="00746C76"/>
    <w:rsid w:val="00746EF3"/>
    <w:rsid w:val="0075191D"/>
    <w:rsid w:val="007519A3"/>
    <w:rsid w:val="00751E1D"/>
    <w:rsid w:val="00752382"/>
    <w:rsid w:val="00752F93"/>
    <w:rsid w:val="00753C3B"/>
    <w:rsid w:val="0075402A"/>
    <w:rsid w:val="0075700C"/>
    <w:rsid w:val="00757772"/>
    <w:rsid w:val="00760285"/>
    <w:rsid w:val="00760E3F"/>
    <w:rsid w:val="00761580"/>
    <w:rsid w:val="007618CF"/>
    <w:rsid w:val="00761C4A"/>
    <w:rsid w:val="00761F08"/>
    <w:rsid w:val="00762387"/>
    <w:rsid w:val="00764655"/>
    <w:rsid w:val="00765655"/>
    <w:rsid w:val="007656D6"/>
    <w:rsid w:val="00765F42"/>
    <w:rsid w:val="007661EB"/>
    <w:rsid w:val="007675FB"/>
    <w:rsid w:val="00770DDB"/>
    <w:rsid w:val="007717FA"/>
    <w:rsid w:val="00771A95"/>
    <w:rsid w:val="0077262F"/>
    <w:rsid w:val="007732DC"/>
    <w:rsid w:val="00773344"/>
    <w:rsid w:val="00773CCD"/>
    <w:rsid w:val="00774524"/>
    <w:rsid w:val="00774B43"/>
    <w:rsid w:val="007761EC"/>
    <w:rsid w:val="00776622"/>
    <w:rsid w:val="0077699B"/>
    <w:rsid w:val="00777852"/>
    <w:rsid w:val="007803B4"/>
    <w:rsid w:val="00780B6D"/>
    <w:rsid w:val="00781EA8"/>
    <w:rsid w:val="0078312D"/>
    <w:rsid w:val="00783B37"/>
    <w:rsid w:val="0078414D"/>
    <w:rsid w:val="0078421D"/>
    <w:rsid w:val="00784762"/>
    <w:rsid w:val="00786C47"/>
    <w:rsid w:val="007879DA"/>
    <w:rsid w:val="00787B31"/>
    <w:rsid w:val="00787CC6"/>
    <w:rsid w:val="0079011A"/>
    <w:rsid w:val="007901BC"/>
    <w:rsid w:val="00790468"/>
    <w:rsid w:val="00790D51"/>
    <w:rsid w:val="007911A3"/>
    <w:rsid w:val="007913BF"/>
    <w:rsid w:val="007915ED"/>
    <w:rsid w:val="00791BB8"/>
    <w:rsid w:val="00791E34"/>
    <w:rsid w:val="00791F10"/>
    <w:rsid w:val="00792DE9"/>
    <w:rsid w:val="0079395F"/>
    <w:rsid w:val="00793F15"/>
    <w:rsid w:val="007944EB"/>
    <w:rsid w:val="00795575"/>
    <w:rsid w:val="00795625"/>
    <w:rsid w:val="007956BC"/>
    <w:rsid w:val="00795BE7"/>
    <w:rsid w:val="00795FDF"/>
    <w:rsid w:val="007963B2"/>
    <w:rsid w:val="007969DE"/>
    <w:rsid w:val="0079703F"/>
    <w:rsid w:val="0079710D"/>
    <w:rsid w:val="00797D03"/>
    <w:rsid w:val="00797D57"/>
    <w:rsid w:val="00797F3B"/>
    <w:rsid w:val="007A0956"/>
    <w:rsid w:val="007A1559"/>
    <w:rsid w:val="007A1660"/>
    <w:rsid w:val="007A21B6"/>
    <w:rsid w:val="007A2D3C"/>
    <w:rsid w:val="007A47D0"/>
    <w:rsid w:val="007A4A0A"/>
    <w:rsid w:val="007A4EE4"/>
    <w:rsid w:val="007A60FA"/>
    <w:rsid w:val="007A6AD2"/>
    <w:rsid w:val="007A778A"/>
    <w:rsid w:val="007B10FA"/>
    <w:rsid w:val="007B1552"/>
    <w:rsid w:val="007B17CA"/>
    <w:rsid w:val="007B183D"/>
    <w:rsid w:val="007B2399"/>
    <w:rsid w:val="007B2CB4"/>
    <w:rsid w:val="007B3F43"/>
    <w:rsid w:val="007B41CC"/>
    <w:rsid w:val="007B4F3C"/>
    <w:rsid w:val="007B6083"/>
    <w:rsid w:val="007B672B"/>
    <w:rsid w:val="007B6C18"/>
    <w:rsid w:val="007B6EB1"/>
    <w:rsid w:val="007B6FA4"/>
    <w:rsid w:val="007B72A7"/>
    <w:rsid w:val="007B786D"/>
    <w:rsid w:val="007C03A6"/>
    <w:rsid w:val="007C0A45"/>
    <w:rsid w:val="007C1424"/>
    <w:rsid w:val="007C1F79"/>
    <w:rsid w:val="007C29FB"/>
    <w:rsid w:val="007C2E7A"/>
    <w:rsid w:val="007C37C4"/>
    <w:rsid w:val="007C38B6"/>
    <w:rsid w:val="007C3F8A"/>
    <w:rsid w:val="007C40E9"/>
    <w:rsid w:val="007C4474"/>
    <w:rsid w:val="007C471A"/>
    <w:rsid w:val="007C6433"/>
    <w:rsid w:val="007C69AE"/>
    <w:rsid w:val="007C6C3E"/>
    <w:rsid w:val="007C73AE"/>
    <w:rsid w:val="007D036A"/>
    <w:rsid w:val="007D1618"/>
    <w:rsid w:val="007D2C52"/>
    <w:rsid w:val="007D39C0"/>
    <w:rsid w:val="007D46B7"/>
    <w:rsid w:val="007D4A49"/>
    <w:rsid w:val="007D5072"/>
    <w:rsid w:val="007D752F"/>
    <w:rsid w:val="007D76AD"/>
    <w:rsid w:val="007D79BB"/>
    <w:rsid w:val="007D7DC2"/>
    <w:rsid w:val="007E08F0"/>
    <w:rsid w:val="007E2292"/>
    <w:rsid w:val="007E2F78"/>
    <w:rsid w:val="007E380F"/>
    <w:rsid w:val="007E5DB5"/>
    <w:rsid w:val="007E5ECE"/>
    <w:rsid w:val="007E5EFE"/>
    <w:rsid w:val="007E698A"/>
    <w:rsid w:val="007E6C32"/>
    <w:rsid w:val="007E6CC9"/>
    <w:rsid w:val="007E7AEA"/>
    <w:rsid w:val="007E7F83"/>
    <w:rsid w:val="007F019F"/>
    <w:rsid w:val="007F1863"/>
    <w:rsid w:val="007F1884"/>
    <w:rsid w:val="007F1886"/>
    <w:rsid w:val="007F21D6"/>
    <w:rsid w:val="007F21DD"/>
    <w:rsid w:val="007F326E"/>
    <w:rsid w:val="007F3A66"/>
    <w:rsid w:val="007F3FA5"/>
    <w:rsid w:val="007F4458"/>
    <w:rsid w:val="007F4618"/>
    <w:rsid w:val="007F6BBD"/>
    <w:rsid w:val="007F6BDE"/>
    <w:rsid w:val="007F6BF7"/>
    <w:rsid w:val="008009B8"/>
    <w:rsid w:val="00801F04"/>
    <w:rsid w:val="0080326A"/>
    <w:rsid w:val="00803BC1"/>
    <w:rsid w:val="0080429E"/>
    <w:rsid w:val="0080450E"/>
    <w:rsid w:val="00805419"/>
    <w:rsid w:val="008069D0"/>
    <w:rsid w:val="0080718A"/>
    <w:rsid w:val="008077D6"/>
    <w:rsid w:val="0081135C"/>
    <w:rsid w:val="00811721"/>
    <w:rsid w:val="0081200E"/>
    <w:rsid w:val="008128FF"/>
    <w:rsid w:val="00812D82"/>
    <w:rsid w:val="00813193"/>
    <w:rsid w:val="00813B6C"/>
    <w:rsid w:val="008140D3"/>
    <w:rsid w:val="008141DE"/>
    <w:rsid w:val="00814A7A"/>
    <w:rsid w:val="008153C3"/>
    <w:rsid w:val="0081569A"/>
    <w:rsid w:val="0081602F"/>
    <w:rsid w:val="00817979"/>
    <w:rsid w:val="00820AEF"/>
    <w:rsid w:val="0082136A"/>
    <w:rsid w:val="008217C7"/>
    <w:rsid w:val="0082181E"/>
    <w:rsid w:val="00821886"/>
    <w:rsid w:val="00821E0C"/>
    <w:rsid w:val="00822EED"/>
    <w:rsid w:val="00823FB5"/>
    <w:rsid w:val="00824895"/>
    <w:rsid w:val="00825154"/>
    <w:rsid w:val="00825887"/>
    <w:rsid w:val="00825B9F"/>
    <w:rsid w:val="0082629F"/>
    <w:rsid w:val="00826608"/>
    <w:rsid w:val="00826D52"/>
    <w:rsid w:val="00826D78"/>
    <w:rsid w:val="0082728D"/>
    <w:rsid w:val="008273F5"/>
    <w:rsid w:val="00827568"/>
    <w:rsid w:val="0083031F"/>
    <w:rsid w:val="0083032C"/>
    <w:rsid w:val="00831665"/>
    <w:rsid w:val="00831753"/>
    <w:rsid w:val="00831A59"/>
    <w:rsid w:val="008340B8"/>
    <w:rsid w:val="0083434A"/>
    <w:rsid w:val="008354F0"/>
    <w:rsid w:val="00835527"/>
    <w:rsid w:val="008355B3"/>
    <w:rsid w:val="00835765"/>
    <w:rsid w:val="00835F93"/>
    <w:rsid w:val="00836E3C"/>
    <w:rsid w:val="008371DC"/>
    <w:rsid w:val="0084334A"/>
    <w:rsid w:val="0084343B"/>
    <w:rsid w:val="00843998"/>
    <w:rsid w:val="00843A74"/>
    <w:rsid w:val="00843C1C"/>
    <w:rsid w:val="00843D96"/>
    <w:rsid w:val="00846065"/>
    <w:rsid w:val="008460A1"/>
    <w:rsid w:val="008473CA"/>
    <w:rsid w:val="0084753C"/>
    <w:rsid w:val="00847F66"/>
    <w:rsid w:val="0085024C"/>
    <w:rsid w:val="008502DF"/>
    <w:rsid w:val="00850983"/>
    <w:rsid w:val="00850A74"/>
    <w:rsid w:val="00850D46"/>
    <w:rsid w:val="008514C3"/>
    <w:rsid w:val="008514D7"/>
    <w:rsid w:val="008522EB"/>
    <w:rsid w:val="00852749"/>
    <w:rsid w:val="0085354B"/>
    <w:rsid w:val="008542BF"/>
    <w:rsid w:val="008572C8"/>
    <w:rsid w:val="00857CA6"/>
    <w:rsid w:val="00857D6B"/>
    <w:rsid w:val="00860CD7"/>
    <w:rsid w:val="00862422"/>
    <w:rsid w:val="0086261B"/>
    <w:rsid w:val="0086267C"/>
    <w:rsid w:val="00862C71"/>
    <w:rsid w:val="00862D32"/>
    <w:rsid w:val="00863CA2"/>
    <w:rsid w:val="0086609A"/>
    <w:rsid w:val="00866A84"/>
    <w:rsid w:val="00866C17"/>
    <w:rsid w:val="00867694"/>
    <w:rsid w:val="00867CD0"/>
    <w:rsid w:val="008700D4"/>
    <w:rsid w:val="008716A2"/>
    <w:rsid w:val="00872534"/>
    <w:rsid w:val="00872862"/>
    <w:rsid w:val="00872F32"/>
    <w:rsid w:val="008731AB"/>
    <w:rsid w:val="008733F5"/>
    <w:rsid w:val="008735F5"/>
    <w:rsid w:val="00874654"/>
    <w:rsid w:val="008748F5"/>
    <w:rsid w:val="0087576D"/>
    <w:rsid w:val="0087587D"/>
    <w:rsid w:val="00875912"/>
    <w:rsid w:val="008760F1"/>
    <w:rsid w:val="0087657A"/>
    <w:rsid w:val="00877481"/>
    <w:rsid w:val="00877989"/>
    <w:rsid w:val="00877EB5"/>
    <w:rsid w:val="00877EE6"/>
    <w:rsid w:val="00877F92"/>
    <w:rsid w:val="00880162"/>
    <w:rsid w:val="00880898"/>
    <w:rsid w:val="008810FE"/>
    <w:rsid w:val="0088225D"/>
    <w:rsid w:val="0088277E"/>
    <w:rsid w:val="008832AE"/>
    <w:rsid w:val="00883C2B"/>
    <w:rsid w:val="00884032"/>
    <w:rsid w:val="00884A82"/>
    <w:rsid w:val="00886266"/>
    <w:rsid w:val="00887808"/>
    <w:rsid w:val="00887E6A"/>
    <w:rsid w:val="00887EC2"/>
    <w:rsid w:val="00890156"/>
    <w:rsid w:val="008906E3"/>
    <w:rsid w:val="008913F0"/>
    <w:rsid w:val="008917E5"/>
    <w:rsid w:val="00891AF1"/>
    <w:rsid w:val="00892575"/>
    <w:rsid w:val="00894268"/>
    <w:rsid w:val="00896F0F"/>
    <w:rsid w:val="00897056"/>
    <w:rsid w:val="00897128"/>
    <w:rsid w:val="008A084D"/>
    <w:rsid w:val="008A0CB2"/>
    <w:rsid w:val="008A111A"/>
    <w:rsid w:val="008A1AEC"/>
    <w:rsid w:val="008A3A59"/>
    <w:rsid w:val="008A3FB3"/>
    <w:rsid w:val="008A41A9"/>
    <w:rsid w:val="008A456D"/>
    <w:rsid w:val="008A4F4B"/>
    <w:rsid w:val="008A53EA"/>
    <w:rsid w:val="008A568E"/>
    <w:rsid w:val="008A5DC8"/>
    <w:rsid w:val="008A668E"/>
    <w:rsid w:val="008A6A26"/>
    <w:rsid w:val="008A6B4E"/>
    <w:rsid w:val="008A7010"/>
    <w:rsid w:val="008A7286"/>
    <w:rsid w:val="008A76E7"/>
    <w:rsid w:val="008A7F9F"/>
    <w:rsid w:val="008B0550"/>
    <w:rsid w:val="008B1CB2"/>
    <w:rsid w:val="008B1D1D"/>
    <w:rsid w:val="008B2046"/>
    <w:rsid w:val="008B2CAA"/>
    <w:rsid w:val="008B2CC4"/>
    <w:rsid w:val="008B306E"/>
    <w:rsid w:val="008B3161"/>
    <w:rsid w:val="008B3236"/>
    <w:rsid w:val="008B397C"/>
    <w:rsid w:val="008B4FEB"/>
    <w:rsid w:val="008B5456"/>
    <w:rsid w:val="008B5DB9"/>
    <w:rsid w:val="008B606B"/>
    <w:rsid w:val="008B6421"/>
    <w:rsid w:val="008B64D3"/>
    <w:rsid w:val="008B699E"/>
    <w:rsid w:val="008B77C9"/>
    <w:rsid w:val="008C15BF"/>
    <w:rsid w:val="008C262C"/>
    <w:rsid w:val="008C48FB"/>
    <w:rsid w:val="008C4B14"/>
    <w:rsid w:val="008C5063"/>
    <w:rsid w:val="008C54FC"/>
    <w:rsid w:val="008C7484"/>
    <w:rsid w:val="008C7487"/>
    <w:rsid w:val="008C7613"/>
    <w:rsid w:val="008C76C3"/>
    <w:rsid w:val="008C76E6"/>
    <w:rsid w:val="008C7D8E"/>
    <w:rsid w:val="008D0AD4"/>
    <w:rsid w:val="008D1649"/>
    <w:rsid w:val="008D239D"/>
    <w:rsid w:val="008D2A11"/>
    <w:rsid w:val="008D36B6"/>
    <w:rsid w:val="008D3878"/>
    <w:rsid w:val="008D38B3"/>
    <w:rsid w:val="008D507C"/>
    <w:rsid w:val="008D6CAF"/>
    <w:rsid w:val="008D7670"/>
    <w:rsid w:val="008E004E"/>
    <w:rsid w:val="008E0194"/>
    <w:rsid w:val="008E0946"/>
    <w:rsid w:val="008E0B2C"/>
    <w:rsid w:val="008E5106"/>
    <w:rsid w:val="008E5353"/>
    <w:rsid w:val="008E5658"/>
    <w:rsid w:val="008E5F7F"/>
    <w:rsid w:val="008E5F97"/>
    <w:rsid w:val="008E6363"/>
    <w:rsid w:val="008E6570"/>
    <w:rsid w:val="008E7409"/>
    <w:rsid w:val="008F0655"/>
    <w:rsid w:val="008F08C6"/>
    <w:rsid w:val="008F125C"/>
    <w:rsid w:val="008F430E"/>
    <w:rsid w:val="008F485F"/>
    <w:rsid w:val="008F5A4E"/>
    <w:rsid w:val="008F5B70"/>
    <w:rsid w:val="008F5CF1"/>
    <w:rsid w:val="008F6119"/>
    <w:rsid w:val="008F6932"/>
    <w:rsid w:val="008F72F3"/>
    <w:rsid w:val="008F7613"/>
    <w:rsid w:val="008F7A30"/>
    <w:rsid w:val="008F7C38"/>
    <w:rsid w:val="00900117"/>
    <w:rsid w:val="00900B61"/>
    <w:rsid w:val="00900B85"/>
    <w:rsid w:val="009015A8"/>
    <w:rsid w:val="00901A18"/>
    <w:rsid w:val="0090239D"/>
    <w:rsid w:val="00902D9E"/>
    <w:rsid w:val="00903DF6"/>
    <w:rsid w:val="00903E43"/>
    <w:rsid w:val="00903FDD"/>
    <w:rsid w:val="00905252"/>
    <w:rsid w:val="009052DA"/>
    <w:rsid w:val="0090624C"/>
    <w:rsid w:val="00906DC5"/>
    <w:rsid w:val="00910927"/>
    <w:rsid w:val="00910FCD"/>
    <w:rsid w:val="00912D9E"/>
    <w:rsid w:val="009130CD"/>
    <w:rsid w:val="009132AB"/>
    <w:rsid w:val="00914098"/>
    <w:rsid w:val="0091471A"/>
    <w:rsid w:val="0091635A"/>
    <w:rsid w:val="00916584"/>
    <w:rsid w:val="00916878"/>
    <w:rsid w:val="00916ED9"/>
    <w:rsid w:val="009176F9"/>
    <w:rsid w:val="009177BB"/>
    <w:rsid w:val="009179EE"/>
    <w:rsid w:val="009209DC"/>
    <w:rsid w:val="00920C5C"/>
    <w:rsid w:val="0092162A"/>
    <w:rsid w:val="0092182F"/>
    <w:rsid w:val="00921906"/>
    <w:rsid w:val="0092430A"/>
    <w:rsid w:val="00924369"/>
    <w:rsid w:val="00924A9B"/>
    <w:rsid w:val="00925644"/>
    <w:rsid w:val="009257D9"/>
    <w:rsid w:val="00925A58"/>
    <w:rsid w:val="00925CE1"/>
    <w:rsid w:val="009268A8"/>
    <w:rsid w:val="00926EEF"/>
    <w:rsid w:val="00926FD1"/>
    <w:rsid w:val="0092741D"/>
    <w:rsid w:val="00927A95"/>
    <w:rsid w:val="00927F3A"/>
    <w:rsid w:val="00931CF9"/>
    <w:rsid w:val="00932076"/>
    <w:rsid w:val="009326FE"/>
    <w:rsid w:val="0093396D"/>
    <w:rsid w:val="00933DA6"/>
    <w:rsid w:val="009346F8"/>
    <w:rsid w:val="009348BC"/>
    <w:rsid w:val="009350FE"/>
    <w:rsid w:val="00935885"/>
    <w:rsid w:val="00936A17"/>
    <w:rsid w:val="00936EE6"/>
    <w:rsid w:val="00937492"/>
    <w:rsid w:val="00937CB7"/>
    <w:rsid w:val="00940530"/>
    <w:rsid w:val="00940588"/>
    <w:rsid w:val="00940AA8"/>
    <w:rsid w:val="00940BBF"/>
    <w:rsid w:val="00941666"/>
    <w:rsid w:val="00941D8B"/>
    <w:rsid w:val="009421D3"/>
    <w:rsid w:val="00944C58"/>
    <w:rsid w:val="00944E73"/>
    <w:rsid w:val="00945295"/>
    <w:rsid w:val="00945537"/>
    <w:rsid w:val="009455C9"/>
    <w:rsid w:val="0094638B"/>
    <w:rsid w:val="009464E3"/>
    <w:rsid w:val="00946BAA"/>
    <w:rsid w:val="00947938"/>
    <w:rsid w:val="009500EE"/>
    <w:rsid w:val="00950CEB"/>
    <w:rsid w:val="009521AA"/>
    <w:rsid w:val="00952A25"/>
    <w:rsid w:val="009539DE"/>
    <w:rsid w:val="00954176"/>
    <w:rsid w:val="0095450F"/>
    <w:rsid w:val="0095470F"/>
    <w:rsid w:val="00954801"/>
    <w:rsid w:val="00954DB0"/>
    <w:rsid w:val="00955437"/>
    <w:rsid w:val="0095547E"/>
    <w:rsid w:val="00956FD2"/>
    <w:rsid w:val="009575F8"/>
    <w:rsid w:val="00957F50"/>
    <w:rsid w:val="00960BD0"/>
    <w:rsid w:val="00960FA9"/>
    <w:rsid w:val="009616B9"/>
    <w:rsid w:val="00961F85"/>
    <w:rsid w:val="00962595"/>
    <w:rsid w:val="0096329A"/>
    <w:rsid w:val="00963302"/>
    <w:rsid w:val="0096368C"/>
    <w:rsid w:val="00963693"/>
    <w:rsid w:val="00963D51"/>
    <w:rsid w:val="00963F67"/>
    <w:rsid w:val="009643B7"/>
    <w:rsid w:val="00964662"/>
    <w:rsid w:val="009658DB"/>
    <w:rsid w:val="00965FC5"/>
    <w:rsid w:val="00967016"/>
    <w:rsid w:val="0096754C"/>
    <w:rsid w:val="009706A5"/>
    <w:rsid w:val="009721F6"/>
    <w:rsid w:val="00972689"/>
    <w:rsid w:val="00972CAC"/>
    <w:rsid w:val="00973A6F"/>
    <w:rsid w:val="009741DB"/>
    <w:rsid w:val="00974E78"/>
    <w:rsid w:val="009754A1"/>
    <w:rsid w:val="009764E2"/>
    <w:rsid w:val="00976C25"/>
    <w:rsid w:val="00976E79"/>
    <w:rsid w:val="00976FAA"/>
    <w:rsid w:val="0098055A"/>
    <w:rsid w:val="00980D4B"/>
    <w:rsid w:val="0098133C"/>
    <w:rsid w:val="0098200C"/>
    <w:rsid w:val="0098203C"/>
    <w:rsid w:val="00982AF7"/>
    <w:rsid w:val="00982E65"/>
    <w:rsid w:val="00983C91"/>
    <w:rsid w:val="00983F61"/>
    <w:rsid w:val="0098400C"/>
    <w:rsid w:val="009846D1"/>
    <w:rsid w:val="0098540D"/>
    <w:rsid w:val="00985ABF"/>
    <w:rsid w:val="00986FCC"/>
    <w:rsid w:val="00987171"/>
    <w:rsid w:val="009875E5"/>
    <w:rsid w:val="00987947"/>
    <w:rsid w:val="00987B8A"/>
    <w:rsid w:val="00987F49"/>
    <w:rsid w:val="00990661"/>
    <w:rsid w:val="009909F3"/>
    <w:rsid w:val="00990B1B"/>
    <w:rsid w:val="00990FF9"/>
    <w:rsid w:val="00991127"/>
    <w:rsid w:val="00991797"/>
    <w:rsid w:val="00992B11"/>
    <w:rsid w:val="009932ED"/>
    <w:rsid w:val="00994717"/>
    <w:rsid w:val="00995380"/>
    <w:rsid w:val="009955AF"/>
    <w:rsid w:val="00995ABB"/>
    <w:rsid w:val="00995C21"/>
    <w:rsid w:val="00996147"/>
    <w:rsid w:val="00997AA7"/>
    <w:rsid w:val="009A095F"/>
    <w:rsid w:val="009A0A73"/>
    <w:rsid w:val="009A117B"/>
    <w:rsid w:val="009A21F6"/>
    <w:rsid w:val="009A2A84"/>
    <w:rsid w:val="009A2C17"/>
    <w:rsid w:val="009A3D6B"/>
    <w:rsid w:val="009A4D37"/>
    <w:rsid w:val="009A502D"/>
    <w:rsid w:val="009A587E"/>
    <w:rsid w:val="009A6B5E"/>
    <w:rsid w:val="009A7675"/>
    <w:rsid w:val="009A7A55"/>
    <w:rsid w:val="009A7B7E"/>
    <w:rsid w:val="009A7C66"/>
    <w:rsid w:val="009B1361"/>
    <w:rsid w:val="009B1893"/>
    <w:rsid w:val="009B1B35"/>
    <w:rsid w:val="009B294F"/>
    <w:rsid w:val="009B342F"/>
    <w:rsid w:val="009B3F27"/>
    <w:rsid w:val="009B4FEF"/>
    <w:rsid w:val="009B6CE1"/>
    <w:rsid w:val="009B737E"/>
    <w:rsid w:val="009C1169"/>
    <w:rsid w:val="009C2E2A"/>
    <w:rsid w:val="009C2F07"/>
    <w:rsid w:val="009C398B"/>
    <w:rsid w:val="009C403E"/>
    <w:rsid w:val="009C425F"/>
    <w:rsid w:val="009C4C9E"/>
    <w:rsid w:val="009C4E48"/>
    <w:rsid w:val="009C567C"/>
    <w:rsid w:val="009C56CD"/>
    <w:rsid w:val="009C5B1F"/>
    <w:rsid w:val="009C6049"/>
    <w:rsid w:val="009C613F"/>
    <w:rsid w:val="009C6698"/>
    <w:rsid w:val="009C6879"/>
    <w:rsid w:val="009C71E5"/>
    <w:rsid w:val="009C720B"/>
    <w:rsid w:val="009C74AD"/>
    <w:rsid w:val="009D0330"/>
    <w:rsid w:val="009D0925"/>
    <w:rsid w:val="009D0D92"/>
    <w:rsid w:val="009D3D70"/>
    <w:rsid w:val="009D4E7D"/>
    <w:rsid w:val="009D5B60"/>
    <w:rsid w:val="009D60D5"/>
    <w:rsid w:val="009D7830"/>
    <w:rsid w:val="009D7921"/>
    <w:rsid w:val="009D7E84"/>
    <w:rsid w:val="009E006E"/>
    <w:rsid w:val="009E0771"/>
    <w:rsid w:val="009E0969"/>
    <w:rsid w:val="009E2A06"/>
    <w:rsid w:val="009E3ABF"/>
    <w:rsid w:val="009E3E85"/>
    <w:rsid w:val="009E46B9"/>
    <w:rsid w:val="009E527C"/>
    <w:rsid w:val="009E573D"/>
    <w:rsid w:val="009E59EF"/>
    <w:rsid w:val="009E61AB"/>
    <w:rsid w:val="009E700C"/>
    <w:rsid w:val="009E74E6"/>
    <w:rsid w:val="009E7546"/>
    <w:rsid w:val="009F02BE"/>
    <w:rsid w:val="009F03F3"/>
    <w:rsid w:val="009F03FB"/>
    <w:rsid w:val="009F080F"/>
    <w:rsid w:val="009F2C0F"/>
    <w:rsid w:val="009F323F"/>
    <w:rsid w:val="009F363C"/>
    <w:rsid w:val="009F4483"/>
    <w:rsid w:val="009F5FEB"/>
    <w:rsid w:val="009F5FF5"/>
    <w:rsid w:val="009F624F"/>
    <w:rsid w:val="009F6325"/>
    <w:rsid w:val="009F668B"/>
    <w:rsid w:val="009F67F1"/>
    <w:rsid w:val="009F7547"/>
    <w:rsid w:val="009F775E"/>
    <w:rsid w:val="009F7917"/>
    <w:rsid w:val="009F7A55"/>
    <w:rsid w:val="00A007F5"/>
    <w:rsid w:val="00A00C20"/>
    <w:rsid w:val="00A00E3B"/>
    <w:rsid w:val="00A0117B"/>
    <w:rsid w:val="00A01BAA"/>
    <w:rsid w:val="00A02523"/>
    <w:rsid w:val="00A02965"/>
    <w:rsid w:val="00A02B7E"/>
    <w:rsid w:val="00A03169"/>
    <w:rsid w:val="00A03264"/>
    <w:rsid w:val="00A0482A"/>
    <w:rsid w:val="00A051DE"/>
    <w:rsid w:val="00A05E7E"/>
    <w:rsid w:val="00A06C6A"/>
    <w:rsid w:val="00A103B4"/>
    <w:rsid w:val="00A10B22"/>
    <w:rsid w:val="00A10CF7"/>
    <w:rsid w:val="00A11269"/>
    <w:rsid w:val="00A12104"/>
    <w:rsid w:val="00A12257"/>
    <w:rsid w:val="00A127C3"/>
    <w:rsid w:val="00A13739"/>
    <w:rsid w:val="00A13EB8"/>
    <w:rsid w:val="00A14E88"/>
    <w:rsid w:val="00A15040"/>
    <w:rsid w:val="00A15179"/>
    <w:rsid w:val="00A15AFB"/>
    <w:rsid w:val="00A16756"/>
    <w:rsid w:val="00A16ACB"/>
    <w:rsid w:val="00A20483"/>
    <w:rsid w:val="00A2177B"/>
    <w:rsid w:val="00A21A9E"/>
    <w:rsid w:val="00A22F8C"/>
    <w:rsid w:val="00A240CD"/>
    <w:rsid w:val="00A2486E"/>
    <w:rsid w:val="00A24881"/>
    <w:rsid w:val="00A259AE"/>
    <w:rsid w:val="00A25B64"/>
    <w:rsid w:val="00A25FD6"/>
    <w:rsid w:val="00A260EC"/>
    <w:rsid w:val="00A26233"/>
    <w:rsid w:val="00A26EFA"/>
    <w:rsid w:val="00A270CE"/>
    <w:rsid w:val="00A2769C"/>
    <w:rsid w:val="00A30791"/>
    <w:rsid w:val="00A307A1"/>
    <w:rsid w:val="00A31470"/>
    <w:rsid w:val="00A316A5"/>
    <w:rsid w:val="00A31A59"/>
    <w:rsid w:val="00A31A82"/>
    <w:rsid w:val="00A31EE0"/>
    <w:rsid w:val="00A32468"/>
    <w:rsid w:val="00A33459"/>
    <w:rsid w:val="00A3351C"/>
    <w:rsid w:val="00A349A6"/>
    <w:rsid w:val="00A35A19"/>
    <w:rsid w:val="00A35E33"/>
    <w:rsid w:val="00A41FF6"/>
    <w:rsid w:val="00A42B66"/>
    <w:rsid w:val="00A42B97"/>
    <w:rsid w:val="00A44E51"/>
    <w:rsid w:val="00A477E7"/>
    <w:rsid w:val="00A47B6E"/>
    <w:rsid w:val="00A50893"/>
    <w:rsid w:val="00A50A37"/>
    <w:rsid w:val="00A50FAF"/>
    <w:rsid w:val="00A515B9"/>
    <w:rsid w:val="00A51A73"/>
    <w:rsid w:val="00A51AC0"/>
    <w:rsid w:val="00A529D3"/>
    <w:rsid w:val="00A529DE"/>
    <w:rsid w:val="00A536FF"/>
    <w:rsid w:val="00A54BA4"/>
    <w:rsid w:val="00A5577A"/>
    <w:rsid w:val="00A55E95"/>
    <w:rsid w:val="00A563C0"/>
    <w:rsid w:val="00A56931"/>
    <w:rsid w:val="00A5745A"/>
    <w:rsid w:val="00A57B49"/>
    <w:rsid w:val="00A61BEE"/>
    <w:rsid w:val="00A62157"/>
    <w:rsid w:val="00A62597"/>
    <w:rsid w:val="00A6447F"/>
    <w:rsid w:val="00A6492B"/>
    <w:rsid w:val="00A65481"/>
    <w:rsid w:val="00A659DB"/>
    <w:rsid w:val="00A65B8D"/>
    <w:rsid w:val="00A65F2A"/>
    <w:rsid w:val="00A666DC"/>
    <w:rsid w:val="00A6720D"/>
    <w:rsid w:val="00A6727A"/>
    <w:rsid w:val="00A67FDC"/>
    <w:rsid w:val="00A7019C"/>
    <w:rsid w:val="00A70B4C"/>
    <w:rsid w:val="00A70DE6"/>
    <w:rsid w:val="00A7129B"/>
    <w:rsid w:val="00A71310"/>
    <w:rsid w:val="00A71BA3"/>
    <w:rsid w:val="00A72FE0"/>
    <w:rsid w:val="00A73414"/>
    <w:rsid w:val="00A7611A"/>
    <w:rsid w:val="00A76E77"/>
    <w:rsid w:val="00A77984"/>
    <w:rsid w:val="00A77AD2"/>
    <w:rsid w:val="00A8051C"/>
    <w:rsid w:val="00A80C80"/>
    <w:rsid w:val="00A80D5E"/>
    <w:rsid w:val="00A82F0D"/>
    <w:rsid w:val="00A833AE"/>
    <w:rsid w:val="00A8429D"/>
    <w:rsid w:val="00A84CA4"/>
    <w:rsid w:val="00A854F5"/>
    <w:rsid w:val="00A85706"/>
    <w:rsid w:val="00A86086"/>
    <w:rsid w:val="00A860F2"/>
    <w:rsid w:val="00A86312"/>
    <w:rsid w:val="00A86833"/>
    <w:rsid w:val="00A86CE6"/>
    <w:rsid w:val="00A90A68"/>
    <w:rsid w:val="00A9234E"/>
    <w:rsid w:val="00A92792"/>
    <w:rsid w:val="00A92DEB"/>
    <w:rsid w:val="00A930AB"/>
    <w:rsid w:val="00A9367F"/>
    <w:rsid w:val="00A93881"/>
    <w:rsid w:val="00A93AFE"/>
    <w:rsid w:val="00A94407"/>
    <w:rsid w:val="00A945C1"/>
    <w:rsid w:val="00A94D26"/>
    <w:rsid w:val="00A94EED"/>
    <w:rsid w:val="00A95226"/>
    <w:rsid w:val="00A96428"/>
    <w:rsid w:val="00A96860"/>
    <w:rsid w:val="00A96874"/>
    <w:rsid w:val="00A96888"/>
    <w:rsid w:val="00A96BB0"/>
    <w:rsid w:val="00A96CFD"/>
    <w:rsid w:val="00A9728C"/>
    <w:rsid w:val="00A972EE"/>
    <w:rsid w:val="00A976E9"/>
    <w:rsid w:val="00A97A22"/>
    <w:rsid w:val="00A97E1D"/>
    <w:rsid w:val="00A97EB4"/>
    <w:rsid w:val="00AA04D1"/>
    <w:rsid w:val="00AA04DC"/>
    <w:rsid w:val="00AA149B"/>
    <w:rsid w:val="00AA3803"/>
    <w:rsid w:val="00AA384B"/>
    <w:rsid w:val="00AA49ED"/>
    <w:rsid w:val="00AA6ECE"/>
    <w:rsid w:val="00AA7287"/>
    <w:rsid w:val="00AA732B"/>
    <w:rsid w:val="00AA7A82"/>
    <w:rsid w:val="00AB0971"/>
    <w:rsid w:val="00AB09EC"/>
    <w:rsid w:val="00AB0E72"/>
    <w:rsid w:val="00AB10BA"/>
    <w:rsid w:val="00AB21C6"/>
    <w:rsid w:val="00AB23B4"/>
    <w:rsid w:val="00AB24C7"/>
    <w:rsid w:val="00AB2D6E"/>
    <w:rsid w:val="00AB329B"/>
    <w:rsid w:val="00AB342D"/>
    <w:rsid w:val="00AB348C"/>
    <w:rsid w:val="00AB3A76"/>
    <w:rsid w:val="00AB3BDA"/>
    <w:rsid w:val="00AB3C61"/>
    <w:rsid w:val="00AB434E"/>
    <w:rsid w:val="00AB44D9"/>
    <w:rsid w:val="00AB4DD2"/>
    <w:rsid w:val="00AB50F1"/>
    <w:rsid w:val="00AB5F09"/>
    <w:rsid w:val="00AB6FCA"/>
    <w:rsid w:val="00AB73F7"/>
    <w:rsid w:val="00AB793D"/>
    <w:rsid w:val="00AC039A"/>
    <w:rsid w:val="00AC054E"/>
    <w:rsid w:val="00AC0A34"/>
    <w:rsid w:val="00AC0BDA"/>
    <w:rsid w:val="00AC11DB"/>
    <w:rsid w:val="00AC12EA"/>
    <w:rsid w:val="00AC12F7"/>
    <w:rsid w:val="00AC1656"/>
    <w:rsid w:val="00AC21A9"/>
    <w:rsid w:val="00AC224B"/>
    <w:rsid w:val="00AC22A2"/>
    <w:rsid w:val="00AC331A"/>
    <w:rsid w:val="00AC3DF8"/>
    <w:rsid w:val="00AC41D4"/>
    <w:rsid w:val="00AC484E"/>
    <w:rsid w:val="00AC68A2"/>
    <w:rsid w:val="00AC6928"/>
    <w:rsid w:val="00AC6FEA"/>
    <w:rsid w:val="00AC711C"/>
    <w:rsid w:val="00AC7544"/>
    <w:rsid w:val="00AD05B9"/>
    <w:rsid w:val="00AD35BD"/>
    <w:rsid w:val="00AD38F4"/>
    <w:rsid w:val="00AD4F62"/>
    <w:rsid w:val="00AD5189"/>
    <w:rsid w:val="00AD58D6"/>
    <w:rsid w:val="00AD5928"/>
    <w:rsid w:val="00AD7042"/>
    <w:rsid w:val="00AD77C6"/>
    <w:rsid w:val="00AD7E1B"/>
    <w:rsid w:val="00AE0DF5"/>
    <w:rsid w:val="00AE17F5"/>
    <w:rsid w:val="00AE18CF"/>
    <w:rsid w:val="00AE1BD2"/>
    <w:rsid w:val="00AE29EF"/>
    <w:rsid w:val="00AE36F0"/>
    <w:rsid w:val="00AE6118"/>
    <w:rsid w:val="00AE6804"/>
    <w:rsid w:val="00AE6E0D"/>
    <w:rsid w:val="00AE7DE2"/>
    <w:rsid w:val="00AF0EB7"/>
    <w:rsid w:val="00AF151A"/>
    <w:rsid w:val="00AF1C69"/>
    <w:rsid w:val="00AF1CFD"/>
    <w:rsid w:val="00AF1E4C"/>
    <w:rsid w:val="00AF26BA"/>
    <w:rsid w:val="00AF2FD2"/>
    <w:rsid w:val="00AF4692"/>
    <w:rsid w:val="00AF48D2"/>
    <w:rsid w:val="00AF4A71"/>
    <w:rsid w:val="00AF5785"/>
    <w:rsid w:val="00AF6031"/>
    <w:rsid w:val="00AF62B8"/>
    <w:rsid w:val="00AF6675"/>
    <w:rsid w:val="00AF6851"/>
    <w:rsid w:val="00AF745D"/>
    <w:rsid w:val="00AF779E"/>
    <w:rsid w:val="00AF7A1C"/>
    <w:rsid w:val="00B0012E"/>
    <w:rsid w:val="00B02D52"/>
    <w:rsid w:val="00B0581B"/>
    <w:rsid w:val="00B06BC0"/>
    <w:rsid w:val="00B1042C"/>
    <w:rsid w:val="00B10769"/>
    <w:rsid w:val="00B109C9"/>
    <w:rsid w:val="00B11D88"/>
    <w:rsid w:val="00B12181"/>
    <w:rsid w:val="00B12389"/>
    <w:rsid w:val="00B133F4"/>
    <w:rsid w:val="00B13ECB"/>
    <w:rsid w:val="00B14EA9"/>
    <w:rsid w:val="00B1525A"/>
    <w:rsid w:val="00B156A3"/>
    <w:rsid w:val="00B15886"/>
    <w:rsid w:val="00B21F33"/>
    <w:rsid w:val="00B22DEB"/>
    <w:rsid w:val="00B23247"/>
    <w:rsid w:val="00B238C9"/>
    <w:rsid w:val="00B24BC4"/>
    <w:rsid w:val="00B251FC"/>
    <w:rsid w:val="00B26BD0"/>
    <w:rsid w:val="00B26C01"/>
    <w:rsid w:val="00B270C1"/>
    <w:rsid w:val="00B30328"/>
    <w:rsid w:val="00B30EA8"/>
    <w:rsid w:val="00B31043"/>
    <w:rsid w:val="00B321AA"/>
    <w:rsid w:val="00B32B6B"/>
    <w:rsid w:val="00B32B8A"/>
    <w:rsid w:val="00B334B4"/>
    <w:rsid w:val="00B335E0"/>
    <w:rsid w:val="00B33F3F"/>
    <w:rsid w:val="00B34D7A"/>
    <w:rsid w:val="00B365F7"/>
    <w:rsid w:val="00B36604"/>
    <w:rsid w:val="00B36C52"/>
    <w:rsid w:val="00B37C66"/>
    <w:rsid w:val="00B400DD"/>
    <w:rsid w:val="00B4254D"/>
    <w:rsid w:val="00B431C4"/>
    <w:rsid w:val="00B43490"/>
    <w:rsid w:val="00B441C5"/>
    <w:rsid w:val="00B44314"/>
    <w:rsid w:val="00B44DE4"/>
    <w:rsid w:val="00B460B7"/>
    <w:rsid w:val="00B4637C"/>
    <w:rsid w:val="00B46DA8"/>
    <w:rsid w:val="00B4778D"/>
    <w:rsid w:val="00B5078D"/>
    <w:rsid w:val="00B5133F"/>
    <w:rsid w:val="00B515A2"/>
    <w:rsid w:val="00B524CF"/>
    <w:rsid w:val="00B52753"/>
    <w:rsid w:val="00B533AE"/>
    <w:rsid w:val="00B534DC"/>
    <w:rsid w:val="00B538AF"/>
    <w:rsid w:val="00B53AB0"/>
    <w:rsid w:val="00B54C63"/>
    <w:rsid w:val="00B5583A"/>
    <w:rsid w:val="00B5609F"/>
    <w:rsid w:val="00B561E7"/>
    <w:rsid w:val="00B56CD5"/>
    <w:rsid w:val="00B574B7"/>
    <w:rsid w:val="00B575F2"/>
    <w:rsid w:val="00B603E7"/>
    <w:rsid w:val="00B64B8A"/>
    <w:rsid w:val="00B64BB6"/>
    <w:rsid w:val="00B64D5D"/>
    <w:rsid w:val="00B67031"/>
    <w:rsid w:val="00B675A3"/>
    <w:rsid w:val="00B70C62"/>
    <w:rsid w:val="00B71106"/>
    <w:rsid w:val="00B71309"/>
    <w:rsid w:val="00B71702"/>
    <w:rsid w:val="00B72703"/>
    <w:rsid w:val="00B72B77"/>
    <w:rsid w:val="00B74485"/>
    <w:rsid w:val="00B750BB"/>
    <w:rsid w:val="00B751D2"/>
    <w:rsid w:val="00B7535E"/>
    <w:rsid w:val="00B76100"/>
    <w:rsid w:val="00B77A02"/>
    <w:rsid w:val="00B80326"/>
    <w:rsid w:val="00B80EE9"/>
    <w:rsid w:val="00B81B4A"/>
    <w:rsid w:val="00B83279"/>
    <w:rsid w:val="00B8571D"/>
    <w:rsid w:val="00B85B9B"/>
    <w:rsid w:val="00B86FFF"/>
    <w:rsid w:val="00B8708E"/>
    <w:rsid w:val="00B87DA9"/>
    <w:rsid w:val="00B87FF8"/>
    <w:rsid w:val="00B90EFD"/>
    <w:rsid w:val="00B91E4E"/>
    <w:rsid w:val="00B921F7"/>
    <w:rsid w:val="00B92519"/>
    <w:rsid w:val="00B92F36"/>
    <w:rsid w:val="00B931BB"/>
    <w:rsid w:val="00B9351C"/>
    <w:rsid w:val="00B938F6"/>
    <w:rsid w:val="00B93A6A"/>
    <w:rsid w:val="00B9452B"/>
    <w:rsid w:val="00B949DD"/>
    <w:rsid w:val="00B958AF"/>
    <w:rsid w:val="00B95D86"/>
    <w:rsid w:val="00B960DF"/>
    <w:rsid w:val="00B96A71"/>
    <w:rsid w:val="00B97F67"/>
    <w:rsid w:val="00BA0734"/>
    <w:rsid w:val="00BA1634"/>
    <w:rsid w:val="00BA3464"/>
    <w:rsid w:val="00BA3533"/>
    <w:rsid w:val="00BA4285"/>
    <w:rsid w:val="00BA709D"/>
    <w:rsid w:val="00BA7593"/>
    <w:rsid w:val="00BB050C"/>
    <w:rsid w:val="00BB12DC"/>
    <w:rsid w:val="00BB1838"/>
    <w:rsid w:val="00BB1C69"/>
    <w:rsid w:val="00BB22AA"/>
    <w:rsid w:val="00BB296A"/>
    <w:rsid w:val="00BB2DFF"/>
    <w:rsid w:val="00BB3139"/>
    <w:rsid w:val="00BB3481"/>
    <w:rsid w:val="00BB3CED"/>
    <w:rsid w:val="00BB3E1B"/>
    <w:rsid w:val="00BB4868"/>
    <w:rsid w:val="00BB4D10"/>
    <w:rsid w:val="00BB52D5"/>
    <w:rsid w:val="00BB573E"/>
    <w:rsid w:val="00BB711B"/>
    <w:rsid w:val="00BB7EBA"/>
    <w:rsid w:val="00BC05A9"/>
    <w:rsid w:val="00BC1104"/>
    <w:rsid w:val="00BC1A86"/>
    <w:rsid w:val="00BC208F"/>
    <w:rsid w:val="00BC27B6"/>
    <w:rsid w:val="00BC2BAB"/>
    <w:rsid w:val="00BC37BD"/>
    <w:rsid w:val="00BC488C"/>
    <w:rsid w:val="00BC4B1B"/>
    <w:rsid w:val="00BC6919"/>
    <w:rsid w:val="00BC7352"/>
    <w:rsid w:val="00BC74E2"/>
    <w:rsid w:val="00BC756C"/>
    <w:rsid w:val="00BD4816"/>
    <w:rsid w:val="00BD5EAA"/>
    <w:rsid w:val="00BD634B"/>
    <w:rsid w:val="00BD6384"/>
    <w:rsid w:val="00BD653F"/>
    <w:rsid w:val="00BD67F7"/>
    <w:rsid w:val="00BD6959"/>
    <w:rsid w:val="00BD7D1A"/>
    <w:rsid w:val="00BE122A"/>
    <w:rsid w:val="00BE2010"/>
    <w:rsid w:val="00BE31B3"/>
    <w:rsid w:val="00BE323B"/>
    <w:rsid w:val="00BE35CC"/>
    <w:rsid w:val="00BE37AE"/>
    <w:rsid w:val="00BE3DDA"/>
    <w:rsid w:val="00BE4ECE"/>
    <w:rsid w:val="00BE4F55"/>
    <w:rsid w:val="00BE5363"/>
    <w:rsid w:val="00BE5F04"/>
    <w:rsid w:val="00BE5FBD"/>
    <w:rsid w:val="00BE6380"/>
    <w:rsid w:val="00BE7030"/>
    <w:rsid w:val="00BE78DC"/>
    <w:rsid w:val="00BE799D"/>
    <w:rsid w:val="00BF03AD"/>
    <w:rsid w:val="00BF0476"/>
    <w:rsid w:val="00BF0830"/>
    <w:rsid w:val="00BF0B50"/>
    <w:rsid w:val="00BF0F8D"/>
    <w:rsid w:val="00BF104D"/>
    <w:rsid w:val="00BF1A15"/>
    <w:rsid w:val="00BF23A0"/>
    <w:rsid w:val="00BF2C0A"/>
    <w:rsid w:val="00BF2E70"/>
    <w:rsid w:val="00BF3874"/>
    <w:rsid w:val="00BF43DC"/>
    <w:rsid w:val="00BF54F3"/>
    <w:rsid w:val="00C008D6"/>
    <w:rsid w:val="00C01D4B"/>
    <w:rsid w:val="00C02B0C"/>
    <w:rsid w:val="00C02C99"/>
    <w:rsid w:val="00C0375E"/>
    <w:rsid w:val="00C0448E"/>
    <w:rsid w:val="00C046F0"/>
    <w:rsid w:val="00C04BEE"/>
    <w:rsid w:val="00C05A82"/>
    <w:rsid w:val="00C06181"/>
    <w:rsid w:val="00C0630D"/>
    <w:rsid w:val="00C078A7"/>
    <w:rsid w:val="00C07E01"/>
    <w:rsid w:val="00C07F7C"/>
    <w:rsid w:val="00C10B1B"/>
    <w:rsid w:val="00C1224E"/>
    <w:rsid w:val="00C13668"/>
    <w:rsid w:val="00C13B20"/>
    <w:rsid w:val="00C14F9A"/>
    <w:rsid w:val="00C1501E"/>
    <w:rsid w:val="00C1549C"/>
    <w:rsid w:val="00C159A6"/>
    <w:rsid w:val="00C1648F"/>
    <w:rsid w:val="00C16CD6"/>
    <w:rsid w:val="00C16E8A"/>
    <w:rsid w:val="00C1788F"/>
    <w:rsid w:val="00C222F7"/>
    <w:rsid w:val="00C22610"/>
    <w:rsid w:val="00C22867"/>
    <w:rsid w:val="00C229A7"/>
    <w:rsid w:val="00C233F8"/>
    <w:rsid w:val="00C23A75"/>
    <w:rsid w:val="00C23FEB"/>
    <w:rsid w:val="00C24205"/>
    <w:rsid w:val="00C24901"/>
    <w:rsid w:val="00C24DD4"/>
    <w:rsid w:val="00C25889"/>
    <w:rsid w:val="00C26E38"/>
    <w:rsid w:val="00C27FAF"/>
    <w:rsid w:val="00C301B8"/>
    <w:rsid w:val="00C30D7E"/>
    <w:rsid w:val="00C33670"/>
    <w:rsid w:val="00C33A26"/>
    <w:rsid w:val="00C33D31"/>
    <w:rsid w:val="00C34181"/>
    <w:rsid w:val="00C344E7"/>
    <w:rsid w:val="00C349AC"/>
    <w:rsid w:val="00C3643C"/>
    <w:rsid w:val="00C366FB"/>
    <w:rsid w:val="00C37058"/>
    <w:rsid w:val="00C37308"/>
    <w:rsid w:val="00C37BF5"/>
    <w:rsid w:val="00C37D7B"/>
    <w:rsid w:val="00C412E7"/>
    <w:rsid w:val="00C413D3"/>
    <w:rsid w:val="00C41449"/>
    <w:rsid w:val="00C419DD"/>
    <w:rsid w:val="00C41F97"/>
    <w:rsid w:val="00C421A8"/>
    <w:rsid w:val="00C4316B"/>
    <w:rsid w:val="00C432EE"/>
    <w:rsid w:val="00C43FD2"/>
    <w:rsid w:val="00C445BD"/>
    <w:rsid w:val="00C45759"/>
    <w:rsid w:val="00C45CB0"/>
    <w:rsid w:val="00C47DD1"/>
    <w:rsid w:val="00C47E09"/>
    <w:rsid w:val="00C504AF"/>
    <w:rsid w:val="00C506FB"/>
    <w:rsid w:val="00C509C5"/>
    <w:rsid w:val="00C52E62"/>
    <w:rsid w:val="00C53105"/>
    <w:rsid w:val="00C5432D"/>
    <w:rsid w:val="00C55E06"/>
    <w:rsid w:val="00C5709F"/>
    <w:rsid w:val="00C57991"/>
    <w:rsid w:val="00C57B8F"/>
    <w:rsid w:val="00C60A9C"/>
    <w:rsid w:val="00C61466"/>
    <w:rsid w:val="00C618AA"/>
    <w:rsid w:val="00C61B11"/>
    <w:rsid w:val="00C61E28"/>
    <w:rsid w:val="00C62164"/>
    <w:rsid w:val="00C6226B"/>
    <w:rsid w:val="00C6228D"/>
    <w:rsid w:val="00C62E04"/>
    <w:rsid w:val="00C64FB2"/>
    <w:rsid w:val="00C65CF3"/>
    <w:rsid w:val="00C701AA"/>
    <w:rsid w:val="00C701DD"/>
    <w:rsid w:val="00C70D0B"/>
    <w:rsid w:val="00C719DE"/>
    <w:rsid w:val="00C71FD7"/>
    <w:rsid w:val="00C72AD4"/>
    <w:rsid w:val="00C72AF1"/>
    <w:rsid w:val="00C72CE6"/>
    <w:rsid w:val="00C7412F"/>
    <w:rsid w:val="00C7460C"/>
    <w:rsid w:val="00C75604"/>
    <w:rsid w:val="00C75E51"/>
    <w:rsid w:val="00C76570"/>
    <w:rsid w:val="00C77093"/>
    <w:rsid w:val="00C77ACD"/>
    <w:rsid w:val="00C8042E"/>
    <w:rsid w:val="00C8096D"/>
    <w:rsid w:val="00C80B51"/>
    <w:rsid w:val="00C80CF2"/>
    <w:rsid w:val="00C831DF"/>
    <w:rsid w:val="00C8496E"/>
    <w:rsid w:val="00C85185"/>
    <w:rsid w:val="00C85BCC"/>
    <w:rsid w:val="00C86618"/>
    <w:rsid w:val="00C86CFC"/>
    <w:rsid w:val="00C86DCB"/>
    <w:rsid w:val="00C910A8"/>
    <w:rsid w:val="00C925AC"/>
    <w:rsid w:val="00C93326"/>
    <w:rsid w:val="00C934D3"/>
    <w:rsid w:val="00C93CAF"/>
    <w:rsid w:val="00C94602"/>
    <w:rsid w:val="00C94B56"/>
    <w:rsid w:val="00C94C7E"/>
    <w:rsid w:val="00C9563A"/>
    <w:rsid w:val="00C965EF"/>
    <w:rsid w:val="00C967E2"/>
    <w:rsid w:val="00C96E24"/>
    <w:rsid w:val="00C970AF"/>
    <w:rsid w:val="00CA0409"/>
    <w:rsid w:val="00CA043D"/>
    <w:rsid w:val="00CA10D2"/>
    <w:rsid w:val="00CA2109"/>
    <w:rsid w:val="00CA2BDF"/>
    <w:rsid w:val="00CA3E76"/>
    <w:rsid w:val="00CA421A"/>
    <w:rsid w:val="00CA4F15"/>
    <w:rsid w:val="00CA5504"/>
    <w:rsid w:val="00CA6459"/>
    <w:rsid w:val="00CA683A"/>
    <w:rsid w:val="00CA69ED"/>
    <w:rsid w:val="00CA78CE"/>
    <w:rsid w:val="00CA7CCB"/>
    <w:rsid w:val="00CB006F"/>
    <w:rsid w:val="00CB0088"/>
    <w:rsid w:val="00CB09EC"/>
    <w:rsid w:val="00CB0B86"/>
    <w:rsid w:val="00CB3223"/>
    <w:rsid w:val="00CB327B"/>
    <w:rsid w:val="00CB3CDB"/>
    <w:rsid w:val="00CB411B"/>
    <w:rsid w:val="00CB49C8"/>
    <w:rsid w:val="00CB4DF9"/>
    <w:rsid w:val="00CB6D9B"/>
    <w:rsid w:val="00CC1843"/>
    <w:rsid w:val="00CC18F3"/>
    <w:rsid w:val="00CC27A9"/>
    <w:rsid w:val="00CC3CD3"/>
    <w:rsid w:val="00CC3E70"/>
    <w:rsid w:val="00CC4651"/>
    <w:rsid w:val="00CC4ED6"/>
    <w:rsid w:val="00CC4EEB"/>
    <w:rsid w:val="00CC527C"/>
    <w:rsid w:val="00CC58B9"/>
    <w:rsid w:val="00CC5956"/>
    <w:rsid w:val="00CC67E9"/>
    <w:rsid w:val="00CC6AC9"/>
    <w:rsid w:val="00CC6EAE"/>
    <w:rsid w:val="00CC76B0"/>
    <w:rsid w:val="00CD0E8C"/>
    <w:rsid w:val="00CD13D1"/>
    <w:rsid w:val="00CD16AC"/>
    <w:rsid w:val="00CD1A23"/>
    <w:rsid w:val="00CD1ABF"/>
    <w:rsid w:val="00CD27CD"/>
    <w:rsid w:val="00CD4F1D"/>
    <w:rsid w:val="00CD514A"/>
    <w:rsid w:val="00CD5A65"/>
    <w:rsid w:val="00CD637E"/>
    <w:rsid w:val="00CD6437"/>
    <w:rsid w:val="00CD65AA"/>
    <w:rsid w:val="00CD6A52"/>
    <w:rsid w:val="00CD6F79"/>
    <w:rsid w:val="00CD7008"/>
    <w:rsid w:val="00CD79B6"/>
    <w:rsid w:val="00CD7DD3"/>
    <w:rsid w:val="00CE0498"/>
    <w:rsid w:val="00CE09D8"/>
    <w:rsid w:val="00CE0A02"/>
    <w:rsid w:val="00CE0E6B"/>
    <w:rsid w:val="00CE0E9F"/>
    <w:rsid w:val="00CE11F6"/>
    <w:rsid w:val="00CE178B"/>
    <w:rsid w:val="00CE3223"/>
    <w:rsid w:val="00CE3B34"/>
    <w:rsid w:val="00CE3F2A"/>
    <w:rsid w:val="00CE4AA5"/>
    <w:rsid w:val="00CE4EA3"/>
    <w:rsid w:val="00CE5811"/>
    <w:rsid w:val="00CE5A0F"/>
    <w:rsid w:val="00CE6067"/>
    <w:rsid w:val="00CE6500"/>
    <w:rsid w:val="00CE7163"/>
    <w:rsid w:val="00CE7E3F"/>
    <w:rsid w:val="00CF0072"/>
    <w:rsid w:val="00CF06D4"/>
    <w:rsid w:val="00CF145B"/>
    <w:rsid w:val="00CF2FE1"/>
    <w:rsid w:val="00CF3AB2"/>
    <w:rsid w:val="00CF3CB0"/>
    <w:rsid w:val="00CF3F71"/>
    <w:rsid w:val="00CF58AF"/>
    <w:rsid w:val="00CF5EE6"/>
    <w:rsid w:val="00CF614E"/>
    <w:rsid w:val="00CF67CC"/>
    <w:rsid w:val="00CF6A3D"/>
    <w:rsid w:val="00CF6E2B"/>
    <w:rsid w:val="00CF7C33"/>
    <w:rsid w:val="00CF7FA6"/>
    <w:rsid w:val="00D0055F"/>
    <w:rsid w:val="00D00C82"/>
    <w:rsid w:val="00D00CFB"/>
    <w:rsid w:val="00D0138F"/>
    <w:rsid w:val="00D01BFE"/>
    <w:rsid w:val="00D027F1"/>
    <w:rsid w:val="00D03461"/>
    <w:rsid w:val="00D049A3"/>
    <w:rsid w:val="00D060C1"/>
    <w:rsid w:val="00D068AE"/>
    <w:rsid w:val="00D078DA"/>
    <w:rsid w:val="00D1040D"/>
    <w:rsid w:val="00D112A2"/>
    <w:rsid w:val="00D114E3"/>
    <w:rsid w:val="00D119E4"/>
    <w:rsid w:val="00D11B2B"/>
    <w:rsid w:val="00D11BF3"/>
    <w:rsid w:val="00D127EC"/>
    <w:rsid w:val="00D12FAC"/>
    <w:rsid w:val="00D13265"/>
    <w:rsid w:val="00D13823"/>
    <w:rsid w:val="00D14F90"/>
    <w:rsid w:val="00D15C08"/>
    <w:rsid w:val="00D16035"/>
    <w:rsid w:val="00D16103"/>
    <w:rsid w:val="00D175EF"/>
    <w:rsid w:val="00D17937"/>
    <w:rsid w:val="00D17DE5"/>
    <w:rsid w:val="00D207CF"/>
    <w:rsid w:val="00D209FE"/>
    <w:rsid w:val="00D20A79"/>
    <w:rsid w:val="00D20F22"/>
    <w:rsid w:val="00D20FA2"/>
    <w:rsid w:val="00D22113"/>
    <w:rsid w:val="00D2229A"/>
    <w:rsid w:val="00D231C9"/>
    <w:rsid w:val="00D233E2"/>
    <w:rsid w:val="00D2378C"/>
    <w:rsid w:val="00D2428A"/>
    <w:rsid w:val="00D25CD4"/>
    <w:rsid w:val="00D25E80"/>
    <w:rsid w:val="00D26938"/>
    <w:rsid w:val="00D2739F"/>
    <w:rsid w:val="00D27468"/>
    <w:rsid w:val="00D27623"/>
    <w:rsid w:val="00D30F49"/>
    <w:rsid w:val="00D3206B"/>
    <w:rsid w:val="00D320E5"/>
    <w:rsid w:val="00D321F7"/>
    <w:rsid w:val="00D328BB"/>
    <w:rsid w:val="00D32FEE"/>
    <w:rsid w:val="00D3420E"/>
    <w:rsid w:val="00D34EBC"/>
    <w:rsid w:val="00D3543B"/>
    <w:rsid w:val="00D35C77"/>
    <w:rsid w:val="00D372FF"/>
    <w:rsid w:val="00D37A50"/>
    <w:rsid w:val="00D37E15"/>
    <w:rsid w:val="00D40EA1"/>
    <w:rsid w:val="00D41134"/>
    <w:rsid w:val="00D415FC"/>
    <w:rsid w:val="00D41B15"/>
    <w:rsid w:val="00D42802"/>
    <w:rsid w:val="00D42918"/>
    <w:rsid w:val="00D441EF"/>
    <w:rsid w:val="00D448C3"/>
    <w:rsid w:val="00D44E53"/>
    <w:rsid w:val="00D45301"/>
    <w:rsid w:val="00D4588D"/>
    <w:rsid w:val="00D45B0E"/>
    <w:rsid w:val="00D45BFD"/>
    <w:rsid w:val="00D50319"/>
    <w:rsid w:val="00D5119C"/>
    <w:rsid w:val="00D52BAD"/>
    <w:rsid w:val="00D52E19"/>
    <w:rsid w:val="00D5389F"/>
    <w:rsid w:val="00D54EE8"/>
    <w:rsid w:val="00D56605"/>
    <w:rsid w:val="00D56853"/>
    <w:rsid w:val="00D568DA"/>
    <w:rsid w:val="00D56B5F"/>
    <w:rsid w:val="00D56D7D"/>
    <w:rsid w:val="00D57931"/>
    <w:rsid w:val="00D60018"/>
    <w:rsid w:val="00D61066"/>
    <w:rsid w:val="00D6134F"/>
    <w:rsid w:val="00D6153C"/>
    <w:rsid w:val="00D62A14"/>
    <w:rsid w:val="00D635EA"/>
    <w:rsid w:val="00D64C87"/>
    <w:rsid w:val="00D64EB0"/>
    <w:rsid w:val="00D65F29"/>
    <w:rsid w:val="00D66080"/>
    <w:rsid w:val="00D6608C"/>
    <w:rsid w:val="00D718C4"/>
    <w:rsid w:val="00D72087"/>
    <w:rsid w:val="00D7262B"/>
    <w:rsid w:val="00D72CBB"/>
    <w:rsid w:val="00D73720"/>
    <w:rsid w:val="00D74D36"/>
    <w:rsid w:val="00D750FB"/>
    <w:rsid w:val="00D75622"/>
    <w:rsid w:val="00D757E0"/>
    <w:rsid w:val="00D75893"/>
    <w:rsid w:val="00D7680C"/>
    <w:rsid w:val="00D768E6"/>
    <w:rsid w:val="00D77BB5"/>
    <w:rsid w:val="00D77ED6"/>
    <w:rsid w:val="00D80948"/>
    <w:rsid w:val="00D80D6D"/>
    <w:rsid w:val="00D80E36"/>
    <w:rsid w:val="00D8205C"/>
    <w:rsid w:val="00D8226C"/>
    <w:rsid w:val="00D833C9"/>
    <w:rsid w:val="00D83D60"/>
    <w:rsid w:val="00D842A3"/>
    <w:rsid w:val="00D85641"/>
    <w:rsid w:val="00D85735"/>
    <w:rsid w:val="00D86C50"/>
    <w:rsid w:val="00D86E99"/>
    <w:rsid w:val="00D87398"/>
    <w:rsid w:val="00D87C94"/>
    <w:rsid w:val="00D90D15"/>
    <w:rsid w:val="00D90E7C"/>
    <w:rsid w:val="00D91671"/>
    <w:rsid w:val="00D91E2A"/>
    <w:rsid w:val="00D9257D"/>
    <w:rsid w:val="00D943BA"/>
    <w:rsid w:val="00D95DB5"/>
    <w:rsid w:val="00D97221"/>
    <w:rsid w:val="00DA2A33"/>
    <w:rsid w:val="00DA2D7B"/>
    <w:rsid w:val="00DA3EC6"/>
    <w:rsid w:val="00DA5049"/>
    <w:rsid w:val="00DA63B1"/>
    <w:rsid w:val="00DA7522"/>
    <w:rsid w:val="00DA78AF"/>
    <w:rsid w:val="00DA79AE"/>
    <w:rsid w:val="00DB14A8"/>
    <w:rsid w:val="00DB1F06"/>
    <w:rsid w:val="00DB2465"/>
    <w:rsid w:val="00DB5DBB"/>
    <w:rsid w:val="00DB6326"/>
    <w:rsid w:val="00DB671F"/>
    <w:rsid w:val="00DB6F0C"/>
    <w:rsid w:val="00DB75EC"/>
    <w:rsid w:val="00DC0433"/>
    <w:rsid w:val="00DC080B"/>
    <w:rsid w:val="00DC08E0"/>
    <w:rsid w:val="00DC1703"/>
    <w:rsid w:val="00DC17B8"/>
    <w:rsid w:val="00DC18B0"/>
    <w:rsid w:val="00DC2F6D"/>
    <w:rsid w:val="00DC301D"/>
    <w:rsid w:val="00DC3337"/>
    <w:rsid w:val="00DC3564"/>
    <w:rsid w:val="00DC4AF5"/>
    <w:rsid w:val="00DC7686"/>
    <w:rsid w:val="00DD051D"/>
    <w:rsid w:val="00DD202D"/>
    <w:rsid w:val="00DD216E"/>
    <w:rsid w:val="00DD271E"/>
    <w:rsid w:val="00DD3D1A"/>
    <w:rsid w:val="00DD47D6"/>
    <w:rsid w:val="00DD630E"/>
    <w:rsid w:val="00DD644A"/>
    <w:rsid w:val="00DD6FE2"/>
    <w:rsid w:val="00DE2024"/>
    <w:rsid w:val="00DE26B2"/>
    <w:rsid w:val="00DE29DD"/>
    <w:rsid w:val="00DE2C1B"/>
    <w:rsid w:val="00DE4151"/>
    <w:rsid w:val="00DE46C4"/>
    <w:rsid w:val="00DE4A70"/>
    <w:rsid w:val="00DE4C10"/>
    <w:rsid w:val="00DE5BCD"/>
    <w:rsid w:val="00DE625B"/>
    <w:rsid w:val="00DE633C"/>
    <w:rsid w:val="00DE673A"/>
    <w:rsid w:val="00DE6853"/>
    <w:rsid w:val="00DE6B43"/>
    <w:rsid w:val="00DE7511"/>
    <w:rsid w:val="00DE770A"/>
    <w:rsid w:val="00DE7768"/>
    <w:rsid w:val="00DE7960"/>
    <w:rsid w:val="00DF00EC"/>
    <w:rsid w:val="00DF0FEC"/>
    <w:rsid w:val="00DF25FA"/>
    <w:rsid w:val="00DF4424"/>
    <w:rsid w:val="00DF5091"/>
    <w:rsid w:val="00DF5520"/>
    <w:rsid w:val="00DF5CF8"/>
    <w:rsid w:val="00DF60EF"/>
    <w:rsid w:val="00DF6944"/>
    <w:rsid w:val="00DF75C0"/>
    <w:rsid w:val="00DF76DA"/>
    <w:rsid w:val="00DF7941"/>
    <w:rsid w:val="00E0373C"/>
    <w:rsid w:val="00E03E16"/>
    <w:rsid w:val="00E07779"/>
    <w:rsid w:val="00E07C79"/>
    <w:rsid w:val="00E07FB4"/>
    <w:rsid w:val="00E1032E"/>
    <w:rsid w:val="00E10943"/>
    <w:rsid w:val="00E1135A"/>
    <w:rsid w:val="00E1209F"/>
    <w:rsid w:val="00E122CD"/>
    <w:rsid w:val="00E1257C"/>
    <w:rsid w:val="00E14AAF"/>
    <w:rsid w:val="00E14FA0"/>
    <w:rsid w:val="00E15B09"/>
    <w:rsid w:val="00E170BD"/>
    <w:rsid w:val="00E1757E"/>
    <w:rsid w:val="00E20538"/>
    <w:rsid w:val="00E20AD0"/>
    <w:rsid w:val="00E210B9"/>
    <w:rsid w:val="00E216E4"/>
    <w:rsid w:val="00E22B7D"/>
    <w:rsid w:val="00E23419"/>
    <w:rsid w:val="00E238A3"/>
    <w:rsid w:val="00E240E9"/>
    <w:rsid w:val="00E245C4"/>
    <w:rsid w:val="00E247F1"/>
    <w:rsid w:val="00E254E3"/>
    <w:rsid w:val="00E26448"/>
    <w:rsid w:val="00E264B4"/>
    <w:rsid w:val="00E2764F"/>
    <w:rsid w:val="00E305D7"/>
    <w:rsid w:val="00E30B81"/>
    <w:rsid w:val="00E311CA"/>
    <w:rsid w:val="00E34B42"/>
    <w:rsid w:val="00E35149"/>
    <w:rsid w:val="00E351AF"/>
    <w:rsid w:val="00E3535F"/>
    <w:rsid w:val="00E354C5"/>
    <w:rsid w:val="00E40DE1"/>
    <w:rsid w:val="00E42D89"/>
    <w:rsid w:val="00E43FC3"/>
    <w:rsid w:val="00E4471B"/>
    <w:rsid w:val="00E44D59"/>
    <w:rsid w:val="00E44F55"/>
    <w:rsid w:val="00E4502E"/>
    <w:rsid w:val="00E460E0"/>
    <w:rsid w:val="00E47143"/>
    <w:rsid w:val="00E47ECC"/>
    <w:rsid w:val="00E509D4"/>
    <w:rsid w:val="00E51162"/>
    <w:rsid w:val="00E515CF"/>
    <w:rsid w:val="00E515E6"/>
    <w:rsid w:val="00E51CCF"/>
    <w:rsid w:val="00E521C7"/>
    <w:rsid w:val="00E52BC9"/>
    <w:rsid w:val="00E53234"/>
    <w:rsid w:val="00E53394"/>
    <w:rsid w:val="00E54761"/>
    <w:rsid w:val="00E5504E"/>
    <w:rsid w:val="00E573F1"/>
    <w:rsid w:val="00E61D50"/>
    <w:rsid w:val="00E61EEC"/>
    <w:rsid w:val="00E62D3E"/>
    <w:rsid w:val="00E62E23"/>
    <w:rsid w:val="00E64A94"/>
    <w:rsid w:val="00E6562B"/>
    <w:rsid w:val="00E65DC1"/>
    <w:rsid w:val="00E66498"/>
    <w:rsid w:val="00E670C0"/>
    <w:rsid w:val="00E67417"/>
    <w:rsid w:val="00E67606"/>
    <w:rsid w:val="00E7013C"/>
    <w:rsid w:val="00E703D0"/>
    <w:rsid w:val="00E73652"/>
    <w:rsid w:val="00E7465D"/>
    <w:rsid w:val="00E74DF3"/>
    <w:rsid w:val="00E7508F"/>
    <w:rsid w:val="00E7534B"/>
    <w:rsid w:val="00E758E5"/>
    <w:rsid w:val="00E76F2D"/>
    <w:rsid w:val="00E77902"/>
    <w:rsid w:val="00E80C30"/>
    <w:rsid w:val="00E81C22"/>
    <w:rsid w:val="00E8214F"/>
    <w:rsid w:val="00E82D2B"/>
    <w:rsid w:val="00E85331"/>
    <w:rsid w:val="00E855C8"/>
    <w:rsid w:val="00E85677"/>
    <w:rsid w:val="00E86098"/>
    <w:rsid w:val="00E86511"/>
    <w:rsid w:val="00E90124"/>
    <w:rsid w:val="00E90302"/>
    <w:rsid w:val="00E90AED"/>
    <w:rsid w:val="00E90E15"/>
    <w:rsid w:val="00E91099"/>
    <w:rsid w:val="00E91F66"/>
    <w:rsid w:val="00E92413"/>
    <w:rsid w:val="00E94A4D"/>
    <w:rsid w:val="00E97696"/>
    <w:rsid w:val="00E97CAF"/>
    <w:rsid w:val="00EA1546"/>
    <w:rsid w:val="00EA1907"/>
    <w:rsid w:val="00EA44E4"/>
    <w:rsid w:val="00EA4B51"/>
    <w:rsid w:val="00EA4F3B"/>
    <w:rsid w:val="00EA5705"/>
    <w:rsid w:val="00EA614A"/>
    <w:rsid w:val="00EA6E16"/>
    <w:rsid w:val="00EA71F1"/>
    <w:rsid w:val="00EB3AD7"/>
    <w:rsid w:val="00EB4219"/>
    <w:rsid w:val="00EB4252"/>
    <w:rsid w:val="00EB42D9"/>
    <w:rsid w:val="00EB532D"/>
    <w:rsid w:val="00EB5805"/>
    <w:rsid w:val="00EB59CB"/>
    <w:rsid w:val="00EB5A74"/>
    <w:rsid w:val="00EB6460"/>
    <w:rsid w:val="00EB7134"/>
    <w:rsid w:val="00EB730A"/>
    <w:rsid w:val="00EB7556"/>
    <w:rsid w:val="00EC15C8"/>
    <w:rsid w:val="00EC16A3"/>
    <w:rsid w:val="00EC16DA"/>
    <w:rsid w:val="00EC1810"/>
    <w:rsid w:val="00EC190B"/>
    <w:rsid w:val="00EC295A"/>
    <w:rsid w:val="00EC3554"/>
    <w:rsid w:val="00EC3853"/>
    <w:rsid w:val="00EC3CF7"/>
    <w:rsid w:val="00EC7930"/>
    <w:rsid w:val="00ED0409"/>
    <w:rsid w:val="00ED1064"/>
    <w:rsid w:val="00ED2658"/>
    <w:rsid w:val="00ED2B9E"/>
    <w:rsid w:val="00ED4876"/>
    <w:rsid w:val="00ED4B52"/>
    <w:rsid w:val="00ED4C4B"/>
    <w:rsid w:val="00ED675B"/>
    <w:rsid w:val="00ED6866"/>
    <w:rsid w:val="00ED6AB5"/>
    <w:rsid w:val="00ED71A0"/>
    <w:rsid w:val="00ED7767"/>
    <w:rsid w:val="00ED7D13"/>
    <w:rsid w:val="00EE0144"/>
    <w:rsid w:val="00EE03EE"/>
    <w:rsid w:val="00EE19A7"/>
    <w:rsid w:val="00EE1C59"/>
    <w:rsid w:val="00EE1F8D"/>
    <w:rsid w:val="00EE2101"/>
    <w:rsid w:val="00EE2607"/>
    <w:rsid w:val="00EE42A5"/>
    <w:rsid w:val="00EE4A71"/>
    <w:rsid w:val="00EE4DA0"/>
    <w:rsid w:val="00EE4EFC"/>
    <w:rsid w:val="00EE4FC9"/>
    <w:rsid w:val="00EE5CD7"/>
    <w:rsid w:val="00EE5FE9"/>
    <w:rsid w:val="00EE611A"/>
    <w:rsid w:val="00EE61C0"/>
    <w:rsid w:val="00EE70BD"/>
    <w:rsid w:val="00EF21B0"/>
    <w:rsid w:val="00EF284F"/>
    <w:rsid w:val="00EF4977"/>
    <w:rsid w:val="00EF4A3B"/>
    <w:rsid w:val="00EF4FC8"/>
    <w:rsid w:val="00EF518C"/>
    <w:rsid w:val="00EF597F"/>
    <w:rsid w:val="00EF69E1"/>
    <w:rsid w:val="00EF6C1C"/>
    <w:rsid w:val="00F011F6"/>
    <w:rsid w:val="00F0181B"/>
    <w:rsid w:val="00F02842"/>
    <w:rsid w:val="00F03986"/>
    <w:rsid w:val="00F03AFA"/>
    <w:rsid w:val="00F03F30"/>
    <w:rsid w:val="00F04848"/>
    <w:rsid w:val="00F06006"/>
    <w:rsid w:val="00F06438"/>
    <w:rsid w:val="00F06DBB"/>
    <w:rsid w:val="00F06F2D"/>
    <w:rsid w:val="00F07C38"/>
    <w:rsid w:val="00F11509"/>
    <w:rsid w:val="00F11A3B"/>
    <w:rsid w:val="00F13258"/>
    <w:rsid w:val="00F13A60"/>
    <w:rsid w:val="00F13D09"/>
    <w:rsid w:val="00F14538"/>
    <w:rsid w:val="00F14E53"/>
    <w:rsid w:val="00F15E3F"/>
    <w:rsid w:val="00F160EF"/>
    <w:rsid w:val="00F16C3D"/>
    <w:rsid w:val="00F17040"/>
    <w:rsid w:val="00F1734D"/>
    <w:rsid w:val="00F1746D"/>
    <w:rsid w:val="00F210DD"/>
    <w:rsid w:val="00F21AB6"/>
    <w:rsid w:val="00F22001"/>
    <w:rsid w:val="00F22952"/>
    <w:rsid w:val="00F23093"/>
    <w:rsid w:val="00F235E1"/>
    <w:rsid w:val="00F253D9"/>
    <w:rsid w:val="00F26B53"/>
    <w:rsid w:val="00F26F51"/>
    <w:rsid w:val="00F26F75"/>
    <w:rsid w:val="00F30EF5"/>
    <w:rsid w:val="00F3163B"/>
    <w:rsid w:val="00F31A7F"/>
    <w:rsid w:val="00F31BAD"/>
    <w:rsid w:val="00F33E44"/>
    <w:rsid w:val="00F36CCB"/>
    <w:rsid w:val="00F3733E"/>
    <w:rsid w:val="00F377B1"/>
    <w:rsid w:val="00F37D8F"/>
    <w:rsid w:val="00F405D2"/>
    <w:rsid w:val="00F42599"/>
    <w:rsid w:val="00F42A60"/>
    <w:rsid w:val="00F42C64"/>
    <w:rsid w:val="00F432C2"/>
    <w:rsid w:val="00F445C2"/>
    <w:rsid w:val="00F44851"/>
    <w:rsid w:val="00F453CC"/>
    <w:rsid w:val="00F457AC"/>
    <w:rsid w:val="00F46E31"/>
    <w:rsid w:val="00F47729"/>
    <w:rsid w:val="00F508D7"/>
    <w:rsid w:val="00F51415"/>
    <w:rsid w:val="00F5204A"/>
    <w:rsid w:val="00F52135"/>
    <w:rsid w:val="00F52261"/>
    <w:rsid w:val="00F52AF7"/>
    <w:rsid w:val="00F53809"/>
    <w:rsid w:val="00F556A1"/>
    <w:rsid w:val="00F559E5"/>
    <w:rsid w:val="00F5709C"/>
    <w:rsid w:val="00F57402"/>
    <w:rsid w:val="00F57B97"/>
    <w:rsid w:val="00F60538"/>
    <w:rsid w:val="00F6170F"/>
    <w:rsid w:val="00F61777"/>
    <w:rsid w:val="00F61B04"/>
    <w:rsid w:val="00F61DB0"/>
    <w:rsid w:val="00F61F5B"/>
    <w:rsid w:val="00F624C8"/>
    <w:rsid w:val="00F637DE"/>
    <w:rsid w:val="00F64439"/>
    <w:rsid w:val="00F64C31"/>
    <w:rsid w:val="00F65B3D"/>
    <w:rsid w:val="00F6688F"/>
    <w:rsid w:val="00F67105"/>
    <w:rsid w:val="00F6795D"/>
    <w:rsid w:val="00F727A9"/>
    <w:rsid w:val="00F72932"/>
    <w:rsid w:val="00F72C11"/>
    <w:rsid w:val="00F73EAD"/>
    <w:rsid w:val="00F7443F"/>
    <w:rsid w:val="00F74A47"/>
    <w:rsid w:val="00F74E4C"/>
    <w:rsid w:val="00F75486"/>
    <w:rsid w:val="00F76090"/>
    <w:rsid w:val="00F77A43"/>
    <w:rsid w:val="00F77DD1"/>
    <w:rsid w:val="00F80A22"/>
    <w:rsid w:val="00F80A56"/>
    <w:rsid w:val="00F8234A"/>
    <w:rsid w:val="00F82FD3"/>
    <w:rsid w:val="00F831B4"/>
    <w:rsid w:val="00F83276"/>
    <w:rsid w:val="00F84476"/>
    <w:rsid w:val="00F84B36"/>
    <w:rsid w:val="00F84BBF"/>
    <w:rsid w:val="00F854D6"/>
    <w:rsid w:val="00F859F9"/>
    <w:rsid w:val="00F868D8"/>
    <w:rsid w:val="00F86EA5"/>
    <w:rsid w:val="00F8705E"/>
    <w:rsid w:val="00F87764"/>
    <w:rsid w:val="00F87C2A"/>
    <w:rsid w:val="00F903B4"/>
    <w:rsid w:val="00F910F9"/>
    <w:rsid w:val="00F92945"/>
    <w:rsid w:val="00F92AA9"/>
    <w:rsid w:val="00F92EA2"/>
    <w:rsid w:val="00F9344C"/>
    <w:rsid w:val="00F93AF0"/>
    <w:rsid w:val="00F93D90"/>
    <w:rsid w:val="00F9461B"/>
    <w:rsid w:val="00F9614D"/>
    <w:rsid w:val="00F9672A"/>
    <w:rsid w:val="00F977D9"/>
    <w:rsid w:val="00FA05F4"/>
    <w:rsid w:val="00FA1843"/>
    <w:rsid w:val="00FA2946"/>
    <w:rsid w:val="00FA29F8"/>
    <w:rsid w:val="00FA2AAC"/>
    <w:rsid w:val="00FA47D1"/>
    <w:rsid w:val="00FA4893"/>
    <w:rsid w:val="00FA5289"/>
    <w:rsid w:val="00FA62A2"/>
    <w:rsid w:val="00FB00B5"/>
    <w:rsid w:val="00FB05B1"/>
    <w:rsid w:val="00FB07BE"/>
    <w:rsid w:val="00FB084F"/>
    <w:rsid w:val="00FB09AF"/>
    <w:rsid w:val="00FB0DB5"/>
    <w:rsid w:val="00FB12E4"/>
    <w:rsid w:val="00FB153A"/>
    <w:rsid w:val="00FB1560"/>
    <w:rsid w:val="00FB1F24"/>
    <w:rsid w:val="00FB202D"/>
    <w:rsid w:val="00FB24B6"/>
    <w:rsid w:val="00FB309C"/>
    <w:rsid w:val="00FB3724"/>
    <w:rsid w:val="00FB37AE"/>
    <w:rsid w:val="00FB3BA3"/>
    <w:rsid w:val="00FB3FEF"/>
    <w:rsid w:val="00FB430B"/>
    <w:rsid w:val="00FB5D35"/>
    <w:rsid w:val="00FB6D87"/>
    <w:rsid w:val="00FC1180"/>
    <w:rsid w:val="00FC18DD"/>
    <w:rsid w:val="00FC20BB"/>
    <w:rsid w:val="00FC29B3"/>
    <w:rsid w:val="00FC2AF2"/>
    <w:rsid w:val="00FC311C"/>
    <w:rsid w:val="00FC3338"/>
    <w:rsid w:val="00FC4461"/>
    <w:rsid w:val="00FC512D"/>
    <w:rsid w:val="00FC56E3"/>
    <w:rsid w:val="00FC6544"/>
    <w:rsid w:val="00FD0006"/>
    <w:rsid w:val="00FD0CEF"/>
    <w:rsid w:val="00FD0D61"/>
    <w:rsid w:val="00FD0E99"/>
    <w:rsid w:val="00FD105B"/>
    <w:rsid w:val="00FD193F"/>
    <w:rsid w:val="00FD2017"/>
    <w:rsid w:val="00FD2CBF"/>
    <w:rsid w:val="00FD405A"/>
    <w:rsid w:val="00FD4BCB"/>
    <w:rsid w:val="00FD597C"/>
    <w:rsid w:val="00FE067F"/>
    <w:rsid w:val="00FE0E20"/>
    <w:rsid w:val="00FE169A"/>
    <w:rsid w:val="00FE1CDD"/>
    <w:rsid w:val="00FE1E5E"/>
    <w:rsid w:val="00FE1F02"/>
    <w:rsid w:val="00FE2674"/>
    <w:rsid w:val="00FE2A25"/>
    <w:rsid w:val="00FE310B"/>
    <w:rsid w:val="00FE324B"/>
    <w:rsid w:val="00FE34B2"/>
    <w:rsid w:val="00FE3712"/>
    <w:rsid w:val="00FE4437"/>
    <w:rsid w:val="00FE4DA6"/>
    <w:rsid w:val="00FE5B78"/>
    <w:rsid w:val="00FE6B93"/>
    <w:rsid w:val="00FF03AD"/>
    <w:rsid w:val="00FF0AA6"/>
    <w:rsid w:val="00FF0CBB"/>
    <w:rsid w:val="00FF22CD"/>
    <w:rsid w:val="00FF30C3"/>
    <w:rsid w:val="00FF32DA"/>
    <w:rsid w:val="00FF3885"/>
    <w:rsid w:val="00FF4207"/>
    <w:rsid w:val="00FF445B"/>
    <w:rsid w:val="00FF4935"/>
    <w:rsid w:val="00FF5287"/>
    <w:rsid w:val="00FF68B3"/>
    <w:rsid w:val="00FF708B"/>
    <w:rsid w:val="00FF77C9"/>
    <w:rsid w:val="00FF7AC1"/>
    <w:rsid w:val="2D5EB709"/>
    <w:rsid w:val="3A0855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033CAA9"/>
  <w15:docId w15:val="{2656A823-F2D1-4321-9A66-4F77BD6DD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480" w:lineRule="auto"/>
        <w:ind w:firstLineChars="100" w:firstLine="1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0E0E"/>
  </w:style>
  <w:style w:type="paragraph" w:styleId="1">
    <w:name w:val="heading 1"/>
    <w:basedOn w:val="a"/>
    <w:link w:val="1Char"/>
    <w:uiPriority w:val="9"/>
    <w:qFormat/>
    <w:rsid w:val="00CC6EAE"/>
    <w:pPr>
      <w:spacing w:before="100" w:beforeAutospacing="1" w:after="100" w:afterAutospacing="1" w:line="240" w:lineRule="auto"/>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F52261"/>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unhideWhenUsed/>
    <w:rsid w:val="009C6698"/>
    <w:rPr>
      <w:sz w:val="18"/>
      <w:szCs w:val="18"/>
    </w:rPr>
  </w:style>
  <w:style w:type="paragraph" w:styleId="a4">
    <w:name w:val="annotation text"/>
    <w:basedOn w:val="a"/>
    <w:link w:val="Char"/>
    <w:semiHidden/>
    <w:unhideWhenUsed/>
    <w:rsid w:val="009C6698"/>
  </w:style>
  <w:style w:type="character" w:customStyle="1" w:styleId="Char">
    <w:name w:val="메모 텍스트 Char"/>
    <w:basedOn w:val="a0"/>
    <w:link w:val="a4"/>
    <w:semiHidden/>
    <w:rsid w:val="009C6698"/>
  </w:style>
  <w:style w:type="paragraph" w:styleId="a5">
    <w:name w:val="annotation subject"/>
    <w:basedOn w:val="a4"/>
    <w:next w:val="a4"/>
    <w:link w:val="Char0"/>
    <w:uiPriority w:val="99"/>
    <w:semiHidden/>
    <w:unhideWhenUsed/>
    <w:rsid w:val="009C6698"/>
    <w:rPr>
      <w:b/>
      <w:bCs/>
    </w:rPr>
  </w:style>
  <w:style w:type="character" w:customStyle="1" w:styleId="Char0">
    <w:name w:val="메모 주제 Char"/>
    <w:basedOn w:val="Char"/>
    <w:link w:val="a5"/>
    <w:uiPriority w:val="99"/>
    <w:semiHidden/>
    <w:rsid w:val="009C6698"/>
    <w:rPr>
      <w:b/>
      <w:bCs/>
    </w:rPr>
  </w:style>
  <w:style w:type="paragraph" w:styleId="a6">
    <w:name w:val="Balloon Text"/>
    <w:basedOn w:val="a"/>
    <w:link w:val="Char1"/>
    <w:uiPriority w:val="99"/>
    <w:semiHidden/>
    <w:unhideWhenUsed/>
    <w:rsid w:val="009C669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9C6698"/>
    <w:rPr>
      <w:rFonts w:asciiTheme="majorHAnsi" w:eastAsiaTheme="majorEastAsia" w:hAnsiTheme="majorHAnsi" w:cstheme="majorBidi"/>
      <w:sz w:val="18"/>
      <w:szCs w:val="18"/>
    </w:rPr>
  </w:style>
  <w:style w:type="paragraph" w:styleId="a7">
    <w:name w:val="Revision"/>
    <w:hidden/>
    <w:uiPriority w:val="99"/>
    <w:semiHidden/>
    <w:rsid w:val="00FA5289"/>
    <w:pPr>
      <w:spacing w:after="0" w:line="240" w:lineRule="auto"/>
    </w:pPr>
  </w:style>
  <w:style w:type="paragraph" w:styleId="a8">
    <w:name w:val="header"/>
    <w:basedOn w:val="a"/>
    <w:link w:val="Char2"/>
    <w:uiPriority w:val="99"/>
    <w:unhideWhenUsed/>
    <w:rsid w:val="00046534"/>
    <w:pPr>
      <w:tabs>
        <w:tab w:val="center" w:pos="4513"/>
        <w:tab w:val="right" w:pos="9026"/>
      </w:tabs>
      <w:snapToGrid w:val="0"/>
    </w:pPr>
  </w:style>
  <w:style w:type="character" w:customStyle="1" w:styleId="Char2">
    <w:name w:val="머리글 Char"/>
    <w:basedOn w:val="a0"/>
    <w:link w:val="a8"/>
    <w:uiPriority w:val="99"/>
    <w:rsid w:val="00046534"/>
  </w:style>
  <w:style w:type="paragraph" w:styleId="a9">
    <w:name w:val="footer"/>
    <w:basedOn w:val="a"/>
    <w:link w:val="Char3"/>
    <w:uiPriority w:val="99"/>
    <w:unhideWhenUsed/>
    <w:rsid w:val="00046534"/>
    <w:pPr>
      <w:tabs>
        <w:tab w:val="center" w:pos="4513"/>
        <w:tab w:val="right" w:pos="9026"/>
      </w:tabs>
      <w:snapToGrid w:val="0"/>
    </w:pPr>
  </w:style>
  <w:style w:type="character" w:customStyle="1" w:styleId="Char3">
    <w:name w:val="바닥글 Char"/>
    <w:basedOn w:val="a0"/>
    <w:link w:val="a9"/>
    <w:uiPriority w:val="99"/>
    <w:rsid w:val="00046534"/>
  </w:style>
  <w:style w:type="paragraph" w:customStyle="1" w:styleId="aa">
    <w:name w:val="바탕글"/>
    <w:basedOn w:val="a"/>
    <w:rsid w:val="00383042"/>
    <w:pPr>
      <w:snapToGrid w:val="0"/>
      <w:spacing w:after="0" w:line="384" w:lineRule="auto"/>
    </w:pPr>
    <w:rPr>
      <w:rFonts w:ascii="바탕" w:eastAsia="바탕" w:hAnsi="바탕" w:cs="굴림"/>
      <w:color w:val="000000"/>
      <w:kern w:val="0"/>
      <w:szCs w:val="20"/>
    </w:rPr>
  </w:style>
  <w:style w:type="paragraph" w:styleId="ab">
    <w:name w:val="List Paragraph"/>
    <w:basedOn w:val="a"/>
    <w:uiPriority w:val="34"/>
    <w:qFormat/>
    <w:rsid w:val="00EB59CB"/>
    <w:pPr>
      <w:ind w:leftChars="400" w:left="800"/>
    </w:pPr>
  </w:style>
  <w:style w:type="character" w:customStyle="1" w:styleId="jrnl">
    <w:name w:val="jrnl"/>
    <w:basedOn w:val="a0"/>
    <w:rsid w:val="004C5F54"/>
  </w:style>
  <w:style w:type="character" w:customStyle="1" w:styleId="meta-citation-journal-name2">
    <w:name w:val="meta-citation-journal-name2"/>
    <w:basedOn w:val="a0"/>
    <w:rsid w:val="001D5AD0"/>
    <w:rPr>
      <w:i/>
      <w:iCs/>
    </w:rPr>
  </w:style>
  <w:style w:type="character" w:customStyle="1" w:styleId="meta-citation">
    <w:name w:val="meta-citation"/>
    <w:basedOn w:val="a0"/>
    <w:rsid w:val="001D5AD0"/>
  </w:style>
  <w:style w:type="paragraph" w:customStyle="1" w:styleId="EndNoteBibliographyTitle">
    <w:name w:val="EndNote Bibliography Title"/>
    <w:basedOn w:val="a"/>
    <w:link w:val="EndNoteBibliographyTitleChar"/>
    <w:rsid w:val="003D5644"/>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3D5644"/>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3D5644"/>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3D5644"/>
    <w:rPr>
      <w:rFonts w:ascii="Times New Roman" w:eastAsia="맑은 고딕" w:hAnsi="Times New Roman" w:cs="Times New Roman"/>
      <w:noProof/>
      <w:sz w:val="24"/>
    </w:rPr>
  </w:style>
  <w:style w:type="character" w:customStyle="1" w:styleId="shorttext">
    <w:name w:val="short_text"/>
    <w:basedOn w:val="a0"/>
    <w:rsid w:val="00FB0DB5"/>
  </w:style>
  <w:style w:type="character" w:styleId="ac">
    <w:name w:val="line number"/>
    <w:basedOn w:val="a0"/>
    <w:uiPriority w:val="99"/>
    <w:semiHidden/>
    <w:unhideWhenUsed/>
    <w:rsid w:val="00144147"/>
  </w:style>
  <w:style w:type="character" w:styleId="ad">
    <w:name w:val="Hyperlink"/>
    <w:basedOn w:val="a0"/>
    <w:uiPriority w:val="99"/>
    <w:unhideWhenUsed/>
    <w:rsid w:val="00FB09AF"/>
    <w:rPr>
      <w:color w:val="0563C1" w:themeColor="hyperlink"/>
      <w:u w:val="single"/>
    </w:rPr>
  </w:style>
  <w:style w:type="paragraph" w:styleId="ae">
    <w:name w:val="Normal (Web)"/>
    <w:basedOn w:val="a"/>
    <w:uiPriority w:val="99"/>
    <w:semiHidden/>
    <w:unhideWhenUsed/>
    <w:rsid w:val="00FF77C9"/>
    <w:pPr>
      <w:spacing w:before="100" w:beforeAutospacing="1" w:after="100" w:afterAutospacing="1" w:line="240" w:lineRule="auto"/>
    </w:pPr>
    <w:rPr>
      <w:rFonts w:ascii="Times New Roman" w:hAnsi="Times New Roman" w:cs="Times New Roman"/>
      <w:kern w:val="0"/>
      <w:szCs w:val="20"/>
      <w:lang w:val="en-GB" w:eastAsia="en-US"/>
    </w:rPr>
  </w:style>
  <w:style w:type="character" w:customStyle="1" w:styleId="result">
    <w:name w:val="result"/>
    <w:basedOn w:val="a0"/>
    <w:rsid w:val="007911A3"/>
    <w:rPr>
      <w:color w:val="000080"/>
    </w:rPr>
  </w:style>
  <w:style w:type="character" w:customStyle="1" w:styleId="1Char">
    <w:name w:val="제목 1 Char"/>
    <w:basedOn w:val="a0"/>
    <w:link w:val="1"/>
    <w:uiPriority w:val="9"/>
    <w:rsid w:val="00CC6EAE"/>
    <w:rPr>
      <w:rFonts w:ascii="굴림" w:eastAsia="굴림" w:hAnsi="굴림" w:cs="굴림"/>
      <w:b/>
      <w:bCs/>
      <w:kern w:val="36"/>
      <w:sz w:val="48"/>
      <w:szCs w:val="48"/>
    </w:rPr>
  </w:style>
  <w:style w:type="character" w:customStyle="1" w:styleId="10">
    <w:name w:val="확인되지 않은 멘션1"/>
    <w:basedOn w:val="a0"/>
    <w:uiPriority w:val="99"/>
    <w:semiHidden/>
    <w:unhideWhenUsed/>
    <w:rsid w:val="00F06006"/>
    <w:rPr>
      <w:color w:val="605E5C"/>
      <w:shd w:val="clear" w:color="auto" w:fill="E1DFDD"/>
    </w:rPr>
  </w:style>
  <w:style w:type="character" w:customStyle="1" w:styleId="2">
    <w:name w:val="확인되지 않은 멘션2"/>
    <w:basedOn w:val="a0"/>
    <w:uiPriority w:val="99"/>
    <w:semiHidden/>
    <w:unhideWhenUsed/>
    <w:rsid w:val="008371DC"/>
    <w:rPr>
      <w:color w:val="605E5C"/>
      <w:shd w:val="clear" w:color="auto" w:fill="E1DFDD"/>
    </w:rPr>
  </w:style>
  <w:style w:type="character" w:customStyle="1" w:styleId="30">
    <w:name w:val="확인되지 않은 멘션3"/>
    <w:basedOn w:val="a0"/>
    <w:uiPriority w:val="99"/>
    <w:semiHidden/>
    <w:unhideWhenUsed/>
    <w:rsid w:val="0005458B"/>
    <w:rPr>
      <w:color w:val="605E5C"/>
      <w:shd w:val="clear" w:color="auto" w:fill="E1DFDD"/>
    </w:rPr>
  </w:style>
  <w:style w:type="character" w:customStyle="1" w:styleId="4">
    <w:name w:val="확인되지 않은 멘션4"/>
    <w:basedOn w:val="a0"/>
    <w:uiPriority w:val="99"/>
    <w:semiHidden/>
    <w:unhideWhenUsed/>
    <w:rsid w:val="00D65F29"/>
    <w:rPr>
      <w:color w:val="605E5C"/>
      <w:shd w:val="clear" w:color="auto" w:fill="E1DFDD"/>
    </w:rPr>
  </w:style>
  <w:style w:type="character" w:styleId="af">
    <w:name w:val="Placeholder Text"/>
    <w:basedOn w:val="a0"/>
    <w:uiPriority w:val="99"/>
    <w:semiHidden/>
    <w:rsid w:val="00B238C9"/>
    <w:rPr>
      <w:color w:val="808080"/>
    </w:rPr>
  </w:style>
  <w:style w:type="character" w:styleId="af0">
    <w:name w:val="Emphasis"/>
    <w:basedOn w:val="a0"/>
    <w:uiPriority w:val="20"/>
    <w:qFormat/>
    <w:rsid w:val="0014362B"/>
    <w:rPr>
      <w:i/>
      <w:iCs/>
    </w:rPr>
  </w:style>
  <w:style w:type="character" w:customStyle="1" w:styleId="5">
    <w:name w:val="확인되지 않은 멘션5"/>
    <w:basedOn w:val="a0"/>
    <w:uiPriority w:val="99"/>
    <w:semiHidden/>
    <w:unhideWhenUsed/>
    <w:rsid w:val="00BE323B"/>
    <w:rPr>
      <w:color w:val="605E5C"/>
      <w:shd w:val="clear" w:color="auto" w:fill="E1DFDD"/>
    </w:rPr>
  </w:style>
  <w:style w:type="paragraph" w:styleId="af1">
    <w:name w:val="endnote text"/>
    <w:basedOn w:val="a"/>
    <w:link w:val="Char4"/>
    <w:uiPriority w:val="99"/>
    <w:semiHidden/>
    <w:unhideWhenUsed/>
    <w:rsid w:val="001F4CE2"/>
    <w:pPr>
      <w:spacing w:after="0" w:line="240" w:lineRule="auto"/>
    </w:pPr>
    <w:rPr>
      <w:szCs w:val="20"/>
    </w:rPr>
  </w:style>
  <w:style w:type="character" w:customStyle="1" w:styleId="Char4">
    <w:name w:val="미주 텍스트 Char"/>
    <w:basedOn w:val="a0"/>
    <w:link w:val="af1"/>
    <w:uiPriority w:val="99"/>
    <w:semiHidden/>
    <w:rsid w:val="001F4CE2"/>
    <w:rPr>
      <w:szCs w:val="20"/>
    </w:rPr>
  </w:style>
  <w:style w:type="character" w:customStyle="1" w:styleId="3Char">
    <w:name w:val="제목 3 Char"/>
    <w:basedOn w:val="a0"/>
    <w:link w:val="3"/>
    <w:uiPriority w:val="9"/>
    <w:semiHidden/>
    <w:rsid w:val="00F52261"/>
    <w:rPr>
      <w:rFonts w:asciiTheme="majorHAnsi" w:eastAsiaTheme="majorEastAsia" w:hAnsiTheme="majorHAnsi" w:cstheme="majorBidi"/>
    </w:rPr>
  </w:style>
  <w:style w:type="character" w:customStyle="1" w:styleId="6">
    <w:name w:val="확인되지 않은 멘션6"/>
    <w:basedOn w:val="a0"/>
    <w:uiPriority w:val="99"/>
    <w:semiHidden/>
    <w:unhideWhenUsed/>
    <w:rsid w:val="00AF26BA"/>
    <w:rPr>
      <w:color w:val="605E5C"/>
      <w:shd w:val="clear" w:color="auto" w:fill="E1DFDD"/>
    </w:rPr>
  </w:style>
  <w:style w:type="table" w:styleId="af2">
    <w:name w:val="Table Grid"/>
    <w:basedOn w:val="a1"/>
    <w:uiPriority w:val="39"/>
    <w:rsid w:val="005B5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211581">
      <w:bodyDiv w:val="1"/>
      <w:marLeft w:val="0"/>
      <w:marRight w:val="0"/>
      <w:marTop w:val="0"/>
      <w:marBottom w:val="0"/>
      <w:divBdr>
        <w:top w:val="none" w:sz="0" w:space="0" w:color="auto"/>
        <w:left w:val="none" w:sz="0" w:space="0" w:color="auto"/>
        <w:bottom w:val="none" w:sz="0" w:space="0" w:color="auto"/>
        <w:right w:val="none" w:sz="0" w:space="0" w:color="auto"/>
      </w:divBdr>
    </w:div>
    <w:div w:id="321932739">
      <w:bodyDiv w:val="1"/>
      <w:marLeft w:val="0"/>
      <w:marRight w:val="0"/>
      <w:marTop w:val="0"/>
      <w:marBottom w:val="0"/>
      <w:divBdr>
        <w:top w:val="none" w:sz="0" w:space="0" w:color="auto"/>
        <w:left w:val="none" w:sz="0" w:space="0" w:color="auto"/>
        <w:bottom w:val="none" w:sz="0" w:space="0" w:color="auto"/>
        <w:right w:val="none" w:sz="0" w:space="0" w:color="auto"/>
      </w:divBdr>
    </w:div>
    <w:div w:id="514734346">
      <w:bodyDiv w:val="1"/>
      <w:marLeft w:val="0"/>
      <w:marRight w:val="0"/>
      <w:marTop w:val="0"/>
      <w:marBottom w:val="0"/>
      <w:divBdr>
        <w:top w:val="none" w:sz="0" w:space="0" w:color="auto"/>
        <w:left w:val="none" w:sz="0" w:space="0" w:color="auto"/>
        <w:bottom w:val="none" w:sz="0" w:space="0" w:color="auto"/>
        <w:right w:val="none" w:sz="0" w:space="0" w:color="auto"/>
      </w:divBdr>
      <w:divsChild>
        <w:div w:id="1545632097">
          <w:marLeft w:val="0"/>
          <w:marRight w:val="0"/>
          <w:marTop w:val="0"/>
          <w:marBottom w:val="0"/>
          <w:divBdr>
            <w:top w:val="none" w:sz="0" w:space="0" w:color="auto"/>
            <w:left w:val="none" w:sz="0" w:space="0" w:color="auto"/>
            <w:bottom w:val="none" w:sz="0" w:space="0" w:color="auto"/>
            <w:right w:val="none" w:sz="0" w:space="0" w:color="auto"/>
          </w:divBdr>
          <w:divsChild>
            <w:div w:id="47536710">
              <w:marLeft w:val="0"/>
              <w:marRight w:val="0"/>
              <w:marTop w:val="0"/>
              <w:marBottom w:val="0"/>
              <w:divBdr>
                <w:top w:val="none" w:sz="0" w:space="0" w:color="auto"/>
                <w:left w:val="none" w:sz="0" w:space="0" w:color="auto"/>
                <w:bottom w:val="none" w:sz="0" w:space="0" w:color="auto"/>
                <w:right w:val="none" w:sz="0" w:space="0" w:color="auto"/>
              </w:divBdr>
              <w:divsChild>
                <w:div w:id="620305113">
                  <w:marLeft w:val="0"/>
                  <w:marRight w:val="0"/>
                  <w:marTop w:val="0"/>
                  <w:marBottom w:val="0"/>
                  <w:divBdr>
                    <w:top w:val="none" w:sz="0" w:space="0" w:color="auto"/>
                    <w:left w:val="none" w:sz="0" w:space="0" w:color="auto"/>
                    <w:bottom w:val="none" w:sz="0" w:space="0" w:color="auto"/>
                    <w:right w:val="none" w:sz="0" w:space="0" w:color="auto"/>
                  </w:divBdr>
                  <w:divsChild>
                    <w:div w:id="537933999">
                      <w:marLeft w:val="0"/>
                      <w:marRight w:val="0"/>
                      <w:marTop w:val="0"/>
                      <w:marBottom w:val="0"/>
                      <w:divBdr>
                        <w:top w:val="none" w:sz="0" w:space="0" w:color="auto"/>
                        <w:left w:val="none" w:sz="0" w:space="0" w:color="auto"/>
                        <w:bottom w:val="none" w:sz="0" w:space="0" w:color="auto"/>
                        <w:right w:val="none" w:sz="0" w:space="0" w:color="auto"/>
                      </w:divBdr>
                      <w:divsChild>
                        <w:div w:id="2146121579">
                          <w:marLeft w:val="0"/>
                          <w:marRight w:val="0"/>
                          <w:marTop w:val="0"/>
                          <w:marBottom w:val="0"/>
                          <w:divBdr>
                            <w:top w:val="none" w:sz="0" w:space="0" w:color="auto"/>
                            <w:left w:val="none" w:sz="0" w:space="0" w:color="auto"/>
                            <w:bottom w:val="none" w:sz="0" w:space="0" w:color="auto"/>
                            <w:right w:val="none" w:sz="0" w:space="0" w:color="auto"/>
                          </w:divBdr>
                          <w:divsChild>
                            <w:div w:id="556168604">
                              <w:marLeft w:val="0"/>
                              <w:marRight w:val="0"/>
                              <w:marTop w:val="0"/>
                              <w:marBottom w:val="0"/>
                              <w:divBdr>
                                <w:top w:val="none" w:sz="0" w:space="0" w:color="auto"/>
                                <w:left w:val="none" w:sz="0" w:space="0" w:color="auto"/>
                                <w:bottom w:val="none" w:sz="0" w:space="0" w:color="auto"/>
                                <w:right w:val="none" w:sz="0" w:space="0" w:color="auto"/>
                              </w:divBdr>
                              <w:divsChild>
                                <w:div w:id="2137597635">
                                  <w:marLeft w:val="0"/>
                                  <w:marRight w:val="0"/>
                                  <w:marTop w:val="0"/>
                                  <w:marBottom w:val="0"/>
                                  <w:divBdr>
                                    <w:top w:val="none" w:sz="0" w:space="0" w:color="auto"/>
                                    <w:left w:val="none" w:sz="0" w:space="0" w:color="auto"/>
                                    <w:bottom w:val="none" w:sz="0" w:space="0" w:color="auto"/>
                                    <w:right w:val="none" w:sz="0" w:space="0" w:color="auto"/>
                                  </w:divBdr>
                                  <w:divsChild>
                                    <w:div w:id="2050646146">
                                      <w:marLeft w:val="60"/>
                                      <w:marRight w:val="0"/>
                                      <w:marTop w:val="0"/>
                                      <w:marBottom w:val="0"/>
                                      <w:divBdr>
                                        <w:top w:val="none" w:sz="0" w:space="0" w:color="auto"/>
                                        <w:left w:val="none" w:sz="0" w:space="0" w:color="auto"/>
                                        <w:bottom w:val="none" w:sz="0" w:space="0" w:color="auto"/>
                                        <w:right w:val="none" w:sz="0" w:space="0" w:color="auto"/>
                                      </w:divBdr>
                                      <w:divsChild>
                                        <w:div w:id="1368531219">
                                          <w:marLeft w:val="0"/>
                                          <w:marRight w:val="0"/>
                                          <w:marTop w:val="0"/>
                                          <w:marBottom w:val="0"/>
                                          <w:divBdr>
                                            <w:top w:val="none" w:sz="0" w:space="0" w:color="auto"/>
                                            <w:left w:val="none" w:sz="0" w:space="0" w:color="auto"/>
                                            <w:bottom w:val="none" w:sz="0" w:space="0" w:color="auto"/>
                                            <w:right w:val="none" w:sz="0" w:space="0" w:color="auto"/>
                                          </w:divBdr>
                                          <w:divsChild>
                                            <w:div w:id="1533373623">
                                              <w:marLeft w:val="0"/>
                                              <w:marRight w:val="0"/>
                                              <w:marTop w:val="0"/>
                                              <w:marBottom w:val="120"/>
                                              <w:divBdr>
                                                <w:top w:val="single" w:sz="6" w:space="0" w:color="F5F5F5"/>
                                                <w:left w:val="single" w:sz="6" w:space="0" w:color="F5F5F5"/>
                                                <w:bottom w:val="single" w:sz="6" w:space="0" w:color="F5F5F5"/>
                                                <w:right w:val="single" w:sz="6" w:space="0" w:color="F5F5F5"/>
                                              </w:divBdr>
                                              <w:divsChild>
                                                <w:div w:id="1028222079">
                                                  <w:marLeft w:val="0"/>
                                                  <w:marRight w:val="0"/>
                                                  <w:marTop w:val="0"/>
                                                  <w:marBottom w:val="0"/>
                                                  <w:divBdr>
                                                    <w:top w:val="none" w:sz="0" w:space="0" w:color="auto"/>
                                                    <w:left w:val="none" w:sz="0" w:space="0" w:color="auto"/>
                                                    <w:bottom w:val="none" w:sz="0" w:space="0" w:color="auto"/>
                                                    <w:right w:val="none" w:sz="0" w:space="0" w:color="auto"/>
                                                  </w:divBdr>
                                                  <w:divsChild>
                                                    <w:div w:id="2139102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30668249">
      <w:bodyDiv w:val="1"/>
      <w:marLeft w:val="0"/>
      <w:marRight w:val="0"/>
      <w:marTop w:val="0"/>
      <w:marBottom w:val="0"/>
      <w:divBdr>
        <w:top w:val="none" w:sz="0" w:space="0" w:color="auto"/>
        <w:left w:val="none" w:sz="0" w:space="0" w:color="auto"/>
        <w:bottom w:val="none" w:sz="0" w:space="0" w:color="auto"/>
        <w:right w:val="none" w:sz="0" w:space="0" w:color="auto"/>
      </w:divBdr>
    </w:div>
    <w:div w:id="648903426">
      <w:bodyDiv w:val="1"/>
      <w:marLeft w:val="0"/>
      <w:marRight w:val="0"/>
      <w:marTop w:val="0"/>
      <w:marBottom w:val="0"/>
      <w:divBdr>
        <w:top w:val="none" w:sz="0" w:space="0" w:color="auto"/>
        <w:left w:val="none" w:sz="0" w:space="0" w:color="auto"/>
        <w:bottom w:val="none" w:sz="0" w:space="0" w:color="auto"/>
        <w:right w:val="none" w:sz="0" w:space="0" w:color="auto"/>
      </w:divBdr>
      <w:divsChild>
        <w:div w:id="291250870">
          <w:marLeft w:val="0"/>
          <w:marRight w:val="0"/>
          <w:marTop w:val="0"/>
          <w:marBottom w:val="0"/>
          <w:divBdr>
            <w:top w:val="none" w:sz="0" w:space="0" w:color="auto"/>
            <w:left w:val="none" w:sz="0" w:space="0" w:color="auto"/>
            <w:bottom w:val="none" w:sz="0" w:space="0" w:color="auto"/>
            <w:right w:val="none" w:sz="0" w:space="0" w:color="auto"/>
          </w:divBdr>
          <w:divsChild>
            <w:div w:id="400519470">
              <w:marLeft w:val="0"/>
              <w:marRight w:val="0"/>
              <w:marTop w:val="0"/>
              <w:marBottom w:val="0"/>
              <w:divBdr>
                <w:top w:val="none" w:sz="0" w:space="0" w:color="auto"/>
                <w:left w:val="none" w:sz="0" w:space="0" w:color="auto"/>
                <w:bottom w:val="none" w:sz="0" w:space="0" w:color="auto"/>
                <w:right w:val="none" w:sz="0" w:space="0" w:color="auto"/>
              </w:divBdr>
              <w:divsChild>
                <w:div w:id="1568152372">
                  <w:marLeft w:val="0"/>
                  <w:marRight w:val="0"/>
                  <w:marTop w:val="0"/>
                  <w:marBottom w:val="0"/>
                  <w:divBdr>
                    <w:top w:val="none" w:sz="0" w:space="0" w:color="auto"/>
                    <w:left w:val="none" w:sz="0" w:space="0" w:color="auto"/>
                    <w:bottom w:val="none" w:sz="0" w:space="0" w:color="auto"/>
                    <w:right w:val="none" w:sz="0" w:space="0" w:color="auto"/>
                  </w:divBdr>
                  <w:divsChild>
                    <w:div w:id="2137946333">
                      <w:marLeft w:val="0"/>
                      <w:marRight w:val="0"/>
                      <w:marTop w:val="0"/>
                      <w:marBottom w:val="0"/>
                      <w:divBdr>
                        <w:top w:val="none" w:sz="0" w:space="0" w:color="auto"/>
                        <w:left w:val="none" w:sz="0" w:space="0" w:color="auto"/>
                        <w:bottom w:val="none" w:sz="0" w:space="0" w:color="auto"/>
                        <w:right w:val="none" w:sz="0" w:space="0" w:color="auto"/>
                      </w:divBdr>
                      <w:divsChild>
                        <w:div w:id="225991016">
                          <w:marLeft w:val="0"/>
                          <w:marRight w:val="0"/>
                          <w:marTop w:val="0"/>
                          <w:marBottom w:val="0"/>
                          <w:divBdr>
                            <w:top w:val="none" w:sz="0" w:space="0" w:color="auto"/>
                            <w:left w:val="none" w:sz="0" w:space="0" w:color="auto"/>
                            <w:bottom w:val="none" w:sz="0" w:space="0" w:color="auto"/>
                            <w:right w:val="none" w:sz="0" w:space="0" w:color="auto"/>
                          </w:divBdr>
                          <w:divsChild>
                            <w:div w:id="1132748053">
                              <w:marLeft w:val="0"/>
                              <w:marRight w:val="0"/>
                              <w:marTop w:val="0"/>
                              <w:marBottom w:val="0"/>
                              <w:divBdr>
                                <w:top w:val="none" w:sz="0" w:space="0" w:color="auto"/>
                                <w:left w:val="none" w:sz="0" w:space="0" w:color="auto"/>
                                <w:bottom w:val="none" w:sz="0" w:space="0" w:color="auto"/>
                                <w:right w:val="none" w:sz="0" w:space="0" w:color="auto"/>
                              </w:divBdr>
                              <w:divsChild>
                                <w:div w:id="681207904">
                                  <w:marLeft w:val="0"/>
                                  <w:marRight w:val="0"/>
                                  <w:marTop w:val="0"/>
                                  <w:marBottom w:val="0"/>
                                  <w:divBdr>
                                    <w:top w:val="none" w:sz="0" w:space="0" w:color="auto"/>
                                    <w:left w:val="none" w:sz="0" w:space="0" w:color="auto"/>
                                    <w:bottom w:val="none" w:sz="0" w:space="0" w:color="auto"/>
                                    <w:right w:val="none" w:sz="0" w:space="0" w:color="auto"/>
                                  </w:divBdr>
                                  <w:divsChild>
                                    <w:div w:id="1773696907">
                                      <w:marLeft w:val="60"/>
                                      <w:marRight w:val="0"/>
                                      <w:marTop w:val="0"/>
                                      <w:marBottom w:val="0"/>
                                      <w:divBdr>
                                        <w:top w:val="none" w:sz="0" w:space="0" w:color="auto"/>
                                        <w:left w:val="none" w:sz="0" w:space="0" w:color="auto"/>
                                        <w:bottom w:val="none" w:sz="0" w:space="0" w:color="auto"/>
                                        <w:right w:val="none" w:sz="0" w:space="0" w:color="auto"/>
                                      </w:divBdr>
                                      <w:divsChild>
                                        <w:div w:id="156192062">
                                          <w:marLeft w:val="0"/>
                                          <w:marRight w:val="0"/>
                                          <w:marTop w:val="0"/>
                                          <w:marBottom w:val="0"/>
                                          <w:divBdr>
                                            <w:top w:val="none" w:sz="0" w:space="0" w:color="auto"/>
                                            <w:left w:val="none" w:sz="0" w:space="0" w:color="auto"/>
                                            <w:bottom w:val="none" w:sz="0" w:space="0" w:color="auto"/>
                                            <w:right w:val="none" w:sz="0" w:space="0" w:color="auto"/>
                                          </w:divBdr>
                                          <w:divsChild>
                                            <w:div w:id="1483429070">
                                              <w:marLeft w:val="0"/>
                                              <w:marRight w:val="0"/>
                                              <w:marTop w:val="0"/>
                                              <w:marBottom w:val="120"/>
                                              <w:divBdr>
                                                <w:top w:val="single" w:sz="6" w:space="0" w:color="F5F5F5"/>
                                                <w:left w:val="single" w:sz="6" w:space="0" w:color="F5F5F5"/>
                                                <w:bottom w:val="single" w:sz="6" w:space="0" w:color="F5F5F5"/>
                                                <w:right w:val="single" w:sz="6" w:space="0" w:color="F5F5F5"/>
                                              </w:divBdr>
                                              <w:divsChild>
                                                <w:div w:id="2030108748">
                                                  <w:marLeft w:val="0"/>
                                                  <w:marRight w:val="0"/>
                                                  <w:marTop w:val="0"/>
                                                  <w:marBottom w:val="0"/>
                                                  <w:divBdr>
                                                    <w:top w:val="none" w:sz="0" w:space="0" w:color="auto"/>
                                                    <w:left w:val="none" w:sz="0" w:space="0" w:color="auto"/>
                                                    <w:bottom w:val="none" w:sz="0" w:space="0" w:color="auto"/>
                                                    <w:right w:val="none" w:sz="0" w:space="0" w:color="auto"/>
                                                  </w:divBdr>
                                                  <w:divsChild>
                                                    <w:div w:id="43248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86975162">
      <w:bodyDiv w:val="1"/>
      <w:marLeft w:val="0"/>
      <w:marRight w:val="0"/>
      <w:marTop w:val="0"/>
      <w:marBottom w:val="0"/>
      <w:divBdr>
        <w:top w:val="none" w:sz="0" w:space="0" w:color="auto"/>
        <w:left w:val="none" w:sz="0" w:space="0" w:color="auto"/>
        <w:bottom w:val="none" w:sz="0" w:space="0" w:color="auto"/>
        <w:right w:val="none" w:sz="0" w:space="0" w:color="auto"/>
      </w:divBdr>
    </w:div>
    <w:div w:id="1048148692">
      <w:bodyDiv w:val="1"/>
      <w:marLeft w:val="0"/>
      <w:marRight w:val="0"/>
      <w:marTop w:val="0"/>
      <w:marBottom w:val="0"/>
      <w:divBdr>
        <w:top w:val="none" w:sz="0" w:space="0" w:color="auto"/>
        <w:left w:val="none" w:sz="0" w:space="0" w:color="auto"/>
        <w:bottom w:val="none" w:sz="0" w:space="0" w:color="auto"/>
        <w:right w:val="none" w:sz="0" w:space="0" w:color="auto"/>
      </w:divBdr>
    </w:div>
    <w:div w:id="1078284975">
      <w:bodyDiv w:val="1"/>
      <w:marLeft w:val="0"/>
      <w:marRight w:val="0"/>
      <w:marTop w:val="0"/>
      <w:marBottom w:val="0"/>
      <w:divBdr>
        <w:top w:val="none" w:sz="0" w:space="0" w:color="auto"/>
        <w:left w:val="none" w:sz="0" w:space="0" w:color="auto"/>
        <w:bottom w:val="none" w:sz="0" w:space="0" w:color="auto"/>
        <w:right w:val="none" w:sz="0" w:space="0" w:color="auto"/>
      </w:divBdr>
    </w:div>
    <w:div w:id="1081410746">
      <w:bodyDiv w:val="1"/>
      <w:marLeft w:val="0"/>
      <w:marRight w:val="0"/>
      <w:marTop w:val="0"/>
      <w:marBottom w:val="0"/>
      <w:divBdr>
        <w:top w:val="none" w:sz="0" w:space="0" w:color="auto"/>
        <w:left w:val="none" w:sz="0" w:space="0" w:color="auto"/>
        <w:bottom w:val="none" w:sz="0" w:space="0" w:color="auto"/>
        <w:right w:val="none" w:sz="0" w:space="0" w:color="auto"/>
      </w:divBdr>
    </w:div>
    <w:div w:id="1092320296">
      <w:bodyDiv w:val="1"/>
      <w:marLeft w:val="0"/>
      <w:marRight w:val="0"/>
      <w:marTop w:val="0"/>
      <w:marBottom w:val="0"/>
      <w:divBdr>
        <w:top w:val="none" w:sz="0" w:space="0" w:color="auto"/>
        <w:left w:val="none" w:sz="0" w:space="0" w:color="auto"/>
        <w:bottom w:val="none" w:sz="0" w:space="0" w:color="auto"/>
        <w:right w:val="none" w:sz="0" w:space="0" w:color="auto"/>
      </w:divBdr>
    </w:div>
    <w:div w:id="1120687518">
      <w:bodyDiv w:val="1"/>
      <w:marLeft w:val="0"/>
      <w:marRight w:val="0"/>
      <w:marTop w:val="0"/>
      <w:marBottom w:val="0"/>
      <w:divBdr>
        <w:top w:val="none" w:sz="0" w:space="0" w:color="auto"/>
        <w:left w:val="none" w:sz="0" w:space="0" w:color="auto"/>
        <w:bottom w:val="none" w:sz="0" w:space="0" w:color="auto"/>
        <w:right w:val="none" w:sz="0" w:space="0" w:color="auto"/>
      </w:divBdr>
      <w:divsChild>
        <w:div w:id="111025663">
          <w:marLeft w:val="0"/>
          <w:marRight w:val="0"/>
          <w:marTop w:val="0"/>
          <w:marBottom w:val="0"/>
          <w:divBdr>
            <w:top w:val="none" w:sz="0" w:space="0" w:color="auto"/>
            <w:left w:val="none" w:sz="0" w:space="0" w:color="auto"/>
            <w:bottom w:val="none" w:sz="0" w:space="0" w:color="auto"/>
            <w:right w:val="none" w:sz="0" w:space="0" w:color="auto"/>
          </w:divBdr>
          <w:divsChild>
            <w:div w:id="1133644557">
              <w:marLeft w:val="0"/>
              <w:marRight w:val="0"/>
              <w:marTop w:val="0"/>
              <w:marBottom w:val="0"/>
              <w:divBdr>
                <w:top w:val="none" w:sz="0" w:space="0" w:color="auto"/>
                <w:left w:val="none" w:sz="0" w:space="0" w:color="auto"/>
                <w:bottom w:val="none" w:sz="0" w:space="0" w:color="auto"/>
                <w:right w:val="none" w:sz="0" w:space="0" w:color="auto"/>
              </w:divBdr>
              <w:divsChild>
                <w:div w:id="1394045194">
                  <w:marLeft w:val="0"/>
                  <w:marRight w:val="0"/>
                  <w:marTop w:val="0"/>
                  <w:marBottom w:val="0"/>
                  <w:divBdr>
                    <w:top w:val="none" w:sz="0" w:space="0" w:color="auto"/>
                    <w:left w:val="none" w:sz="0" w:space="0" w:color="auto"/>
                    <w:bottom w:val="none" w:sz="0" w:space="0" w:color="auto"/>
                    <w:right w:val="none" w:sz="0" w:space="0" w:color="auto"/>
                  </w:divBdr>
                  <w:divsChild>
                    <w:div w:id="728118451">
                      <w:marLeft w:val="0"/>
                      <w:marRight w:val="0"/>
                      <w:marTop w:val="0"/>
                      <w:marBottom w:val="0"/>
                      <w:divBdr>
                        <w:top w:val="none" w:sz="0" w:space="0" w:color="auto"/>
                        <w:left w:val="none" w:sz="0" w:space="0" w:color="auto"/>
                        <w:bottom w:val="none" w:sz="0" w:space="0" w:color="auto"/>
                        <w:right w:val="none" w:sz="0" w:space="0" w:color="auto"/>
                      </w:divBdr>
                      <w:divsChild>
                        <w:div w:id="1044137520">
                          <w:marLeft w:val="0"/>
                          <w:marRight w:val="0"/>
                          <w:marTop w:val="0"/>
                          <w:marBottom w:val="0"/>
                          <w:divBdr>
                            <w:top w:val="none" w:sz="0" w:space="0" w:color="auto"/>
                            <w:left w:val="none" w:sz="0" w:space="0" w:color="auto"/>
                            <w:bottom w:val="none" w:sz="0" w:space="0" w:color="auto"/>
                            <w:right w:val="none" w:sz="0" w:space="0" w:color="auto"/>
                          </w:divBdr>
                          <w:divsChild>
                            <w:div w:id="339505382">
                              <w:marLeft w:val="0"/>
                              <w:marRight w:val="0"/>
                              <w:marTop w:val="0"/>
                              <w:marBottom w:val="0"/>
                              <w:divBdr>
                                <w:top w:val="none" w:sz="0" w:space="0" w:color="auto"/>
                                <w:left w:val="none" w:sz="0" w:space="0" w:color="auto"/>
                                <w:bottom w:val="none" w:sz="0" w:space="0" w:color="auto"/>
                                <w:right w:val="none" w:sz="0" w:space="0" w:color="auto"/>
                              </w:divBdr>
                              <w:divsChild>
                                <w:div w:id="228732201">
                                  <w:marLeft w:val="0"/>
                                  <w:marRight w:val="0"/>
                                  <w:marTop w:val="0"/>
                                  <w:marBottom w:val="0"/>
                                  <w:divBdr>
                                    <w:top w:val="none" w:sz="0" w:space="0" w:color="auto"/>
                                    <w:left w:val="none" w:sz="0" w:space="0" w:color="auto"/>
                                    <w:bottom w:val="none" w:sz="0" w:space="0" w:color="auto"/>
                                    <w:right w:val="none" w:sz="0" w:space="0" w:color="auto"/>
                                  </w:divBdr>
                                  <w:divsChild>
                                    <w:div w:id="765883937">
                                      <w:marLeft w:val="60"/>
                                      <w:marRight w:val="0"/>
                                      <w:marTop w:val="0"/>
                                      <w:marBottom w:val="0"/>
                                      <w:divBdr>
                                        <w:top w:val="none" w:sz="0" w:space="0" w:color="auto"/>
                                        <w:left w:val="none" w:sz="0" w:space="0" w:color="auto"/>
                                        <w:bottom w:val="none" w:sz="0" w:space="0" w:color="auto"/>
                                        <w:right w:val="none" w:sz="0" w:space="0" w:color="auto"/>
                                      </w:divBdr>
                                      <w:divsChild>
                                        <w:div w:id="1214318263">
                                          <w:marLeft w:val="0"/>
                                          <w:marRight w:val="0"/>
                                          <w:marTop w:val="0"/>
                                          <w:marBottom w:val="0"/>
                                          <w:divBdr>
                                            <w:top w:val="none" w:sz="0" w:space="0" w:color="auto"/>
                                            <w:left w:val="none" w:sz="0" w:space="0" w:color="auto"/>
                                            <w:bottom w:val="none" w:sz="0" w:space="0" w:color="auto"/>
                                            <w:right w:val="none" w:sz="0" w:space="0" w:color="auto"/>
                                          </w:divBdr>
                                          <w:divsChild>
                                            <w:div w:id="1809666696">
                                              <w:marLeft w:val="0"/>
                                              <w:marRight w:val="0"/>
                                              <w:marTop w:val="0"/>
                                              <w:marBottom w:val="120"/>
                                              <w:divBdr>
                                                <w:top w:val="single" w:sz="6" w:space="0" w:color="F5F5F5"/>
                                                <w:left w:val="single" w:sz="6" w:space="0" w:color="F5F5F5"/>
                                                <w:bottom w:val="single" w:sz="6" w:space="0" w:color="F5F5F5"/>
                                                <w:right w:val="single" w:sz="6" w:space="0" w:color="F5F5F5"/>
                                              </w:divBdr>
                                              <w:divsChild>
                                                <w:div w:id="1870142469">
                                                  <w:marLeft w:val="0"/>
                                                  <w:marRight w:val="0"/>
                                                  <w:marTop w:val="0"/>
                                                  <w:marBottom w:val="0"/>
                                                  <w:divBdr>
                                                    <w:top w:val="none" w:sz="0" w:space="0" w:color="auto"/>
                                                    <w:left w:val="none" w:sz="0" w:space="0" w:color="auto"/>
                                                    <w:bottom w:val="none" w:sz="0" w:space="0" w:color="auto"/>
                                                    <w:right w:val="none" w:sz="0" w:space="0" w:color="auto"/>
                                                  </w:divBdr>
                                                  <w:divsChild>
                                                    <w:div w:id="182800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47806609">
      <w:bodyDiv w:val="1"/>
      <w:marLeft w:val="0"/>
      <w:marRight w:val="0"/>
      <w:marTop w:val="0"/>
      <w:marBottom w:val="0"/>
      <w:divBdr>
        <w:top w:val="none" w:sz="0" w:space="0" w:color="auto"/>
        <w:left w:val="none" w:sz="0" w:space="0" w:color="auto"/>
        <w:bottom w:val="none" w:sz="0" w:space="0" w:color="auto"/>
        <w:right w:val="none" w:sz="0" w:space="0" w:color="auto"/>
      </w:divBdr>
    </w:div>
    <w:div w:id="1266304810">
      <w:bodyDiv w:val="1"/>
      <w:marLeft w:val="0"/>
      <w:marRight w:val="0"/>
      <w:marTop w:val="0"/>
      <w:marBottom w:val="0"/>
      <w:divBdr>
        <w:top w:val="none" w:sz="0" w:space="0" w:color="auto"/>
        <w:left w:val="none" w:sz="0" w:space="0" w:color="auto"/>
        <w:bottom w:val="none" w:sz="0" w:space="0" w:color="auto"/>
        <w:right w:val="none" w:sz="0" w:space="0" w:color="auto"/>
      </w:divBdr>
    </w:div>
    <w:div w:id="1332566186">
      <w:bodyDiv w:val="1"/>
      <w:marLeft w:val="0"/>
      <w:marRight w:val="0"/>
      <w:marTop w:val="0"/>
      <w:marBottom w:val="0"/>
      <w:divBdr>
        <w:top w:val="none" w:sz="0" w:space="0" w:color="auto"/>
        <w:left w:val="none" w:sz="0" w:space="0" w:color="auto"/>
        <w:bottom w:val="none" w:sz="0" w:space="0" w:color="auto"/>
        <w:right w:val="none" w:sz="0" w:space="0" w:color="auto"/>
      </w:divBdr>
    </w:div>
    <w:div w:id="1350714039">
      <w:bodyDiv w:val="1"/>
      <w:marLeft w:val="0"/>
      <w:marRight w:val="0"/>
      <w:marTop w:val="0"/>
      <w:marBottom w:val="0"/>
      <w:divBdr>
        <w:top w:val="none" w:sz="0" w:space="0" w:color="auto"/>
        <w:left w:val="none" w:sz="0" w:space="0" w:color="auto"/>
        <w:bottom w:val="none" w:sz="0" w:space="0" w:color="auto"/>
        <w:right w:val="none" w:sz="0" w:space="0" w:color="auto"/>
      </w:divBdr>
    </w:div>
    <w:div w:id="1454405356">
      <w:bodyDiv w:val="1"/>
      <w:marLeft w:val="0"/>
      <w:marRight w:val="0"/>
      <w:marTop w:val="0"/>
      <w:marBottom w:val="0"/>
      <w:divBdr>
        <w:top w:val="none" w:sz="0" w:space="0" w:color="auto"/>
        <w:left w:val="none" w:sz="0" w:space="0" w:color="auto"/>
        <w:bottom w:val="none" w:sz="0" w:space="0" w:color="auto"/>
        <w:right w:val="none" w:sz="0" w:space="0" w:color="auto"/>
      </w:divBdr>
      <w:divsChild>
        <w:div w:id="1853452064">
          <w:marLeft w:val="0"/>
          <w:marRight w:val="0"/>
          <w:marTop w:val="0"/>
          <w:marBottom w:val="0"/>
          <w:divBdr>
            <w:top w:val="none" w:sz="0" w:space="0" w:color="auto"/>
            <w:left w:val="none" w:sz="0" w:space="0" w:color="auto"/>
            <w:bottom w:val="none" w:sz="0" w:space="0" w:color="auto"/>
            <w:right w:val="none" w:sz="0" w:space="0" w:color="auto"/>
          </w:divBdr>
          <w:divsChild>
            <w:div w:id="2138256344">
              <w:marLeft w:val="0"/>
              <w:marRight w:val="0"/>
              <w:marTop w:val="0"/>
              <w:marBottom w:val="0"/>
              <w:divBdr>
                <w:top w:val="none" w:sz="0" w:space="0" w:color="auto"/>
                <w:left w:val="none" w:sz="0" w:space="0" w:color="auto"/>
                <w:bottom w:val="none" w:sz="0" w:space="0" w:color="auto"/>
                <w:right w:val="none" w:sz="0" w:space="0" w:color="auto"/>
              </w:divBdr>
              <w:divsChild>
                <w:div w:id="946816689">
                  <w:marLeft w:val="0"/>
                  <w:marRight w:val="0"/>
                  <w:marTop w:val="0"/>
                  <w:marBottom w:val="0"/>
                  <w:divBdr>
                    <w:top w:val="none" w:sz="0" w:space="0" w:color="auto"/>
                    <w:left w:val="none" w:sz="0" w:space="0" w:color="auto"/>
                    <w:bottom w:val="none" w:sz="0" w:space="0" w:color="auto"/>
                    <w:right w:val="none" w:sz="0" w:space="0" w:color="auto"/>
                  </w:divBdr>
                  <w:divsChild>
                    <w:div w:id="1952469176">
                      <w:marLeft w:val="0"/>
                      <w:marRight w:val="0"/>
                      <w:marTop w:val="0"/>
                      <w:marBottom w:val="0"/>
                      <w:divBdr>
                        <w:top w:val="none" w:sz="0" w:space="0" w:color="auto"/>
                        <w:left w:val="none" w:sz="0" w:space="0" w:color="auto"/>
                        <w:bottom w:val="none" w:sz="0" w:space="0" w:color="auto"/>
                        <w:right w:val="none" w:sz="0" w:space="0" w:color="auto"/>
                      </w:divBdr>
                      <w:divsChild>
                        <w:div w:id="1921793755">
                          <w:marLeft w:val="0"/>
                          <w:marRight w:val="0"/>
                          <w:marTop w:val="0"/>
                          <w:marBottom w:val="0"/>
                          <w:divBdr>
                            <w:top w:val="none" w:sz="0" w:space="0" w:color="auto"/>
                            <w:left w:val="none" w:sz="0" w:space="0" w:color="auto"/>
                            <w:bottom w:val="none" w:sz="0" w:space="0" w:color="auto"/>
                            <w:right w:val="none" w:sz="0" w:space="0" w:color="auto"/>
                          </w:divBdr>
                          <w:divsChild>
                            <w:div w:id="1807042264">
                              <w:marLeft w:val="0"/>
                              <w:marRight w:val="0"/>
                              <w:marTop w:val="0"/>
                              <w:marBottom w:val="0"/>
                              <w:divBdr>
                                <w:top w:val="none" w:sz="0" w:space="0" w:color="auto"/>
                                <w:left w:val="none" w:sz="0" w:space="0" w:color="auto"/>
                                <w:bottom w:val="none" w:sz="0" w:space="0" w:color="auto"/>
                                <w:right w:val="none" w:sz="0" w:space="0" w:color="auto"/>
                              </w:divBdr>
                              <w:divsChild>
                                <w:div w:id="1245342160">
                                  <w:marLeft w:val="0"/>
                                  <w:marRight w:val="0"/>
                                  <w:marTop w:val="0"/>
                                  <w:marBottom w:val="0"/>
                                  <w:divBdr>
                                    <w:top w:val="none" w:sz="0" w:space="0" w:color="auto"/>
                                    <w:left w:val="none" w:sz="0" w:space="0" w:color="auto"/>
                                    <w:bottom w:val="none" w:sz="0" w:space="0" w:color="auto"/>
                                    <w:right w:val="none" w:sz="0" w:space="0" w:color="auto"/>
                                  </w:divBdr>
                                  <w:divsChild>
                                    <w:div w:id="1384524488">
                                      <w:marLeft w:val="60"/>
                                      <w:marRight w:val="0"/>
                                      <w:marTop w:val="0"/>
                                      <w:marBottom w:val="0"/>
                                      <w:divBdr>
                                        <w:top w:val="none" w:sz="0" w:space="0" w:color="auto"/>
                                        <w:left w:val="none" w:sz="0" w:space="0" w:color="auto"/>
                                        <w:bottom w:val="none" w:sz="0" w:space="0" w:color="auto"/>
                                        <w:right w:val="none" w:sz="0" w:space="0" w:color="auto"/>
                                      </w:divBdr>
                                      <w:divsChild>
                                        <w:div w:id="1123964983">
                                          <w:marLeft w:val="0"/>
                                          <w:marRight w:val="0"/>
                                          <w:marTop w:val="0"/>
                                          <w:marBottom w:val="0"/>
                                          <w:divBdr>
                                            <w:top w:val="none" w:sz="0" w:space="0" w:color="auto"/>
                                            <w:left w:val="none" w:sz="0" w:space="0" w:color="auto"/>
                                            <w:bottom w:val="none" w:sz="0" w:space="0" w:color="auto"/>
                                            <w:right w:val="none" w:sz="0" w:space="0" w:color="auto"/>
                                          </w:divBdr>
                                          <w:divsChild>
                                            <w:div w:id="1502969042">
                                              <w:marLeft w:val="0"/>
                                              <w:marRight w:val="0"/>
                                              <w:marTop w:val="0"/>
                                              <w:marBottom w:val="120"/>
                                              <w:divBdr>
                                                <w:top w:val="single" w:sz="6" w:space="0" w:color="F5F5F5"/>
                                                <w:left w:val="single" w:sz="6" w:space="0" w:color="F5F5F5"/>
                                                <w:bottom w:val="single" w:sz="6" w:space="0" w:color="F5F5F5"/>
                                                <w:right w:val="single" w:sz="6" w:space="0" w:color="F5F5F5"/>
                                              </w:divBdr>
                                              <w:divsChild>
                                                <w:div w:id="361905035">
                                                  <w:marLeft w:val="0"/>
                                                  <w:marRight w:val="0"/>
                                                  <w:marTop w:val="0"/>
                                                  <w:marBottom w:val="0"/>
                                                  <w:divBdr>
                                                    <w:top w:val="none" w:sz="0" w:space="0" w:color="auto"/>
                                                    <w:left w:val="none" w:sz="0" w:space="0" w:color="auto"/>
                                                    <w:bottom w:val="none" w:sz="0" w:space="0" w:color="auto"/>
                                                    <w:right w:val="none" w:sz="0" w:space="0" w:color="auto"/>
                                                  </w:divBdr>
                                                  <w:divsChild>
                                                    <w:div w:id="10901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60031170">
      <w:bodyDiv w:val="1"/>
      <w:marLeft w:val="0"/>
      <w:marRight w:val="0"/>
      <w:marTop w:val="0"/>
      <w:marBottom w:val="0"/>
      <w:divBdr>
        <w:top w:val="none" w:sz="0" w:space="0" w:color="auto"/>
        <w:left w:val="none" w:sz="0" w:space="0" w:color="auto"/>
        <w:bottom w:val="none" w:sz="0" w:space="0" w:color="auto"/>
        <w:right w:val="none" w:sz="0" w:space="0" w:color="auto"/>
      </w:divBdr>
    </w:div>
    <w:div w:id="1478107651">
      <w:bodyDiv w:val="1"/>
      <w:marLeft w:val="0"/>
      <w:marRight w:val="0"/>
      <w:marTop w:val="0"/>
      <w:marBottom w:val="0"/>
      <w:divBdr>
        <w:top w:val="none" w:sz="0" w:space="0" w:color="auto"/>
        <w:left w:val="none" w:sz="0" w:space="0" w:color="auto"/>
        <w:bottom w:val="none" w:sz="0" w:space="0" w:color="auto"/>
        <w:right w:val="none" w:sz="0" w:space="0" w:color="auto"/>
      </w:divBdr>
    </w:div>
    <w:div w:id="1503855953">
      <w:bodyDiv w:val="1"/>
      <w:marLeft w:val="0"/>
      <w:marRight w:val="0"/>
      <w:marTop w:val="0"/>
      <w:marBottom w:val="0"/>
      <w:divBdr>
        <w:top w:val="none" w:sz="0" w:space="0" w:color="auto"/>
        <w:left w:val="none" w:sz="0" w:space="0" w:color="auto"/>
        <w:bottom w:val="none" w:sz="0" w:space="0" w:color="auto"/>
        <w:right w:val="none" w:sz="0" w:space="0" w:color="auto"/>
      </w:divBdr>
    </w:div>
    <w:div w:id="1515193843">
      <w:bodyDiv w:val="1"/>
      <w:marLeft w:val="0"/>
      <w:marRight w:val="0"/>
      <w:marTop w:val="0"/>
      <w:marBottom w:val="0"/>
      <w:divBdr>
        <w:top w:val="none" w:sz="0" w:space="0" w:color="auto"/>
        <w:left w:val="none" w:sz="0" w:space="0" w:color="auto"/>
        <w:bottom w:val="none" w:sz="0" w:space="0" w:color="auto"/>
        <w:right w:val="none" w:sz="0" w:space="0" w:color="auto"/>
      </w:divBdr>
      <w:divsChild>
        <w:div w:id="1215313272">
          <w:marLeft w:val="0"/>
          <w:marRight w:val="0"/>
          <w:marTop w:val="0"/>
          <w:marBottom w:val="0"/>
          <w:divBdr>
            <w:top w:val="none" w:sz="0" w:space="0" w:color="auto"/>
            <w:left w:val="none" w:sz="0" w:space="0" w:color="auto"/>
            <w:bottom w:val="none" w:sz="0" w:space="0" w:color="auto"/>
            <w:right w:val="none" w:sz="0" w:space="0" w:color="auto"/>
          </w:divBdr>
          <w:divsChild>
            <w:div w:id="1014651418">
              <w:marLeft w:val="0"/>
              <w:marRight w:val="0"/>
              <w:marTop w:val="0"/>
              <w:marBottom w:val="0"/>
              <w:divBdr>
                <w:top w:val="none" w:sz="0" w:space="0" w:color="auto"/>
                <w:left w:val="none" w:sz="0" w:space="0" w:color="auto"/>
                <w:bottom w:val="none" w:sz="0" w:space="0" w:color="auto"/>
                <w:right w:val="none" w:sz="0" w:space="0" w:color="auto"/>
              </w:divBdr>
              <w:divsChild>
                <w:div w:id="1544097024">
                  <w:marLeft w:val="0"/>
                  <w:marRight w:val="0"/>
                  <w:marTop w:val="0"/>
                  <w:marBottom w:val="0"/>
                  <w:divBdr>
                    <w:top w:val="none" w:sz="0" w:space="0" w:color="auto"/>
                    <w:left w:val="none" w:sz="0" w:space="0" w:color="auto"/>
                    <w:bottom w:val="none" w:sz="0" w:space="0" w:color="auto"/>
                    <w:right w:val="none" w:sz="0" w:space="0" w:color="auto"/>
                  </w:divBdr>
                  <w:divsChild>
                    <w:div w:id="1839073603">
                      <w:marLeft w:val="0"/>
                      <w:marRight w:val="0"/>
                      <w:marTop w:val="0"/>
                      <w:marBottom w:val="0"/>
                      <w:divBdr>
                        <w:top w:val="none" w:sz="0" w:space="0" w:color="auto"/>
                        <w:left w:val="none" w:sz="0" w:space="0" w:color="auto"/>
                        <w:bottom w:val="none" w:sz="0" w:space="0" w:color="auto"/>
                        <w:right w:val="none" w:sz="0" w:space="0" w:color="auto"/>
                      </w:divBdr>
                      <w:divsChild>
                        <w:div w:id="40607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4432735">
      <w:bodyDiv w:val="1"/>
      <w:marLeft w:val="0"/>
      <w:marRight w:val="0"/>
      <w:marTop w:val="0"/>
      <w:marBottom w:val="0"/>
      <w:divBdr>
        <w:top w:val="none" w:sz="0" w:space="0" w:color="auto"/>
        <w:left w:val="none" w:sz="0" w:space="0" w:color="auto"/>
        <w:bottom w:val="none" w:sz="0" w:space="0" w:color="auto"/>
        <w:right w:val="none" w:sz="0" w:space="0" w:color="auto"/>
      </w:divBdr>
    </w:div>
    <w:div w:id="1686635865">
      <w:bodyDiv w:val="1"/>
      <w:marLeft w:val="0"/>
      <w:marRight w:val="0"/>
      <w:marTop w:val="0"/>
      <w:marBottom w:val="0"/>
      <w:divBdr>
        <w:top w:val="none" w:sz="0" w:space="0" w:color="auto"/>
        <w:left w:val="none" w:sz="0" w:space="0" w:color="auto"/>
        <w:bottom w:val="none" w:sz="0" w:space="0" w:color="auto"/>
        <w:right w:val="none" w:sz="0" w:space="0" w:color="auto"/>
      </w:divBdr>
    </w:div>
    <w:div w:id="1960988949">
      <w:bodyDiv w:val="1"/>
      <w:marLeft w:val="0"/>
      <w:marRight w:val="0"/>
      <w:marTop w:val="0"/>
      <w:marBottom w:val="0"/>
      <w:divBdr>
        <w:top w:val="none" w:sz="0" w:space="0" w:color="auto"/>
        <w:left w:val="none" w:sz="0" w:space="0" w:color="auto"/>
        <w:bottom w:val="none" w:sz="0" w:space="0" w:color="auto"/>
        <w:right w:val="none" w:sz="0" w:space="0" w:color="auto"/>
      </w:divBdr>
    </w:div>
    <w:div w:id="1998723723">
      <w:bodyDiv w:val="1"/>
      <w:marLeft w:val="0"/>
      <w:marRight w:val="0"/>
      <w:marTop w:val="0"/>
      <w:marBottom w:val="0"/>
      <w:divBdr>
        <w:top w:val="none" w:sz="0" w:space="0" w:color="auto"/>
        <w:left w:val="none" w:sz="0" w:space="0" w:color="auto"/>
        <w:bottom w:val="none" w:sz="0" w:space="0" w:color="auto"/>
        <w:right w:val="none" w:sz="0" w:space="0" w:color="auto"/>
      </w:divBdr>
    </w:div>
    <w:div w:id="2078354187">
      <w:bodyDiv w:val="1"/>
      <w:marLeft w:val="0"/>
      <w:marRight w:val="0"/>
      <w:marTop w:val="0"/>
      <w:marBottom w:val="0"/>
      <w:divBdr>
        <w:top w:val="none" w:sz="0" w:space="0" w:color="auto"/>
        <w:left w:val="none" w:sz="0" w:space="0" w:color="auto"/>
        <w:bottom w:val="none" w:sz="0" w:space="0" w:color="auto"/>
        <w:right w:val="none" w:sz="0" w:space="0" w:color="auto"/>
      </w:divBdr>
    </w:div>
    <w:div w:id="2124106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E0A8CD-B179-884C-94BF-818939D380D0}">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E59E9C-BF65-4C8B-864E-16A59D840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2</Pages>
  <Words>210</Words>
  <Characters>1198</Characters>
  <Application>Microsoft Office Word</Application>
  <DocSecurity>0</DocSecurity>
  <Lines>9</Lines>
  <Paragraphs>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Kim Jung Heon</cp:lastModifiedBy>
  <cp:revision>293</cp:revision>
  <cp:lastPrinted>2022-01-30T12:57:00Z</cp:lastPrinted>
  <dcterms:created xsi:type="dcterms:W3CDTF">2021-12-06T01:48:00Z</dcterms:created>
  <dcterms:modified xsi:type="dcterms:W3CDTF">2022-12-08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654</vt:lpwstr>
  </property>
  <property fmtid="{D5CDD505-2E9C-101B-9397-08002B2CF9AE}" pid="3" name="grammarly_documentContext">
    <vt:lpwstr>{"goals":[],"domain":"general","emotions":[],"dialect":"british"}</vt:lpwstr>
  </property>
</Properties>
</file>